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9DEED" w14:textId="77777777" w:rsidR="00EE174A" w:rsidRPr="00AC0BD2" w:rsidRDefault="00E62210" w:rsidP="00656D23">
      <w:pPr>
        <w:jc w:val="both"/>
        <w:rPr>
          <w:rFonts w:ascii="Cambria" w:hAnsi="Cambria" w:cs="Times New Roman"/>
          <w:b/>
          <w:sz w:val="24"/>
          <w:szCs w:val="24"/>
          <w:lang w:val="en-IN"/>
        </w:rPr>
      </w:pPr>
      <w:r w:rsidRPr="00AC0BD2">
        <w:rPr>
          <w:rFonts w:ascii="Cambria" w:hAnsi="Cambria" w:cs="Times New Roman"/>
          <w:b/>
          <w:sz w:val="24"/>
          <w:szCs w:val="24"/>
          <w:lang w:val="en-IN"/>
        </w:rPr>
        <w:t xml:space="preserve">Table 1. </w:t>
      </w:r>
      <w:r w:rsidR="00CB6EBC" w:rsidRPr="00AC0BD2">
        <w:rPr>
          <w:rFonts w:ascii="Cambria" w:hAnsi="Cambria" w:cs="Times New Roman"/>
          <w:b/>
          <w:sz w:val="24"/>
          <w:szCs w:val="24"/>
          <w:lang w:val="en-IN"/>
        </w:rPr>
        <w:t>A</w:t>
      </w:r>
      <w:r w:rsidR="002E2386" w:rsidRPr="00AC0BD2">
        <w:rPr>
          <w:rFonts w:ascii="Cambria" w:hAnsi="Cambria" w:cs="Times New Roman"/>
          <w:b/>
          <w:sz w:val="24"/>
          <w:szCs w:val="24"/>
          <w:lang w:val="en-IN"/>
        </w:rPr>
        <w:t>nti</w:t>
      </w:r>
      <w:r w:rsidR="00CB6EBC" w:rsidRPr="00AC0BD2">
        <w:rPr>
          <w:rFonts w:ascii="Cambria" w:hAnsi="Cambria" w:cs="Times New Roman"/>
          <w:b/>
          <w:sz w:val="24"/>
          <w:szCs w:val="24"/>
          <w:lang w:val="en-IN"/>
        </w:rPr>
        <w:t>-</w:t>
      </w:r>
      <w:r w:rsidR="002E2386" w:rsidRPr="00AC0BD2">
        <w:rPr>
          <w:rFonts w:ascii="Cambria" w:hAnsi="Cambria" w:cs="Times New Roman"/>
          <w:b/>
          <w:sz w:val="24"/>
          <w:szCs w:val="24"/>
          <w:lang w:val="en-IN"/>
        </w:rPr>
        <w:t xml:space="preserve">biofilm properties of </w:t>
      </w:r>
      <w:r w:rsidR="00CB6EBC" w:rsidRPr="00AC0BD2">
        <w:rPr>
          <w:rFonts w:ascii="Cambria" w:hAnsi="Cambria" w:cs="Times New Roman"/>
          <w:b/>
          <w:sz w:val="24"/>
          <w:szCs w:val="24"/>
          <w:lang w:val="en-IN"/>
        </w:rPr>
        <w:t xml:space="preserve">metal, </w:t>
      </w:r>
      <w:r w:rsidR="002E2386" w:rsidRPr="00AC0BD2">
        <w:rPr>
          <w:rFonts w:ascii="Cambria" w:hAnsi="Cambria" w:cs="Times New Roman"/>
          <w:b/>
          <w:sz w:val="24"/>
          <w:szCs w:val="24"/>
          <w:lang w:val="en-IN"/>
        </w:rPr>
        <w:t>metal oxide nanoparticles and nanocomposites.</w:t>
      </w:r>
    </w:p>
    <w:tbl>
      <w:tblPr>
        <w:tblStyle w:val="TableGrid"/>
        <w:tblW w:w="0" w:type="auto"/>
        <w:tblLook w:val="04A0" w:firstRow="1" w:lastRow="0" w:firstColumn="1" w:lastColumn="0" w:noHBand="0" w:noVBand="1"/>
      </w:tblPr>
      <w:tblGrid>
        <w:gridCol w:w="1824"/>
        <w:gridCol w:w="2002"/>
        <w:gridCol w:w="3160"/>
        <w:gridCol w:w="2364"/>
      </w:tblGrid>
      <w:tr w:rsidR="007444AC" w:rsidRPr="00AC0BD2" w14:paraId="02CEBFE5" w14:textId="77777777" w:rsidTr="00FC66AA">
        <w:tc>
          <w:tcPr>
            <w:tcW w:w="1951" w:type="dxa"/>
          </w:tcPr>
          <w:p w14:paraId="25B9FC12" w14:textId="77777777" w:rsidR="002E2386" w:rsidRPr="00AC0BD2" w:rsidRDefault="008B006D">
            <w:pPr>
              <w:rPr>
                <w:rFonts w:ascii="Cambria" w:hAnsi="Cambria" w:cs="Times New Roman"/>
                <w:sz w:val="24"/>
                <w:szCs w:val="24"/>
              </w:rPr>
            </w:pPr>
            <w:r w:rsidRPr="00AC0BD2">
              <w:rPr>
                <w:rFonts w:ascii="Cambria" w:hAnsi="Cambria" w:cs="Times New Roman"/>
                <w:b/>
                <w:bCs/>
                <w:sz w:val="24"/>
                <w:szCs w:val="24"/>
                <w:lang w:val="en-IN"/>
              </w:rPr>
              <w:t>Nanoparticles</w:t>
            </w:r>
          </w:p>
        </w:tc>
        <w:tc>
          <w:tcPr>
            <w:tcW w:w="2552" w:type="dxa"/>
          </w:tcPr>
          <w:p w14:paraId="6B080D70" w14:textId="77777777" w:rsidR="002E2386" w:rsidRPr="00AC0BD2" w:rsidRDefault="002E2386">
            <w:pPr>
              <w:rPr>
                <w:rFonts w:ascii="Cambria" w:hAnsi="Cambria" w:cs="Times New Roman"/>
                <w:sz w:val="24"/>
                <w:szCs w:val="24"/>
              </w:rPr>
            </w:pPr>
            <w:r w:rsidRPr="00AC0BD2">
              <w:rPr>
                <w:rFonts w:ascii="Cambria" w:hAnsi="Cambria" w:cs="Times New Roman"/>
                <w:b/>
                <w:bCs/>
                <w:sz w:val="24"/>
                <w:szCs w:val="24"/>
                <w:lang w:val="en-IN"/>
              </w:rPr>
              <w:t>Synthesis</w:t>
            </w:r>
            <w:r w:rsidR="008B006D" w:rsidRPr="00AC0BD2">
              <w:rPr>
                <w:rFonts w:ascii="Cambria" w:hAnsi="Cambria" w:cs="Times New Roman"/>
                <w:b/>
                <w:bCs/>
                <w:sz w:val="24"/>
                <w:szCs w:val="24"/>
                <w:lang w:val="en-IN"/>
              </w:rPr>
              <w:t xml:space="preserve"> Methods</w:t>
            </w:r>
          </w:p>
        </w:tc>
        <w:tc>
          <w:tcPr>
            <w:tcW w:w="3543" w:type="dxa"/>
          </w:tcPr>
          <w:p w14:paraId="2EF865CB" w14:textId="77777777" w:rsidR="002E2386" w:rsidRPr="00AC0BD2" w:rsidRDefault="008B006D" w:rsidP="002E2386">
            <w:pPr>
              <w:rPr>
                <w:rFonts w:ascii="Cambria" w:hAnsi="Cambria" w:cs="Times New Roman"/>
                <w:sz w:val="24"/>
                <w:szCs w:val="24"/>
              </w:rPr>
            </w:pPr>
            <w:r w:rsidRPr="00AC0BD2">
              <w:rPr>
                <w:rFonts w:ascii="Cambria" w:hAnsi="Cambria" w:cs="Times New Roman"/>
                <w:b/>
                <w:bCs/>
                <w:sz w:val="24"/>
                <w:szCs w:val="24"/>
                <w:lang w:val="en-IN"/>
              </w:rPr>
              <w:t>Pathogens</w:t>
            </w:r>
          </w:p>
        </w:tc>
        <w:tc>
          <w:tcPr>
            <w:tcW w:w="1530" w:type="dxa"/>
          </w:tcPr>
          <w:p w14:paraId="0A65EA00" w14:textId="77777777" w:rsidR="002E2386" w:rsidRPr="00AC0BD2" w:rsidRDefault="002E2386">
            <w:pPr>
              <w:rPr>
                <w:rFonts w:ascii="Cambria" w:hAnsi="Cambria" w:cs="Times New Roman"/>
                <w:sz w:val="24"/>
                <w:szCs w:val="24"/>
              </w:rPr>
            </w:pPr>
            <w:r w:rsidRPr="00AC0BD2">
              <w:rPr>
                <w:rFonts w:ascii="Cambria" w:hAnsi="Cambria" w:cs="Times New Roman"/>
                <w:b/>
                <w:bCs/>
                <w:sz w:val="24"/>
                <w:szCs w:val="24"/>
                <w:lang w:val="en-IN"/>
              </w:rPr>
              <w:t>Reference</w:t>
            </w:r>
          </w:p>
        </w:tc>
      </w:tr>
      <w:tr w:rsidR="007444AC" w:rsidRPr="00AC0BD2" w14:paraId="24E2DF75" w14:textId="77777777" w:rsidTr="00FC66AA">
        <w:tc>
          <w:tcPr>
            <w:tcW w:w="1951" w:type="dxa"/>
          </w:tcPr>
          <w:p w14:paraId="50A46904" w14:textId="77777777" w:rsidR="00D21639" w:rsidRPr="00AC0BD2" w:rsidRDefault="00D21639" w:rsidP="00D21639">
            <w:pPr>
              <w:rPr>
                <w:rFonts w:ascii="Cambria" w:hAnsi="Cambria" w:cs="Times New Roman"/>
                <w:b/>
                <w:bCs/>
                <w:sz w:val="24"/>
                <w:szCs w:val="24"/>
                <w:lang w:val="en-IN"/>
              </w:rPr>
            </w:pPr>
            <w:proofErr w:type="spellStart"/>
            <w:r w:rsidRPr="00AC0BD2">
              <w:rPr>
                <w:rFonts w:ascii="Cambria" w:hAnsi="Cambria" w:cs="Times New Roman"/>
                <w:color w:val="231F20"/>
                <w:sz w:val="24"/>
                <w:szCs w:val="24"/>
                <w:lang w:val="en-IN"/>
              </w:rPr>
              <w:t>AgNPs</w:t>
            </w:r>
            <w:proofErr w:type="spellEnd"/>
          </w:p>
        </w:tc>
        <w:tc>
          <w:tcPr>
            <w:tcW w:w="2552" w:type="dxa"/>
          </w:tcPr>
          <w:p w14:paraId="4E5D9A78" w14:textId="77777777" w:rsidR="00D21639" w:rsidRPr="00AC0BD2" w:rsidRDefault="00D21639" w:rsidP="00D21639">
            <w:pPr>
              <w:rPr>
                <w:rFonts w:ascii="Cambria" w:hAnsi="Cambria" w:cs="Times New Roman"/>
                <w:b/>
                <w:bCs/>
                <w:sz w:val="24"/>
                <w:szCs w:val="24"/>
                <w:lang w:val="en-IN"/>
              </w:rPr>
            </w:pPr>
            <w:r w:rsidRPr="00AC0BD2">
              <w:rPr>
                <w:rFonts w:ascii="Cambria" w:hAnsi="Cambria" w:cs="Times New Roman"/>
                <w:color w:val="231F20"/>
                <w:sz w:val="24"/>
                <w:szCs w:val="24"/>
                <w:lang w:val="en-IN"/>
              </w:rPr>
              <w:t xml:space="preserve">Synthesized by </w:t>
            </w:r>
            <w:proofErr w:type="spellStart"/>
            <w:r w:rsidRPr="00AC0BD2">
              <w:rPr>
                <w:rFonts w:ascii="Cambria" w:hAnsi="Cambria" w:cs="Times New Roman"/>
                <w:i/>
                <w:iCs/>
                <w:color w:val="231F20"/>
                <w:sz w:val="24"/>
                <w:szCs w:val="24"/>
                <w:lang w:val="en-IN"/>
              </w:rPr>
              <w:t>Azadirachta</w:t>
            </w:r>
            <w:proofErr w:type="spellEnd"/>
            <w:r w:rsidRPr="00AC0BD2">
              <w:rPr>
                <w:rFonts w:ascii="Cambria" w:hAnsi="Cambria" w:cs="Times New Roman"/>
                <w:i/>
                <w:iCs/>
                <w:color w:val="231F20"/>
                <w:sz w:val="24"/>
                <w:szCs w:val="24"/>
                <w:lang w:val="en-IN"/>
              </w:rPr>
              <w:t xml:space="preserve"> indica</w:t>
            </w:r>
            <w:r w:rsidRPr="00AC0BD2">
              <w:rPr>
                <w:rFonts w:ascii="Cambria" w:hAnsi="Cambria" w:cs="Times New Roman"/>
                <w:color w:val="231F20"/>
                <w:sz w:val="24"/>
                <w:szCs w:val="24"/>
                <w:lang w:val="en-IN"/>
              </w:rPr>
              <w:t xml:space="preserve"> leaf extract</w:t>
            </w:r>
          </w:p>
        </w:tc>
        <w:tc>
          <w:tcPr>
            <w:tcW w:w="3543" w:type="dxa"/>
          </w:tcPr>
          <w:p w14:paraId="77FBBA2B" w14:textId="77777777" w:rsidR="00D21639" w:rsidRPr="00AC0BD2" w:rsidRDefault="00D21639" w:rsidP="00D21639">
            <w:pPr>
              <w:autoSpaceDE w:val="0"/>
              <w:autoSpaceDN w:val="0"/>
              <w:adjustRightInd w:val="0"/>
              <w:rPr>
                <w:rFonts w:ascii="Cambria" w:hAnsi="Cambria" w:cs="Times New Roman"/>
                <w:b/>
                <w:bCs/>
                <w:sz w:val="24"/>
                <w:szCs w:val="24"/>
                <w:lang w:val="en-IN"/>
              </w:rPr>
            </w:pPr>
            <w:r w:rsidRPr="00AC0BD2">
              <w:rPr>
                <w:rFonts w:ascii="Cambria" w:hAnsi="Cambria" w:cs="Times New Roman"/>
                <w:i/>
                <w:iCs/>
                <w:color w:val="231F20"/>
                <w:sz w:val="24"/>
                <w:szCs w:val="24"/>
                <w:lang w:val="en-IN"/>
              </w:rPr>
              <w:t>Staphylococcus aureus</w:t>
            </w:r>
          </w:p>
        </w:tc>
        <w:tc>
          <w:tcPr>
            <w:tcW w:w="1530" w:type="dxa"/>
          </w:tcPr>
          <w:p w14:paraId="0F21F5E4" w14:textId="183D3110" w:rsidR="00D21639" w:rsidRPr="00AC0BD2" w:rsidRDefault="006A4BF4" w:rsidP="00D21639">
            <w:pPr>
              <w:rPr>
                <w:rFonts w:ascii="Cambria" w:hAnsi="Cambria" w:cs="Times New Roman"/>
                <w:b/>
                <w:bCs/>
                <w:sz w:val="24"/>
                <w:szCs w:val="24"/>
                <w:lang w:val="en-IN"/>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ISSN":"0975-5888","abstract":"Biofilm represents the most prevalent type of virulent factor of most of the pathogenic microorganism and involved in crucial development of clinical infection and exhibit resistance to antimicrobial agents. Now the biofilm is considered as major target for the pharmacological development of drugs. A biofilm serves to promote bacteria persistence by resisting antibiotic treatment and host immune responses. Antibiotics are rendered ineffective when biofilms form due to their relative impermeability, the variable physiological status of microorganisms, subpopulations of persistent strains, and variations of phenotypes present. Metal nanotechnology chemistry has the potential to prevent the formation of these life-threatening biofilms on life supporting devices. In the present study, anti biofilm effect of silver nanoparticles coated catheter against clinical isolate of Staphylococcus Aureus was studied. Silver nanoparticles synthesized by leaf extract broth of Azadirhacta indica were coated on the catheter characterized by scanning electron microscopy which reveals complete dispersion of the nanoparticles on the fibre surface of the catheter and the size, shape of the particles shows uniform spherical particles with the size of 50-60 nm. Distinct effect of biofilm inhibition was recorded in the nanoparticles coated catheter and maximum inhibition was observed during 72 hour of incubation. Biochemical composition of biofilm matrix mainly total carbohydrates and total protein was highly reduced. The present study would suggests the development of anti microbial coated medical devices against pathogenic microorganism. Abstract-Biofilm represents the most prevalent type of virulent factor of most of the pathogenic microorganism and involved in crucial development of clinical infection and exhibit resistance to antimicrobial agents. Now the biofilm is considered as major target for the pharmacological development of drugs. A biofilm serves to promote bacteria persistence by resisting antibiotic treatment and host immune responses. Antibiotics are rendered ineffective when biofilms form due to their relative impermeability, the variable physiological status of microorganisms, subpopulations of persistent strains, and variations of phenotypes present .Metal nanotechnology chemistry has the potential to prevent the formation of these life-threatening biofilms on life supporting devices. In the present study, anti biofilm effect of silver nanoparticles coated cath…","author":[{"dropping-particle":"","family":"Namasivayam","given":"Karthick Raja","non-dropping-particle":"","parse-names":false,"suffix":""},{"dropping-particle":"","family":"S Christo","given":"Beninton B","non-dropping-particle":"","parse-names":false,"suffix":""},{"dropping-particle":"","family":"Karthigai Arasu, K Arun Muthu Kumar","given":"S M","non-dropping-particle":"","parse-names":false,"suffix":""},{"dropping-particle":"","family":"Deepak","given":"K","non-dropping-particle":"","parse-names":false,"suffix":""},{"dropping-particle":"","family":"Karthick Raja Namasivayam","given":"S","non-dropping-particle":"","parse-names":false,"suffix":""},{"dropping-particle":"","family":"Karthigai Arasu","given":"S M","non-dropping-particle":"","parse-names":false,"suffix":""},{"dropping-particle":"","family":"Arun Muthu Kumar","given":"K","non-dropping-particle":"","parse-names":false,"suffix":""}],"container-title":"Global Journals Inc","id":"ITEM-1","issued":{"date-parts":[["2013"]]},"title":"Antibiofilm effect of biogenic silver nanoparticles coated medical devices against biofilm of clinical isolate of Staphylococcus aureus","type":"article-journal","volume":"13"},"uris":["http://www.mendeley.com/documents/?uuid=579952f9-d64f-33e9-a8e4-d320575abc46","http://www.mendeley.com/documents/?uuid=5d61fd2b-d27b-498d-abfb-56239cc99253"]}],"mendeley":{"formattedCitation":"(Namasivayam et al., 2013)","plainTextFormattedCitation":"(Namasivayam et al., 2013)","previouslyFormattedCitation":"(Namasivayam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Namasivayam et al., 2013)</w:t>
            </w:r>
            <w:r w:rsidRPr="00AC0BD2">
              <w:rPr>
                <w:rFonts w:ascii="Cambria" w:hAnsi="Cambria" w:cs="Times New Roman"/>
                <w:sz w:val="24"/>
                <w:szCs w:val="24"/>
              </w:rPr>
              <w:fldChar w:fldCharType="end"/>
            </w:r>
          </w:p>
        </w:tc>
      </w:tr>
      <w:tr w:rsidR="00AC0BD2" w:rsidRPr="00AC0BD2" w14:paraId="46A06695" w14:textId="77777777" w:rsidTr="00FC66AA">
        <w:tc>
          <w:tcPr>
            <w:tcW w:w="1951" w:type="dxa"/>
          </w:tcPr>
          <w:p w14:paraId="7A82A96B" w14:textId="09C54836" w:rsidR="00AC0BD2" w:rsidRPr="00AC0BD2" w:rsidRDefault="00AC0BD2" w:rsidP="00D21639">
            <w:pPr>
              <w:rPr>
                <w:rFonts w:ascii="Cambria" w:hAnsi="Cambria" w:cs="Times New Roman"/>
                <w:color w:val="231F20"/>
                <w:sz w:val="24"/>
                <w:szCs w:val="24"/>
                <w:lang w:val="en-IN"/>
              </w:rPr>
            </w:pPr>
            <w:proofErr w:type="spellStart"/>
            <w:r w:rsidRPr="00AC0BD2">
              <w:rPr>
                <w:rFonts w:ascii="Cambria" w:hAnsi="Cambria" w:cs="Times New Roman"/>
                <w:color w:val="231F20"/>
                <w:sz w:val="24"/>
                <w:szCs w:val="24"/>
                <w:lang w:val="en-IN"/>
              </w:rPr>
              <w:t>AgNPs</w:t>
            </w:r>
            <w:proofErr w:type="spellEnd"/>
          </w:p>
        </w:tc>
        <w:tc>
          <w:tcPr>
            <w:tcW w:w="2552" w:type="dxa"/>
          </w:tcPr>
          <w:p w14:paraId="01AA6696" w14:textId="4B29D84B" w:rsidR="00AC0BD2" w:rsidRPr="00AC0BD2" w:rsidRDefault="00AC0BD2" w:rsidP="00D21639">
            <w:pPr>
              <w:rPr>
                <w:rFonts w:ascii="Cambria" w:hAnsi="Cambria" w:cs="Times New Roman"/>
                <w:color w:val="231F20"/>
                <w:sz w:val="24"/>
                <w:szCs w:val="24"/>
                <w:lang w:val="en-IN"/>
              </w:rPr>
            </w:pPr>
            <w:r w:rsidRPr="00AC0BD2">
              <w:rPr>
                <w:rFonts w:ascii="Cambria" w:hAnsi="Cambria" w:cs="Times New Roman"/>
                <w:color w:val="231F20"/>
                <w:sz w:val="24"/>
                <w:szCs w:val="24"/>
                <w:lang w:val="en-IN"/>
              </w:rPr>
              <w:t xml:space="preserve">Leaf extracts of </w:t>
            </w:r>
            <w:proofErr w:type="spellStart"/>
            <w:r w:rsidRPr="00AC0BD2">
              <w:rPr>
                <w:rFonts w:ascii="Cambria" w:hAnsi="Cambria" w:cs="Times New Roman"/>
                <w:i/>
                <w:color w:val="231F20"/>
                <w:sz w:val="24"/>
                <w:szCs w:val="24"/>
                <w:lang w:val="en-IN"/>
              </w:rPr>
              <w:t>Semecarpus</w:t>
            </w:r>
            <w:proofErr w:type="spellEnd"/>
            <w:r w:rsidRPr="00AC0BD2">
              <w:rPr>
                <w:rFonts w:ascii="Cambria" w:hAnsi="Cambria" w:cs="Times New Roman"/>
                <w:i/>
                <w:color w:val="231F20"/>
                <w:sz w:val="24"/>
                <w:szCs w:val="24"/>
                <w:lang w:val="en-IN"/>
              </w:rPr>
              <w:t xml:space="preserve"> anacardium</w:t>
            </w:r>
            <w:r w:rsidRPr="00AC0BD2">
              <w:rPr>
                <w:rFonts w:ascii="Cambria" w:hAnsi="Cambria" w:cs="Times New Roman"/>
                <w:color w:val="231F20"/>
                <w:sz w:val="24"/>
                <w:szCs w:val="24"/>
                <w:lang w:val="en-IN"/>
              </w:rPr>
              <w:t xml:space="preserve">, </w:t>
            </w:r>
            <w:proofErr w:type="spellStart"/>
            <w:r w:rsidRPr="00AC0BD2">
              <w:rPr>
                <w:rFonts w:ascii="Cambria" w:hAnsi="Cambria" w:cs="Times New Roman"/>
                <w:i/>
                <w:color w:val="231F20"/>
                <w:sz w:val="24"/>
                <w:szCs w:val="24"/>
                <w:lang w:val="en-IN"/>
              </w:rPr>
              <w:t>Glochidion</w:t>
            </w:r>
            <w:proofErr w:type="spellEnd"/>
            <w:r w:rsidRPr="00AC0BD2">
              <w:rPr>
                <w:rFonts w:ascii="Cambria" w:hAnsi="Cambria" w:cs="Times New Roman"/>
                <w:i/>
                <w:color w:val="231F20"/>
                <w:sz w:val="24"/>
                <w:szCs w:val="24"/>
                <w:lang w:val="en-IN"/>
              </w:rPr>
              <w:t xml:space="preserve"> </w:t>
            </w:r>
            <w:proofErr w:type="spellStart"/>
            <w:r w:rsidRPr="00AC0BD2">
              <w:rPr>
                <w:rFonts w:ascii="Cambria" w:hAnsi="Cambria" w:cs="Times New Roman"/>
                <w:i/>
                <w:color w:val="231F20"/>
                <w:sz w:val="24"/>
                <w:szCs w:val="24"/>
                <w:lang w:val="en-IN"/>
              </w:rPr>
              <w:t>lanceolarium</w:t>
            </w:r>
            <w:proofErr w:type="spellEnd"/>
            <w:r w:rsidRPr="00AC0BD2">
              <w:rPr>
                <w:rFonts w:ascii="Cambria" w:hAnsi="Cambria" w:cs="Times New Roman"/>
                <w:color w:val="231F20"/>
                <w:sz w:val="24"/>
                <w:szCs w:val="24"/>
                <w:lang w:val="en-IN"/>
              </w:rPr>
              <w:t xml:space="preserve">, and </w:t>
            </w:r>
            <w:proofErr w:type="spellStart"/>
            <w:r w:rsidRPr="00AC0BD2">
              <w:rPr>
                <w:rFonts w:ascii="Cambria" w:hAnsi="Cambria" w:cs="Times New Roman"/>
                <w:i/>
                <w:color w:val="231F20"/>
                <w:sz w:val="24"/>
                <w:szCs w:val="24"/>
                <w:lang w:val="en-IN"/>
              </w:rPr>
              <w:t>Bridelia</w:t>
            </w:r>
            <w:proofErr w:type="spellEnd"/>
            <w:r w:rsidRPr="00AC0BD2">
              <w:rPr>
                <w:rFonts w:ascii="Cambria" w:hAnsi="Cambria" w:cs="Times New Roman"/>
                <w:i/>
                <w:color w:val="231F20"/>
                <w:sz w:val="24"/>
                <w:szCs w:val="24"/>
                <w:lang w:val="en-IN"/>
              </w:rPr>
              <w:t xml:space="preserve"> retusa</w:t>
            </w:r>
          </w:p>
        </w:tc>
        <w:tc>
          <w:tcPr>
            <w:tcW w:w="3543" w:type="dxa"/>
          </w:tcPr>
          <w:p w14:paraId="012E2D96" w14:textId="7373535A" w:rsidR="00AC0BD2" w:rsidRPr="00AC0BD2" w:rsidRDefault="00AC0BD2"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i/>
                <w:iCs/>
                <w:color w:val="231F20"/>
                <w:sz w:val="24"/>
                <w:szCs w:val="24"/>
                <w:lang w:val="en-IN"/>
              </w:rPr>
              <w:t>Pseudomonas aeruginosa, Escherichia coli, and Staphylococcus aureus</w:t>
            </w:r>
          </w:p>
        </w:tc>
        <w:tc>
          <w:tcPr>
            <w:tcW w:w="1530" w:type="dxa"/>
          </w:tcPr>
          <w:p w14:paraId="63978399" w14:textId="532D3E50" w:rsidR="00AC0BD2" w:rsidRPr="00AC0BD2" w:rsidRDefault="00AC0BD2" w:rsidP="00D21639">
            <w:pPr>
              <w:rPr>
                <w:rFonts w:ascii="Cambria" w:hAnsi="Cambria" w:cs="Times New Roman"/>
                <w:sz w:val="24"/>
                <w:szCs w:val="24"/>
              </w:rPr>
            </w:pPr>
            <w:r w:rsidRPr="00AC0BD2">
              <w:rPr>
                <w:rFonts w:ascii="Cambria" w:hAnsi="Cambria" w:cs="Times New Roman"/>
                <w:sz w:val="24"/>
                <w:szCs w:val="24"/>
              </w:rPr>
              <w:fldChar w:fldCharType="begin" w:fldLock="1"/>
            </w:r>
            <w:r w:rsidRPr="00AC0BD2">
              <w:rPr>
                <w:rFonts w:ascii="Cambria" w:hAnsi="Cambria" w:cs="Times New Roman"/>
                <w:sz w:val="24"/>
                <w:szCs w:val="24"/>
              </w:rPr>
              <w:instrText>ADDIN CSL_CITATION {"citationItems":[{"id":"ITEM-1","itemData":{"DOI":"10.3389/fmicb.2020.01143","author":[{"dropping-particle":"","family":"Mohanta","given":"YK","non-dropping-particle":"","parse-names":false,"suffix":""},{"dropping-particle":"","family":"Biswas","given":"K","non-dropping-particle":"","parse-names":false,"suffix":""},{"dropping-particle":"","family":"Jena","given":"SK","non-dropping-particle":"","parse-names":false,"suffix":""},{"dropping-particle":"","family":"Hashem","given":"A","non-dropping-particle":"","parse-names":false,"suffix":""},{"dropping-particle":"","family":"Abd_Allah","given":"EF","non-dropping-particle":"","parse-names":false,"suffix":""},{"dropping-particle":"","family":"Mohanta","given":"TK","non-dropping-particle":"","parse-names":false,"suffix":""}],"container-title":"Frontiers in Microbiology","id":"ITEM-1","issued":{"date-parts":[["2020"]]},"page":"1-15","title":"Anti-biofilm and Antibacterial Activities of Silver Nanoparticles Synthesized by the Reducing Activity of Phytoconstituents Present in the Indian Medicinal Plants","type":"article-journal","volume":"11"},"uris":["http://www.mendeley.com/documents/?uuid=255d4c79-524c-4abd-af20-2a49be046ada"]}],"mendeley":{"formattedCitation":"(Mohanta et al., 2020)","plainTextFormattedCitation":"(Mohanta et al., 2020)"},"properties":{"noteIndex":0},"schema":"https://github.com/citation-style-language/schema/raw/master/csl-citation.json"}</w:instrText>
            </w:r>
            <w:r w:rsidRPr="00AC0BD2">
              <w:rPr>
                <w:rFonts w:ascii="Cambria" w:hAnsi="Cambria" w:cs="Times New Roman"/>
                <w:sz w:val="24"/>
                <w:szCs w:val="24"/>
              </w:rPr>
              <w:fldChar w:fldCharType="separate"/>
            </w:r>
            <w:r w:rsidRPr="00AC0BD2">
              <w:rPr>
                <w:rFonts w:ascii="Cambria" w:hAnsi="Cambria" w:cs="Times New Roman"/>
                <w:noProof/>
                <w:sz w:val="24"/>
                <w:szCs w:val="24"/>
              </w:rPr>
              <w:t>(Mohanta et al., 2020)</w:t>
            </w:r>
            <w:r w:rsidRPr="00AC0BD2">
              <w:rPr>
                <w:rFonts w:ascii="Cambria" w:hAnsi="Cambria" w:cs="Times New Roman"/>
                <w:sz w:val="24"/>
                <w:szCs w:val="24"/>
              </w:rPr>
              <w:fldChar w:fldCharType="end"/>
            </w:r>
          </w:p>
        </w:tc>
      </w:tr>
      <w:tr w:rsidR="007444AC" w:rsidRPr="00AC0BD2" w14:paraId="3D19B72C" w14:textId="77777777" w:rsidTr="00FC66AA">
        <w:tc>
          <w:tcPr>
            <w:tcW w:w="1951" w:type="dxa"/>
          </w:tcPr>
          <w:p w14:paraId="2EA344C0" w14:textId="77777777" w:rsidR="00D21639" w:rsidRPr="00AC0BD2" w:rsidRDefault="00D21639" w:rsidP="00D21639">
            <w:pPr>
              <w:rPr>
                <w:rFonts w:ascii="Cambria" w:hAnsi="Cambria" w:cs="Times New Roman"/>
                <w:color w:val="231F20"/>
                <w:sz w:val="24"/>
                <w:szCs w:val="24"/>
                <w:lang w:val="en-IN"/>
              </w:rPr>
            </w:pPr>
            <w:proofErr w:type="spellStart"/>
            <w:r w:rsidRPr="00AC0BD2">
              <w:rPr>
                <w:rFonts w:ascii="Cambria" w:hAnsi="Cambria" w:cs="Times New Roman"/>
                <w:color w:val="231F20"/>
                <w:sz w:val="24"/>
                <w:szCs w:val="24"/>
                <w:lang w:val="en-IN"/>
              </w:rPr>
              <w:t>AgNPs</w:t>
            </w:r>
            <w:proofErr w:type="spellEnd"/>
            <w:r w:rsidRPr="00AC0BD2">
              <w:rPr>
                <w:rFonts w:ascii="Cambria" w:hAnsi="Cambria" w:cs="Times New Roman"/>
                <w:color w:val="231F20"/>
                <w:sz w:val="24"/>
                <w:szCs w:val="24"/>
                <w:lang w:val="en-IN"/>
              </w:rPr>
              <w:t>-PA</w:t>
            </w:r>
          </w:p>
        </w:tc>
        <w:tc>
          <w:tcPr>
            <w:tcW w:w="2552" w:type="dxa"/>
          </w:tcPr>
          <w:p w14:paraId="48914AE6" w14:textId="77777777" w:rsidR="00D21639" w:rsidRPr="00AC0BD2" w:rsidRDefault="00D21639" w:rsidP="00D21639">
            <w:pPr>
              <w:rPr>
                <w:rFonts w:ascii="Cambria" w:hAnsi="Cambria" w:cs="Times New Roman"/>
                <w:color w:val="231F20"/>
                <w:sz w:val="24"/>
                <w:szCs w:val="24"/>
                <w:lang w:val="en-IN"/>
              </w:rPr>
            </w:pPr>
            <w:r w:rsidRPr="00AC0BD2">
              <w:rPr>
                <w:rFonts w:ascii="Cambria" w:hAnsi="Cambria" w:cs="Times New Roman"/>
                <w:color w:val="231F20"/>
                <w:sz w:val="24"/>
                <w:szCs w:val="24"/>
                <w:lang w:val="en-IN"/>
              </w:rPr>
              <w:t>Purchased from ABC Nanotech Co.</w:t>
            </w:r>
          </w:p>
        </w:tc>
        <w:tc>
          <w:tcPr>
            <w:tcW w:w="3543" w:type="dxa"/>
          </w:tcPr>
          <w:p w14:paraId="08F32888"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color w:val="231F20"/>
                <w:sz w:val="24"/>
                <w:szCs w:val="24"/>
                <w:lang w:val="en-IN"/>
              </w:rPr>
              <w:t xml:space="preserve">PA01 planktonic bacteria and </w:t>
            </w:r>
            <w:r w:rsidRPr="00AC0BD2">
              <w:rPr>
                <w:rFonts w:ascii="Cambria" w:hAnsi="Cambria" w:cs="Times New Roman"/>
                <w:i/>
                <w:iCs/>
                <w:color w:val="231F20"/>
                <w:sz w:val="24"/>
                <w:szCs w:val="24"/>
                <w:lang w:val="en-IN"/>
              </w:rPr>
              <w:t>Pseudomonas</w:t>
            </w:r>
          </w:p>
          <w:p w14:paraId="7366AE1D"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i/>
                <w:iCs/>
                <w:color w:val="231F20"/>
                <w:sz w:val="24"/>
                <w:szCs w:val="24"/>
                <w:lang w:val="en-IN"/>
              </w:rPr>
              <w:t>aeruginosa</w:t>
            </w:r>
          </w:p>
        </w:tc>
        <w:tc>
          <w:tcPr>
            <w:tcW w:w="1530" w:type="dxa"/>
          </w:tcPr>
          <w:p w14:paraId="45327E07" w14:textId="414B6F32" w:rsidR="00D21639" w:rsidRPr="00AC0BD2" w:rsidRDefault="009635C8" w:rsidP="00D21639">
            <w:pPr>
              <w:rPr>
                <w:rFonts w:ascii="Cambria" w:hAnsi="Cambria" w:cs="Times New Roman"/>
                <w:sz w:val="24"/>
                <w:szCs w:val="24"/>
              </w:rPr>
            </w:pPr>
            <w:r w:rsidRPr="00AC0BD2">
              <w:rPr>
                <w:rFonts w:ascii="Cambria" w:hAnsi="Cambria" w:cs="Times New Roman"/>
                <w:sz w:val="24"/>
                <w:szCs w:val="24"/>
              </w:rPr>
              <w:t xml:space="preserve"> </w:t>
            </w:r>
            <w:r w:rsidR="006A4BF4"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jiec.2012.09.013","ISSN":"1226086X","abstract":"The antimicrobial activity of silver nanoparticles (AgNPs) against Pseudomonas aeruginosa PA01 planktonic and biofilm bacteria was examined; their activity was compared with that of silver ions. The inactivation of biofilms by AgNPs was greatly influenced by stirring, which caused an increased AgNP biosorption. Although the activity of AgNPs against planktonic cells was ca. 10% that of silver ions, their activity against biofilm cells was comparable to the silver ions' activity at the same concentration after 90. min under stirring (ca. 3.5 log inactivation). AgNPs inactivated biofilms in a biosorption-dependent manner, whereas this was not the case for silver ions. © 2012 The Korean Society of Industrial and Engineering Chemistry.","author":[{"dropping-particle":"","family":"Park","given":"Hee Jin","non-dropping-particle":"","parse-names":false,"suffix":""},{"dropping-particle":"","family":"Park","given":"Soomin","non-dropping-particle":"","parse-names":false,"suffix":""},{"dropping-particle":"","family":"Roh","given":"Jinkyu","non-dropping-particle":"","parse-names":false,"suffix":""},{"dropping-particle":"","family":"Kim","given":"Sujin","non-dropping-particle":"","parse-names":false,"suffix":""},{"dropping-particle":"","family":"Choi","given":"Kyunghee","non-dropping-particle":"","parse-names":false,"suffix":""},{"dropping-particle":"","family":"Yi","given":"Jongheop","non-dropping-particle":"","parse-names":false,"suffix":""},{"dropping-particle":"","family":"Kim","given":"Younghun","non-dropping-particle":"","parse-names":false,"suffix":""},{"dropping-particle":"","family":"Yoon","given":"Jeyong","non-dropping-particle":"","parse-names":false,"suffix":""}],"container-title":"Journal of Industrial and Engineering Chemistry","id":"ITEM-1","issue":"2","issued":{"date-parts":[["2013"]]},"title":"Biofilm-inactivating activity of silver nanoparticles: A comparison with silver ions","type":"article-journal","volume":"19"},"uris":["http://www.mendeley.com/documents/?uuid=3411a90c-979a-31b3-9572-4f207225b63b","http://www.mendeley.com/documents/?uuid=df00aea5-5143-4d38-9b7f-bdde60da10c0"]}],"mendeley":{"formattedCitation":"(Park et al., 2013)","plainTextFormattedCitation":"(Park et al., 2013)","previouslyFormattedCitation":"(Park et al., 2013)"},"properties":{"noteIndex":0},"schema":"https://github.com/citation-style-language/schema/raw/master/csl-citation.json"}</w:instrText>
            </w:r>
            <w:r w:rsidR="006A4BF4" w:rsidRPr="00AC0BD2">
              <w:rPr>
                <w:rFonts w:ascii="Cambria" w:hAnsi="Cambria" w:cs="Times New Roman"/>
                <w:sz w:val="24"/>
                <w:szCs w:val="24"/>
              </w:rPr>
              <w:fldChar w:fldCharType="separate"/>
            </w:r>
            <w:r w:rsidR="009456C6" w:rsidRPr="00AC0BD2">
              <w:rPr>
                <w:rFonts w:ascii="Cambria" w:hAnsi="Cambria" w:cs="Times New Roman"/>
                <w:noProof/>
                <w:sz w:val="24"/>
                <w:szCs w:val="24"/>
              </w:rPr>
              <w:t>(Park et al., 2013)</w:t>
            </w:r>
            <w:r w:rsidR="006A4BF4" w:rsidRPr="00AC0BD2">
              <w:rPr>
                <w:rFonts w:ascii="Cambria" w:hAnsi="Cambria" w:cs="Times New Roman"/>
                <w:sz w:val="24"/>
                <w:szCs w:val="24"/>
              </w:rPr>
              <w:fldChar w:fldCharType="end"/>
            </w:r>
          </w:p>
        </w:tc>
      </w:tr>
      <w:tr w:rsidR="007444AC" w:rsidRPr="00AC0BD2" w14:paraId="61FA9435" w14:textId="77777777" w:rsidTr="00FC66AA">
        <w:tc>
          <w:tcPr>
            <w:tcW w:w="1951" w:type="dxa"/>
          </w:tcPr>
          <w:p w14:paraId="1E94EAA7"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AgNPs</w:t>
            </w:r>
            <w:proofErr w:type="spellEnd"/>
            <w:r w:rsidRPr="00AC0BD2">
              <w:rPr>
                <w:rFonts w:ascii="Cambria" w:hAnsi="Cambria" w:cs="Times New Roman"/>
                <w:color w:val="231F20"/>
                <w:sz w:val="24"/>
                <w:szCs w:val="24"/>
                <w:lang w:val="en-IN"/>
              </w:rPr>
              <w:t>-Ab</w:t>
            </w:r>
          </w:p>
        </w:tc>
        <w:tc>
          <w:tcPr>
            <w:tcW w:w="2552" w:type="dxa"/>
          </w:tcPr>
          <w:p w14:paraId="51FAD013"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Reduction of silver nitrate</w:t>
            </w:r>
          </w:p>
        </w:tc>
        <w:tc>
          <w:tcPr>
            <w:tcW w:w="3543" w:type="dxa"/>
          </w:tcPr>
          <w:p w14:paraId="1E0D46B7" w14:textId="77777777" w:rsidR="00D21639" w:rsidRPr="00AC0BD2" w:rsidRDefault="00D21639" w:rsidP="00D21639">
            <w:pPr>
              <w:autoSpaceDE w:val="0"/>
              <w:autoSpaceDN w:val="0"/>
              <w:adjustRightInd w:val="0"/>
              <w:rPr>
                <w:rFonts w:ascii="Cambria" w:hAnsi="Cambria" w:cs="Times New Roman"/>
                <w:color w:val="231F20"/>
                <w:sz w:val="24"/>
                <w:szCs w:val="24"/>
                <w:lang w:val="en-IN"/>
              </w:rPr>
            </w:pPr>
            <w:r w:rsidRPr="00AC0BD2">
              <w:rPr>
                <w:rFonts w:ascii="Cambria" w:hAnsi="Cambria" w:cs="Times New Roman"/>
                <w:i/>
                <w:iCs/>
                <w:color w:val="231F20"/>
                <w:sz w:val="24"/>
                <w:szCs w:val="24"/>
                <w:lang w:val="en-IN"/>
              </w:rPr>
              <w:t xml:space="preserve">Acinetobacter </w:t>
            </w:r>
            <w:proofErr w:type="spellStart"/>
            <w:r w:rsidRPr="00AC0BD2">
              <w:rPr>
                <w:rFonts w:ascii="Cambria" w:hAnsi="Cambria" w:cs="Times New Roman"/>
                <w:i/>
                <w:iCs/>
                <w:color w:val="231F20"/>
                <w:sz w:val="24"/>
                <w:szCs w:val="24"/>
                <w:lang w:val="en-IN"/>
              </w:rPr>
              <w:t>baumannii</w:t>
            </w:r>
            <w:proofErr w:type="spellEnd"/>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P. aeruginosa</w:t>
            </w:r>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S. aureus</w:t>
            </w:r>
            <w:r w:rsidRPr="00AC0BD2">
              <w:rPr>
                <w:rFonts w:ascii="Cambria" w:hAnsi="Cambria" w:cs="Times New Roman"/>
                <w:color w:val="231F20"/>
                <w:sz w:val="24"/>
                <w:szCs w:val="24"/>
                <w:lang w:val="en-IN"/>
              </w:rPr>
              <w:t>,</w:t>
            </w:r>
          </w:p>
          <w:p w14:paraId="7E5E9DD6" w14:textId="77777777" w:rsidR="00D21639" w:rsidRPr="00AC0BD2" w:rsidRDefault="00D21639" w:rsidP="00D21639">
            <w:pPr>
              <w:rPr>
                <w:rFonts w:ascii="Cambria" w:hAnsi="Cambria" w:cs="Times New Roman"/>
                <w:i/>
                <w:iCs/>
                <w:sz w:val="24"/>
                <w:szCs w:val="24"/>
              </w:rPr>
            </w:pPr>
            <w:r w:rsidRPr="00AC0BD2">
              <w:rPr>
                <w:rFonts w:ascii="Cambria" w:hAnsi="Cambria" w:cs="Times New Roman"/>
                <w:i/>
                <w:iCs/>
                <w:color w:val="231F20"/>
                <w:sz w:val="24"/>
                <w:szCs w:val="24"/>
                <w:lang w:val="en-IN"/>
              </w:rPr>
              <w:t>Streptococcus mutans</w:t>
            </w:r>
            <w:r w:rsidRPr="00AC0BD2">
              <w:rPr>
                <w:rFonts w:ascii="Cambria" w:hAnsi="Cambria" w:cs="Times New Roman"/>
                <w:color w:val="231F20"/>
                <w:sz w:val="24"/>
                <w:szCs w:val="24"/>
                <w:lang w:val="en-IN"/>
              </w:rPr>
              <w:t xml:space="preserve">, and </w:t>
            </w:r>
            <w:r w:rsidRPr="00AC0BD2">
              <w:rPr>
                <w:rFonts w:ascii="Cambria" w:hAnsi="Cambria" w:cs="Times New Roman"/>
                <w:i/>
                <w:iCs/>
                <w:color w:val="231F20"/>
                <w:sz w:val="24"/>
                <w:szCs w:val="24"/>
                <w:lang w:val="en-IN"/>
              </w:rPr>
              <w:t>Candida albicans</w:t>
            </w:r>
          </w:p>
        </w:tc>
        <w:tc>
          <w:tcPr>
            <w:tcW w:w="1530" w:type="dxa"/>
          </w:tcPr>
          <w:p w14:paraId="0EDA2643" w14:textId="5AC69692" w:rsidR="00D21639" w:rsidRPr="00AC0BD2" w:rsidRDefault="006A4BF4"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80/08927014.2013.794225","ISBN":"1029-2454 (Electronic)\\n0892-7014 (Linking)","ISSN":"1029-2454","PMID":"23731460","abstract":"Biofilms confer protection from adverse environmental conditions and can be reservoirs for pathogenic organisms and sources of disease outbreaks, especially in medical devices. The goal of this research was to evaluate the anti-biofilm activities of silver nanoparticles (AgNPs) against several microorganisms of clinical interest. The antimicrobial activity of AgNPs was tested within biofilms generated under static conditions and also under high fluid shears conditions using a bioreactor. A 4-log reduction in the number of colony-forming units of Pseudomonas aeruginosa was recorded under turbulent fluid conditions in the CDC reactor on exposure to 100 mg ml(-1) of AgNPs. The antibacterial activity of AgNPs on various microbial strains grown on polycarbonate membranes is reported. In conclusion, AgNPs effectively prevent the formation of biofilms and kill bacteria in established biofilms, which suggests that AgNPs could be used for prevention and treatment of biofilm-related infections. Further research and development are necessary to translate this technology into therapeutic and preventive strategies.","author":[{"dropping-particle":"","family":"Martinez-Gutierrez","given":"Fidel","non-dropping-particle":"","parse-names":false,"suffix":""},{"dropping-particle":"","family":"Boegli","given":"Laura","non-dropping-particle":"","parse-names":false,"suffix":""},{"dropping-particle":"","family":"Agostinho","given":"Alessandra","non-dropping-particle":"","parse-names":false,"suffix":""},{"dropping-particle":"","family":"Sánchez","given":"Elpidio Morales","non-dropping-particle":"","parse-names":false,"suffix":""},{"dropping-particle":"","family":"Bach","given":"Horacio","non-dropping-particle":"","parse-names":false,"suffix":""},{"dropping-particle":"","family":"Ruiz","given":"Facundo","non-dropping-particle":"","parse-names":false,"suffix":""},{"dropping-particle":"","family":"James","given":"Garth","non-dropping-particle":"","parse-names":false,"suffix":""}],"container-title":"Biofouling","id":"ITEM-1","issue":"June","issued":{"date-parts":[["2013"]]},"page":"651-60","title":"Anti-biofilm activity of silver nanoparticles against different microorganisms.","type":"article-journal","volume":"29"},"uris":["http://www.mendeley.com/documents/?uuid=2ee7bb4e-e341-4221-9d66-f230e0a18b2a"]}],"mendeley":{"formattedCitation":"(Martinez-Gutierrez et al., 2013)","plainTextFormattedCitation":"(Martinez-Gutierrez et al., 2013)","previouslyFormattedCitation":"(Martinez-Gutierrez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artinez-Gutierrez et al., 2013)</w:t>
            </w:r>
            <w:r w:rsidRPr="00AC0BD2">
              <w:rPr>
                <w:rFonts w:ascii="Cambria" w:hAnsi="Cambria" w:cs="Times New Roman"/>
                <w:sz w:val="24"/>
                <w:szCs w:val="24"/>
              </w:rPr>
              <w:fldChar w:fldCharType="end"/>
            </w:r>
          </w:p>
        </w:tc>
      </w:tr>
      <w:tr w:rsidR="007444AC" w:rsidRPr="00AC0BD2" w14:paraId="5B4535D4" w14:textId="77777777" w:rsidTr="00FC66AA">
        <w:tc>
          <w:tcPr>
            <w:tcW w:w="1951" w:type="dxa"/>
          </w:tcPr>
          <w:p w14:paraId="6514941C"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AgNPs</w:t>
            </w:r>
            <w:proofErr w:type="spellEnd"/>
            <w:r w:rsidRPr="00AC0BD2">
              <w:rPr>
                <w:rFonts w:ascii="Cambria" w:hAnsi="Cambria" w:cs="Times New Roman"/>
                <w:color w:val="231F20"/>
                <w:sz w:val="24"/>
                <w:szCs w:val="24"/>
                <w:lang w:val="en-IN"/>
              </w:rPr>
              <w:t>-SP</w:t>
            </w:r>
          </w:p>
        </w:tc>
        <w:tc>
          <w:tcPr>
            <w:tcW w:w="2552" w:type="dxa"/>
          </w:tcPr>
          <w:p w14:paraId="6182F4B9"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proofErr w:type="spellStart"/>
            <w:r w:rsidRPr="00AC0BD2">
              <w:rPr>
                <w:rFonts w:ascii="Cambria" w:hAnsi="Cambria" w:cs="Times New Roman"/>
                <w:color w:val="231F20"/>
                <w:sz w:val="24"/>
                <w:szCs w:val="24"/>
                <w:lang w:val="en-IN"/>
              </w:rPr>
              <w:t>Bioreduction</w:t>
            </w:r>
            <w:proofErr w:type="spellEnd"/>
            <w:r w:rsidRPr="00AC0BD2">
              <w:rPr>
                <w:rFonts w:ascii="Cambria" w:hAnsi="Cambria" w:cs="Times New Roman"/>
                <w:color w:val="231F20"/>
                <w:sz w:val="24"/>
                <w:szCs w:val="24"/>
                <w:lang w:val="en-IN"/>
              </w:rPr>
              <w:t xml:space="preserve"> of silver nitrate with </w:t>
            </w:r>
            <w:r w:rsidRPr="00AC0BD2">
              <w:rPr>
                <w:rFonts w:ascii="Cambria" w:hAnsi="Cambria" w:cs="Times New Roman"/>
                <w:i/>
                <w:iCs/>
                <w:color w:val="231F20"/>
                <w:sz w:val="24"/>
                <w:szCs w:val="24"/>
                <w:lang w:val="en-IN"/>
              </w:rPr>
              <w:t>Allophylus</w:t>
            </w:r>
          </w:p>
          <w:p w14:paraId="77F35564"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i/>
                <w:iCs/>
                <w:color w:val="231F20"/>
                <w:sz w:val="24"/>
                <w:szCs w:val="24"/>
                <w:lang w:val="en-IN"/>
              </w:rPr>
              <w:t>cobbe</w:t>
            </w:r>
            <w:proofErr w:type="spellEnd"/>
            <w:r w:rsidRPr="00AC0BD2">
              <w:rPr>
                <w:rFonts w:ascii="Cambria" w:hAnsi="Cambria" w:cs="Times New Roman"/>
                <w:color w:val="231F20"/>
                <w:sz w:val="24"/>
                <w:szCs w:val="24"/>
                <w:lang w:val="en-IN"/>
              </w:rPr>
              <w:t xml:space="preserve"> leaves</w:t>
            </w:r>
          </w:p>
        </w:tc>
        <w:tc>
          <w:tcPr>
            <w:tcW w:w="3543" w:type="dxa"/>
          </w:tcPr>
          <w:p w14:paraId="4D1FC4A7"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i/>
                <w:iCs/>
                <w:color w:val="231F20"/>
                <w:sz w:val="24"/>
                <w:szCs w:val="24"/>
                <w:lang w:val="en-IN"/>
              </w:rPr>
              <w:t>P. aeruginosa</w:t>
            </w:r>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 xml:space="preserve">Shigella </w:t>
            </w:r>
            <w:proofErr w:type="spellStart"/>
            <w:r w:rsidRPr="00AC0BD2">
              <w:rPr>
                <w:rFonts w:ascii="Cambria" w:hAnsi="Cambria" w:cs="Times New Roman"/>
                <w:i/>
                <w:iCs/>
                <w:color w:val="231F20"/>
                <w:sz w:val="24"/>
                <w:szCs w:val="24"/>
                <w:lang w:val="en-IN"/>
              </w:rPr>
              <w:t>flexneri</w:t>
            </w:r>
            <w:proofErr w:type="spellEnd"/>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S. aureus</w:t>
            </w:r>
            <w:r w:rsidRPr="00AC0BD2">
              <w:rPr>
                <w:rFonts w:ascii="Cambria" w:hAnsi="Cambria" w:cs="Times New Roman"/>
                <w:color w:val="231F20"/>
                <w:sz w:val="24"/>
                <w:szCs w:val="24"/>
                <w:lang w:val="en-IN"/>
              </w:rPr>
              <w:t>, and</w:t>
            </w:r>
          </w:p>
          <w:p w14:paraId="56C82717"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231F20"/>
                <w:sz w:val="24"/>
                <w:szCs w:val="24"/>
                <w:lang w:val="en-IN"/>
              </w:rPr>
              <w:t>Streptococcus pneumoniae</w:t>
            </w:r>
          </w:p>
        </w:tc>
        <w:tc>
          <w:tcPr>
            <w:tcW w:w="1530" w:type="dxa"/>
          </w:tcPr>
          <w:p w14:paraId="579070D3" w14:textId="046A7163" w:rsidR="00D21639" w:rsidRPr="00AC0BD2" w:rsidRDefault="006A4BF4"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186/1556-276X-9-373","ISSN":"1556276X","abstract":"Silver nanoparticles (AgNPs) have been used as antibacterial, antifungal, antiviral, anti-inflammtory, and antiangiogenic due to its unique properties such as physical, chemical, and biological properties. The present study was aimed to investigate antibacterial and anti-biofilm activities of silver nanoparticles alone and in combination with conventional antibiotics against various human pathogenic bacteria. Here, we show that a simple, reliable, cost effective and green method for the synthesis of AgNPs by treating silver ions with leaf extract of Allophylus cobbe. The A. cobbe-mediated synthesis of AgNPs (AgNPs) was characterized by ultraviolet-visible absorption spectroscopy, X-ray diffraction (XRD), Fourier transform infrared spectroscopy (FTIR), X-ray photoelectron spectroscopy (XPS), dynamic light scattering (DLS), and transmission electron microscopy (TEM). Furthermore, the antibacterial and anti-biofilm activity of antibiotics or AgNPs, or combinations of AgNPs with an antibiotic was evaluated using a series of assays: such as in vitro killing assay, disc diffusion assay, biofilm inhibition, and reactive oxygen species generation in Pseudomonas aeruginosa, Shigella flexneri, Staphylococcus aureus, and Streptococcus pneumonia. The results suggest that, in combination with antibiotics, there were significant antimicrobial and anti-biofilm effects at lowest concentration of AgNPs using a novel plant extract of A. cobbe, otherwise sublethal concentrations of the antibiotics. The significant enhancing effects were observed for ampicillin and vancomycin against Gram-negative and Gram-positive bacteria, respectively. These data suggest that combining antibiotics and biogenic AgNPs can be used therapeutically for the treatment of infectious diseases caused by bacteria. This study presented evidence of antibacterial and anti-biofilm effects of A. cobbe-mediated synthesis of AgNPs and their enhanced capacity against various human pathogenic bacteria. These results suggest that AgNPs could be used as an adjuvant for the treatment of infectious diseases. © 2014 Gurunathan et al.; licensee Springer.","author":[{"dropping-particle":"","family":"Gurunathan","given":"Sangiliyandi","non-dropping-particle":"","parse-names":false,"suffix":""},{"dropping-particle":"","family":"Han","given":"Jae Woong","non-dropping-particle":"","parse-names":false,"suffix":""},{"dropping-particle":"","family":"Kwon","given":"Deug Nam","non-dropping-particle":"","parse-names":false,"suffix":""},{"dropping-particle":"","family":"Kim","given":"Jin Hoi","non-dropping-particle":"","parse-names":false,"suffix":""}],"container-title":"Nanoscale Research Letters","id":"ITEM-1","issue":"1","issued":{"date-parts":[["2014"]]},"title":"Enhanced antibacterial and anti-biofilm activities of silver nanoparticles against Gram-negative and Gram-positive bacteria","type":"article-journal","volume":"9"},"uris":["http://www.mendeley.com/documents/?uuid=7090ca67-3f0b-358d-bb3f-324298c74ecd","http://www.mendeley.com/documents/?uuid=a647fab4-f2c1-416d-968f-1c2c5581c891"]}],"mendeley":{"formattedCitation":"(Gurunathan et al., 2014)","plainTextFormattedCitation":"(Gurunathan et al., 2014)","previouslyFormattedCitation":"(Gurunathan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Gurunathan et al., 2014)</w:t>
            </w:r>
            <w:r w:rsidRPr="00AC0BD2">
              <w:rPr>
                <w:rFonts w:ascii="Cambria" w:hAnsi="Cambria" w:cs="Times New Roman"/>
                <w:sz w:val="24"/>
                <w:szCs w:val="24"/>
              </w:rPr>
              <w:fldChar w:fldCharType="end"/>
            </w:r>
          </w:p>
        </w:tc>
      </w:tr>
      <w:tr w:rsidR="007444AC" w:rsidRPr="00AC0BD2" w14:paraId="4C5DF80B" w14:textId="77777777" w:rsidTr="00FC66AA">
        <w:tc>
          <w:tcPr>
            <w:tcW w:w="1951" w:type="dxa"/>
          </w:tcPr>
          <w:p w14:paraId="092EE46E"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AgNPs</w:t>
            </w:r>
            <w:proofErr w:type="spellEnd"/>
            <w:r w:rsidRPr="00AC0BD2">
              <w:rPr>
                <w:rFonts w:ascii="Cambria" w:hAnsi="Cambria" w:cs="Times New Roman"/>
                <w:color w:val="231F20"/>
                <w:sz w:val="24"/>
                <w:szCs w:val="24"/>
                <w:lang w:val="en-IN"/>
              </w:rPr>
              <w:t>-Se</w:t>
            </w:r>
          </w:p>
        </w:tc>
        <w:tc>
          <w:tcPr>
            <w:tcW w:w="2552" w:type="dxa"/>
          </w:tcPr>
          <w:p w14:paraId="66FDFE57"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color w:val="231F20"/>
                <w:sz w:val="24"/>
                <w:szCs w:val="24"/>
                <w:lang w:val="en-IN"/>
              </w:rPr>
              <w:t xml:space="preserve">Reduction of silver nitrate with </w:t>
            </w:r>
            <w:r w:rsidRPr="00AC0BD2">
              <w:rPr>
                <w:rFonts w:ascii="Cambria" w:hAnsi="Cambria" w:cs="Times New Roman"/>
                <w:i/>
                <w:iCs/>
                <w:color w:val="231F20"/>
                <w:sz w:val="24"/>
                <w:szCs w:val="24"/>
                <w:lang w:val="en-IN"/>
              </w:rPr>
              <w:t>Bacillus</w:t>
            </w:r>
          </w:p>
          <w:p w14:paraId="39133A27"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231F20"/>
                <w:sz w:val="24"/>
                <w:szCs w:val="24"/>
                <w:lang w:val="en-IN"/>
              </w:rPr>
              <w:t>licheniformis</w:t>
            </w:r>
            <w:r w:rsidRPr="00AC0BD2">
              <w:rPr>
                <w:rFonts w:ascii="Cambria" w:hAnsi="Cambria" w:cs="Times New Roman"/>
                <w:color w:val="231F20"/>
                <w:sz w:val="24"/>
                <w:szCs w:val="24"/>
                <w:lang w:val="en-IN"/>
              </w:rPr>
              <w:t xml:space="preserve"> biomass</w:t>
            </w:r>
          </w:p>
        </w:tc>
        <w:tc>
          <w:tcPr>
            <w:tcW w:w="3543" w:type="dxa"/>
          </w:tcPr>
          <w:p w14:paraId="31AACF3F"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231F20"/>
                <w:sz w:val="24"/>
                <w:szCs w:val="24"/>
                <w:lang w:val="en-IN"/>
              </w:rPr>
              <w:t>P. aeruginosa</w:t>
            </w:r>
            <w:r w:rsidRPr="00AC0BD2">
              <w:rPr>
                <w:rFonts w:ascii="Cambria" w:hAnsi="Cambria" w:cs="Times New Roman"/>
                <w:color w:val="231F20"/>
                <w:sz w:val="24"/>
                <w:szCs w:val="24"/>
                <w:lang w:val="en-IN"/>
              </w:rPr>
              <w:t xml:space="preserve"> and</w:t>
            </w:r>
            <w:r w:rsidRPr="00AC0BD2">
              <w:rPr>
                <w:rFonts w:ascii="Cambria" w:hAnsi="Cambria" w:cs="Times New Roman"/>
                <w:i/>
                <w:iCs/>
                <w:color w:val="231F20"/>
                <w:sz w:val="24"/>
                <w:szCs w:val="24"/>
                <w:lang w:val="en-IN"/>
              </w:rPr>
              <w:t xml:space="preserve"> Staphylococcus epidermidis</w:t>
            </w:r>
          </w:p>
        </w:tc>
        <w:tc>
          <w:tcPr>
            <w:tcW w:w="1530" w:type="dxa"/>
          </w:tcPr>
          <w:p w14:paraId="00DD7F01" w14:textId="09369EC1" w:rsidR="00D21639" w:rsidRPr="00AC0BD2" w:rsidRDefault="006A4BF4"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colsurfb.2010.04.014","ISSN":"09277765","PMID":"20493674","abstract":"Biofilms are ensued due to bacteria that attach to surfaces and aggregate in a hydrated polymeric matrix. Formation of these sessile communities and their inherent resistance to anti-microbial agents are the source of many relentless and chronic bacterial infections. Such biofilms are responsible play a major role in development of ocular related infectious diseases in human namely microbial keratitis. Different approaches have been used for preventing biofilm related infections in health care settings. Many of these methods have their own demerits that include chemical based complications; emergent antibiotic resistant strains, etc. silver nanoparticles are renowned for their influential anti-microbial activity. Hence the present study over the biologically synthesized silver nanoparticles, exhibited a potential anti-biofilm activity that was tested in vitro on biofilms formed by Pseudomonas aeruginosa and Staphylococcus epidermidis during 24-h treatment. Treating these organisms with silver nanoparticles resulted in more than 95% inhibition in biofilm formation. The inhibition was known to be invariable of the species tested. As a result this study demonstrates the futuristic application of silver nanoparticles in treating microbial keratitis based on its potential anti-biofilm activity. © 2010 Elsevier B.V.","author":[{"dropping-particle":"","family":"Kalishwaralal","given":"Kalimuthu","non-dropping-particle":"","parse-names":false,"suffix":""},{"dropping-particle":"","family":"BarathManiKanth","given":"Selvaraj","non-dropping-particle":"","parse-names":false,"suffix":""},{"dropping-particle":"","family":"Pandian","given":"Sureshbabu Ram Kumar","non-dropping-particle":"","parse-names":false,"suffix":""},{"dropping-particle":"","family":"Deepak","given":"Venkataraman","non-dropping-particle":"","parse-names":false,"suffix":""},{"dropping-particle":"","family":"Gurunathan","given":"Sangiliyandi","non-dropping-particle":"","parse-names":false,"suffix":""}],"container-title":"Colloids and Surfaces B: Biointerfaces","id":"ITEM-1","issue":"2","issued":{"date-parts":[["2010"]]},"page":"340-344","publisher":"Elsevier B.V.","title":"Silver nanoparticles impede the biofilm formation by Pseudomonas aeruginosa and Staphylococcus epidermidis","type":"article-journal","volume":"79"},"uris":["http://www.mendeley.com/documents/?uuid=a0cffd9c-5bfa-4e6a-ae0f-72a617ef76b7"]}],"mendeley":{"formattedCitation":"(Kalishwaralal et al., 2010)","plainTextFormattedCitation":"(Kalishwaralal et al., 2010)","previouslyFormattedCitation":"(Kalishwaralal et al., 2010)"},"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Kalishwaralal et al., 2010)</w:t>
            </w:r>
            <w:r w:rsidRPr="00AC0BD2">
              <w:rPr>
                <w:rFonts w:ascii="Cambria" w:hAnsi="Cambria" w:cs="Times New Roman"/>
                <w:sz w:val="24"/>
                <w:szCs w:val="24"/>
              </w:rPr>
              <w:fldChar w:fldCharType="end"/>
            </w:r>
          </w:p>
        </w:tc>
      </w:tr>
      <w:tr w:rsidR="007444AC" w:rsidRPr="00AC0BD2" w14:paraId="663D00ED" w14:textId="77777777" w:rsidTr="00FC66AA">
        <w:tc>
          <w:tcPr>
            <w:tcW w:w="1951" w:type="dxa"/>
          </w:tcPr>
          <w:p w14:paraId="4C019E0E"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AgNPs</w:t>
            </w:r>
            <w:proofErr w:type="spellEnd"/>
            <w:r w:rsidRPr="00AC0BD2">
              <w:rPr>
                <w:rFonts w:ascii="Cambria" w:hAnsi="Cambria" w:cs="Times New Roman"/>
                <w:color w:val="231F20"/>
                <w:sz w:val="24"/>
                <w:szCs w:val="24"/>
                <w:lang w:val="en-IN"/>
              </w:rPr>
              <w:t>-Ca</w:t>
            </w:r>
          </w:p>
        </w:tc>
        <w:tc>
          <w:tcPr>
            <w:tcW w:w="2552" w:type="dxa"/>
          </w:tcPr>
          <w:p w14:paraId="75195F24"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Reduction of silver nitrate with sodium citrate</w:t>
            </w:r>
          </w:p>
        </w:tc>
        <w:tc>
          <w:tcPr>
            <w:tcW w:w="3543" w:type="dxa"/>
          </w:tcPr>
          <w:p w14:paraId="6963E309"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C. albicans</w:t>
            </w:r>
            <w:r w:rsidRPr="00AC0BD2">
              <w:rPr>
                <w:rFonts w:ascii="Cambria" w:hAnsi="Cambria" w:cs="Times New Roman"/>
                <w:color w:val="231F20"/>
                <w:sz w:val="24"/>
                <w:szCs w:val="24"/>
                <w:lang w:val="en-IN"/>
              </w:rPr>
              <w:t xml:space="preserve"> and </w:t>
            </w:r>
            <w:r w:rsidRPr="00AC0BD2">
              <w:rPr>
                <w:rFonts w:ascii="Cambria" w:hAnsi="Cambria" w:cs="Times New Roman"/>
                <w:i/>
                <w:iCs/>
                <w:color w:val="231F20"/>
                <w:sz w:val="24"/>
                <w:szCs w:val="24"/>
                <w:lang w:val="en-IN"/>
              </w:rPr>
              <w:t>Candida glabrata</w:t>
            </w:r>
          </w:p>
        </w:tc>
        <w:tc>
          <w:tcPr>
            <w:tcW w:w="1530" w:type="dxa"/>
          </w:tcPr>
          <w:p w14:paraId="3809ACF5" w14:textId="36BA676F" w:rsidR="00D21639" w:rsidRPr="00AC0BD2" w:rsidRDefault="006A4BF4"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jpor.2014.07.004","ISSN":"18831958","abstract":"Purpose: The aim of this study was to investigate the susceptibility of Candida albicans and Candida glabrata biofilm development, in their intermediate and maturation stages, to the influence of silver nanoparticles (SN). Methods: SN (5. nm) suspensions were synthesized via reduction of silver nitrate by a solution of sodium citrate. These suspensions were used to treat Candida biofilms for five hours, grown on acrylic surfaces for 24-h (intermediate stage) and 48-h (maturation stage), and their efficacy was determined by total biomass (using crystal violet staining) and colony forming units (CFUs) quantification. Results: SN promoted significant reductions (p&lt;0.05) in the total biomass and number of CFUs of Candida biofilms, ranging from 23% to 51.5% and 0.63 to 1.59-log10, respectively. Moreover, there were no significant differences in the total biofilm biomass (p&gt;0.05), when the different stages of biofilm development (24 or 48h) were exposed to SN. Comparing the number of CFUs between 24- and 48-h biofilms treated with SN, a significant difference (p&lt;0.05) was found only for the C. albicans 324LA/94 strain. Conclusions: In general, the intermediate and maturation stages of biofilm development do not interfere in the susceptibility of C. albicans and C. glabrata biofilms to SN. These findings are fundamental for the deployment of new therapies aimed at preventing denture stomatitis.","author":[{"dropping-particle":"","family":"Monteiro","given":"Douglas Roberto","non-dropping-particle":"","parse-names":false,"suffix":""},{"dropping-particle":"","family":"Takamiya","given":"Aline Satie","non-dropping-particle":"","parse-names":false,"suffix":""},{"dropping-particle":"","family":"Feresin","given":"Leonardo Perina","non-dropping-particle":"","parse-names":false,"suffix":""},{"dropping-particle":"","family":"Gorup","given":"Luiz Fernando","non-dropping-particle":"","parse-names":false,"suffix":""},{"dropping-particle":"","family":"Camargo","given":"Emerson Rodrigues","non-dropping-particle":"de","parse-names":false,"suffix":""},{"dropping-particle":"","family":"Delbem","given":"Alberto Carlos Botazzo","non-dropping-particle":"","parse-names":false,"suffix":""},{"dropping-particle":"","family":"Henriques","given":"Mariana","non-dropping-particle":"","parse-names":false,"suffix":""},{"dropping-particle":"","family":"Barbosa","given":"Debora Barros","non-dropping-particle":"","parse-names":false,"suffix":""}],"container-title":"Journal of Prosthodontic Research","id":"ITEM-1","issue":"1","issued":{"date-parts":[["2015"]]},"title":"Susceptibility of Candida albicans and Candida glabrata biofilms to silver nanoparticles in intermediate and mature development phases","type":"article-journal","volume":"59"},"uris":["http://www.mendeley.com/documents/?uuid=641db14a-f660-324c-8690-d423734fd08d","http://www.mendeley.com/documents/?uuid=eb925c61-4ab0-43c2-9bbc-5a54753e21f6"]}],"mendeley":{"formattedCitation":"(Monteiro et al., 2015)","plainTextFormattedCitation":"(Monteiro et al., 2015)","previouslyFormattedCitation":"(Monteiro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onteiro et al., 2015)</w:t>
            </w:r>
            <w:r w:rsidRPr="00AC0BD2">
              <w:rPr>
                <w:rFonts w:ascii="Cambria" w:hAnsi="Cambria" w:cs="Times New Roman"/>
                <w:sz w:val="24"/>
                <w:szCs w:val="24"/>
              </w:rPr>
              <w:fldChar w:fldCharType="end"/>
            </w:r>
          </w:p>
        </w:tc>
      </w:tr>
      <w:tr w:rsidR="007444AC" w:rsidRPr="00AC0BD2" w14:paraId="749ECAB8" w14:textId="77777777" w:rsidTr="00FC66AA">
        <w:tc>
          <w:tcPr>
            <w:tcW w:w="1951" w:type="dxa"/>
          </w:tcPr>
          <w:p w14:paraId="4D5980B4"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AgNPs-Ti</w:t>
            </w:r>
            <w:proofErr w:type="spellEnd"/>
          </w:p>
        </w:tc>
        <w:tc>
          <w:tcPr>
            <w:tcW w:w="2552" w:type="dxa"/>
          </w:tcPr>
          <w:p w14:paraId="7DAB55D9"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sz w:val="24"/>
                <w:szCs w:val="24"/>
              </w:rPr>
              <w:t>Not mentioned</w:t>
            </w:r>
          </w:p>
        </w:tc>
        <w:tc>
          <w:tcPr>
            <w:tcW w:w="3543" w:type="dxa"/>
          </w:tcPr>
          <w:p w14:paraId="31096B95"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231F20"/>
                <w:sz w:val="24"/>
                <w:szCs w:val="24"/>
                <w:lang w:val="en-IN"/>
              </w:rPr>
              <w:t>S. epidermidis</w:t>
            </w:r>
          </w:p>
        </w:tc>
        <w:tc>
          <w:tcPr>
            <w:tcW w:w="1530" w:type="dxa"/>
          </w:tcPr>
          <w:p w14:paraId="5170EF72" w14:textId="79B1657E" w:rsidR="00D21639" w:rsidRPr="00AC0BD2" w:rsidRDefault="006A4BF4"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biomaterials.2014.07.040","ISSN":"18785905","abstract":"Prevention of periprosthetic infection (PPI) by inhibiting biofilm formation on prostheses is crucial to orthopedic surgery. In this work, silver nanoparticles (Ag NPs) are fabricated in situ and immobilized on titanium by silver plasma immersion ion implantation (PIII). The anti-biofilm activity rendered by the immobilized Ag NPs is assessed using Staphylococcus epidermidis, a biofilm producing strain, invitro and invivo. The immobilized Ag NPs show no apparent cytotoxicity but reduce biofilm formation invitro by inhibiting bacteria adhesion and icaAD transcription. The immobilized Ag NPs offer a good defense against multiple cycles of bacteria attack invitro, and the mechanism is independent of silver release. Radiographic assessment, microbiological cultures, and histopathological results demonstrate the ability of the functionalized surface against bacterial infection to reduce the risk of implant-associated PPI. © 2014 Elsevier Ltd.","author":[{"dropping-particle":"","family":"Qin","given":"Hui","non-dropping-particle":"","parse-names":false,"suffix":""},{"dropping-particle":"","family":"Cao","given":"Huiliang","non-dropping-particle":"","parse-names":false,"suffix":""},{"dropping-particle":"","family":"Zhao","given":"Yaochao","non-dropping-particle":"","parse-names":false,"suffix":""},{"dropping-particle":"","family":"Zhu","given":"Cheng","non-dropping-particle":"","parse-names":false,"suffix":""},{"dropping-particle":"","family":"Cheng","given":"Tao","non-dropping-particle":"","parse-names":false,"suffix":""},{"dropping-particle":"","family":"Wang","given":"Qiaojie","non-dropping-particle":"","parse-names":false,"suffix":""},{"dropping-particle":"","family":"Peng","given":"Xiaochun","non-dropping-particle":"","parse-names":false,"suffix":""},{"dropping-particle":"","family":"Cheng","given":"Mengqi","non-dropping-particle":"","parse-names":false,"suffix":""},{"dropping-particle":"","family":"Wang","given":"Jiaxin","non-dropping-particle":"","parse-names":false,"suffix":""},{"dropping-particle":"","family":"Jin","given":"Guodong","non-dropping-particle":"","parse-names":false,"suffix":""},{"dropping-particle":"","family":"Jiang","given":"Yao","non-dropping-particle":"","parse-names":false,"suffix":""},{"dropping-particle":"","family":"Zhang","given":"Xianlong","non-dropping-particle":"","parse-names":false,"suffix":""},{"dropping-particle":"","family":"Liu","given":"Xuanyong","non-dropping-particle":"","parse-names":false,"suffix":""},{"dropping-particle":"","family":"Chu","given":"Paul K.","non-dropping-particle":"","parse-names":false,"suffix":""}],"container-title":"Biomaterials","id":"ITEM-1","issue":"33","issued":{"date-parts":[["2014"]]},"title":"In vitro and in vivo anti-biofilm effects of silver nanoparticles immobilized on titanium","type":"article-journal","volume":"35"},"uris":["http://www.mendeley.com/documents/?uuid=477a5fea-6e3c-33f0-a1ac-a841e5f56507","http://www.mendeley.com/documents/?uuid=17b60719-1c95-4dc8-905e-8ae8e791627f"]}],"mendeley":{"formattedCitation":"(Qin et al., 2014)","plainTextFormattedCitation":"(Qin et al., 2014)","previouslyFormattedCitation":"(Qin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Qin et al., 2014)</w:t>
            </w:r>
            <w:r w:rsidRPr="00AC0BD2">
              <w:rPr>
                <w:rFonts w:ascii="Cambria" w:hAnsi="Cambria" w:cs="Times New Roman"/>
                <w:sz w:val="24"/>
                <w:szCs w:val="24"/>
              </w:rPr>
              <w:fldChar w:fldCharType="end"/>
            </w:r>
          </w:p>
        </w:tc>
      </w:tr>
      <w:tr w:rsidR="007444AC" w:rsidRPr="00AC0BD2" w14:paraId="7C444D32" w14:textId="77777777" w:rsidTr="00FC66AA">
        <w:tc>
          <w:tcPr>
            <w:tcW w:w="1951" w:type="dxa"/>
          </w:tcPr>
          <w:p w14:paraId="0AD3DAAD" w14:textId="77777777" w:rsidR="00D21639" w:rsidRPr="00AC0BD2" w:rsidRDefault="00D21639" w:rsidP="00D21639">
            <w:pPr>
              <w:rPr>
                <w:rFonts w:ascii="Cambria" w:hAnsi="Cambria" w:cs="Times New Roman"/>
                <w:color w:val="231F20"/>
                <w:sz w:val="24"/>
                <w:szCs w:val="24"/>
                <w:lang w:val="en-IN"/>
              </w:rPr>
            </w:pPr>
            <w:r w:rsidRPr="00AC0BD2">
              <w:rPr>
                <w:rFonts w:ascii="Cambria" w:hAnsi="Cambria" w:cs="Times New Roman"/>
                <w:color w:val="000000"/>
                <w:sz w:val="24"/>
                <w:szCs w:val="24"/>
                <w:lang w:val="en-IN"/>
              </w:rPr>
              <w:t>Ag-SiO2</w:t>
            </w:r>
          </w:p>
        </w:tc>
        <w:tc>
          <w:tcPr>
            <w:tcW w:w="2552" w:type="dxa"/>
          </w:tcPr>
          <w:p w14:paraId="7C78CCA0" w14:textId="77777777" w:rsidR="00D21639" w:rsidRPr="00AC0BD2" w:rsidRDefault="00D21639" w:rsidP="00D21639">
            <w:pPr>
              <w:autoSpaceDE w:val="0"/>
              <w:autoSpaceDN w:val="0"/>
              <w:adjustRightInd w:val="0"/>
              <w:rPr>
                <w:rFonts w:ascii="Cambria" w:hAnsi="Cambria" w:cs="Times New Roman"/>
                <w:sz w:val="24"/>
                <w:szCs w:val="24"/>
              </w:rPr>
            </w:pPr>
            <w:proofErr w:type="spellStart"/>
            <w:r w:rsidRPr="00AC0BD2">
              <w:rPr>
                <w:rFonts w:ascii="Cambria" w:hAnsi="Cambria" w:cs="Times New Roman"/>
                <w:color w:val="000000"/>
                <w:sz w:val="24"/>
                <w:szCs w:val="24"/>
                <w:lang w:val="en-IN"/>
              </w:rPr>
              <w:t>Stöber</w:t>
            </w:r>
            <w:proofErr w:type="spellEnd"/>
            <w:r w:rsidRPr="00AC0BD2">
              <w:rPr>
                <w:rFonts w:ascii="Cambria" w:hAnsi="Cambria" w:cs="Times New Roman"/>
                <w:color w:val="000000"/>
                <w:sz w:val="24"/>
                <w:szCs w:val="24"/>
                <w:lang w:val="en-IN"/>
              </w:rPr>
              <w:t xml:space="preserve"> method</w:t>
            </w:r>
          </w:p>
        </w:tc>
        <w:tc>
          <w:tcPr>
            <w:tcW w:w="3543" w:type="dxa"/>
          </w:tcPr>
          <w:p w14:paraId="414F15A7"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color w:val="000000"/>
                <w:sz w:val="24"/>
                <w:szCs w:val="24"/>
                <w:lang w:val="en-IN"/>
              </w:rPr>
              <w:t xml:space="preserve">MRSA, </w:t>
            </w:r>
            <w:r w:rsidRPr="00AC0BD2">
              <w:rPr>
                <w:rFonts w:ascii="Cambria" w:hAnsi="Cambria" w:cs="Times New Roman"/>
                <w:i/>
                <w:iCs/>
                <w:color w:val="000000"/>
                <w:sz w:val="24"/>
                <w:szCs w:val="24"/>
                <w:lang w:val="en-IN"/>
              </w:rPr>
              <w:t>E. coli</w:t>
            </w:r>
          </w:p>
          <w:p w14:paraId="11FE8781" w14:textId="77777777" w:rsidR="00D21639" w:rsidRPr="00AC0BD2" w:rsidRDefault="00D21639" w:rsidP="00D21639">
            <w:pPr>
              <w:rPr>
                <w:rFonts w:ascii="Cambria" w:hAnsi="Cambria" w:cs="Times New Roman"/>
                <w:i/>
                <w:iCs/>
                <w:color w:val="231F20"/>
                <w:sz w:val="24"/>
                <w:szCs w:val="24"/>
                <w:lang w:val="en-IN"/>
              </w:rPr>
            </w:pPr>
          </w:p>
        </w:tc>
        <w:tc>
          <w:tcPr>
            <w:tcW w:w="1530" w:type="dxa"/>
          </w:tcPr>
          <w:p w14:paraId="6CA11F8D" w14:textId="0F968132" w:rsidR="00D21639" w:rsidRPr="00AC0BD2" w:rsidRDefault="006A4BF4"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3390/nano7090261","ISSN":"20794991","abstract":"Infected superficial wounds were traditionally controlled by topical antibiotics until the emergence of antibiotic-resistant bacteria. Silver (Ag) is a kernel for alternative antibacterial agents to fight this resistance quandary. The present study demonstrates a method for immobilizing small-sized (~5 nm) silver nanoparticles on silica matrix to form a nanosilver–silica (Ag–SiO2) composite and shows the prolonged antibacterial effects of the composite in vitro. The composite exhibited a rapid initial Ag release after 24 h and a slower leaching after 48 and 72 h and was effective against both methicillin-resistant Staphylococcus aureus (MRSA) and Escherichia coli (E. coli). Ultraviolet (UV)-irradiation was superior to filter-sterilization in retaining the antibacterial effects of the composite, through the higher remaining Ag concentration. A gauze, impregnated with the Ag–SiO2 composite, showed higher antibacterial effects against MRSA and E. coli than a commercial Ag-containing dressing, indicating a potential for the management and infection control of superficial wounds. Transmission and scanning transmission electron microscope analyses of the composite-treated MRSA revealed an interaction of the released silver ions with the bacterial cytoplasmic constituents, causing ultimately the loss of bacterial membranes. The present results indicate that the Ag–SiO2 composite, with prolonged antibacterial effects, is a promising candidate for wound dressing applications.","author":[{"dropping-particle":"","family":"Mosselhy","given":"Dina A.","non-dropping-particle":"","parse-names":false,"suffix":""},{"dropping-particle":"","family":"Granbohm","given":"Henrika","non-dropping-particle":"","parse-names":false,"suffix":""},{"dropping-particle":"","family":"Hynönen","given":"Ulla","non-dropping-particle":"","parse-names":false,"suffix":""},{"dropping-particle":"","family":"Ge","given":"Yanling","non-dropping-particle":"","parse-names":false,"suffix":""},{"dropping-particle":"","family":"Palva","given":"Airi","non-dropping-particle":"","parse-names":false,"suffix":""},{"dropping-particle":"","family":"Nordström","given":"Katrina","non-dropping-particle":"","parse-names":false,"suffix":""},{"dropping-particle":"","family":"Hannula","given":"Simo Pekka","non-dropping-particle":"","parse-names":false,"suffix":""}],"container-title":"Nanomaterials","id":"ITEM-1","issue":"9","issued":{"date-parts":[["2017"]]},"title":"Nanosilver–silica composite: Prolonged antibacterial effects and bacterial interaction mechanisms for wound dressings","type":"article-journal","volume":"7"},"uris":["http://www.mendeley.com/documents/?uuid=462a4099-94be-352a-97ad-46a590ac46c3","http://www.mendeley.com/documents/?uuid=9fc4aad7-93aa-43f6-a2a3-f4c99f865196"]}],"mendeley":{"formattedCitation":"(Mosselhy et al., 2017)","plainTextFormattedCitation":"(Mosselhy et al., 2017)","previouslyFormattedCitation":"(Mosselhy et al., 2017)"},"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osselhy et al., 2017)</w:t>
            </w:r>
            <w:r w:rsidRPr="00AC0BD2">
              <w:rPr>
                <w:rFonts w:ascii="Cambria" w:hAnsi="Cambria" w:cs="Times New Roman"/>
                <w:sz w:val="24"/>
                <w:szCs w:val="24"/>
              </w:rPr>
              <w:fldChar w:fldCharType="end"/>
            </w:r>
          </w:p>
        </w:tc>
      </w:tr>
      <w:tr w:rsidR="007444AC" w:rsidRPr="00AC0BD2" w14:paraId="6F9B1C7D" w14:textId="77777777" w:rsidTr="00FC66AA">
        <w:tc>
          <w:tcPr>
            <w:tcW w:w="1951" w:type="dxa"/>
          </w:tcPr>
          <w:p w14:paraId="6352636F" w14:textId="77777777" w:rsidR="00D21639" w:rsidRPr="00AC0BD2" w:rsidRDefault="00D21639" w:rsidP="00D21639">
            <w:pPr>
              <w:rPr>
                <w:rFonts w:ascii="Cambria" w:hAnsi="Cambria" w:cs="Times New Roman"/>
                <w:color w:val="231F20"/>
                <w:sz w:val="24"/>
                <w:szCs w:val="24"/>
                <w:lang w:val="en-IN"/>
              </w:rPr>
            </w:pPr>
            <w:r w:rsidRPr="00AC0BD2">
              <w:rPr>
                <w:rFonts w:ascii="Cambria" w:hAnsi="Cambria" w:cs="Times New Roman"/>
                <w:color w:val="231F20"/>
                <w:sz w:val="24"/>
                <w:szCs w:val="24"/>
                <w:lang w:val="en-IN"/>
              </w:rPr>
              <w:t>AuNP-methylene</w:t>
            </w:r>
          </w:p>
        </w:tc>
        <w:tc>
          <w:tcPr>
            <w:tcW w:w="2552" w:type="dxa"/>
          </w:tcPr>
          <w:p w14:paraId="6ABD854B" w14:textId="77777777" w:rsidR="00D21639" w:rsidRPr="00AC0BD2" w:rsidRDefault="00D21639" w:rsidP="00D21639">
            <w:pPr>
              <w:autoSpaceDE w:val="0"/>
              <w:autoSpaceDN w:val="0"/>
              <w:adjustRightInd w:val="0"/>
              <w:rPr>
                <w:rFonts w:ascii="Cambria" w:hAnsi="Cambria" w:cs="Times New Roman"/>
                <w:sz w:val="24"/>
                <w:szCs w:val="24"/>
              </w:rPr>
            </w:pPr>
            <w:proofErr w:type="spellStart"/>
            <w:r w:rsidRPr="00AC0BD2">
              <w:rPr>
                <w:rFonts w:ascii="Cambria" w:hAnsi="Cambria" w:cs="Times New Roman"/>
                <w:color w:val="231F20"/>
                <w:sz w:val="24"/>
                <w:szCs w:val="24"/>
                <w:lang w:val="en-IN"/>
              </w:rPr>
              <w:t>Turkevich</w:t>
            </w:r>
            <w:proofErr w:type="spellEnd"/>
            <w:r w:rsidRPr="00AC0BD2">
              <w:rPr>
                <w:rFonts w:ascii="Cambria" w:hAnsi="Cambria" w:cs="Times New Roman"/>
                <w:color w:val="231F20"/>
                <w:sz w:val="24"/>
                <w:szCs w:val="24"/>
                <w:lang w:val="en-IN"/>
              </w:rPr>
              <w:t>–</w:t>
            </w:r>
            <w:proofErr w:type="spellStart"/>
            <w:r w:rsidRPr="00AC0BD2">
              <w:rPr>
                <w:rFonts w:ascii="Cambria" w:hAnsi="Cambria" w:cs="Times New Roman"/>
                <w:color w:val="231F20"/>
                <w:sz w:val="24"/>
                <w:szCs w:val="24"/>
                <w:lang w:val="en-IN"/>
              </w:rPr>
              <w:t>Frens</w:t>
            </w:r>
            <w:proofErr w:type="spellEnd"/>
            <w:r w:rsidRPr="00AC0BD2">
              <w:rPr>
                <w:rFonts w:ascii="Cambria" w:hAnsi="Cambria" w:cs="Times New Roman"/>
                <w:color w:val="231F20"/>
                <w:sz w:val="24"/>
                <w:szCs w:val="24"/>
                <w:lang w:val="en-IN"/>
              </w:rPr>
              <w:t xml:space="preserve"> method</w:t>
            </w:r>
          </w:p>
        </w:tc>
        <w:tc>
          <w:tcPr>
            <w:tcW w:w="3543" w:type="dxa"/>
          </w:tcPr>
          <w:p w14:paraId="03AF84A3" w14:textId="77777777" w:rsidR="00D21639" w:rsidRPr="00AC0BD2" w:rsidRDefault="00D21639" w:rsidP="00D21639">
            <w:pPr>
              <w:rPr>
                <w:rFonts w:ascii="Cambria" w:hAnsi="Cambria" w:cs="Times New Roman"/>
                <w:i/>
                <w:iCs/>
                <w:color w:val="231F20"/>
                <w:sz w:val="24"/>
                <w:szCs w:val="24"/>
                <w:lang w:val="en-IN"/>
              </w:rPr>
            </w:pPr>
            <w:r w:rsidRPr="00AC0BD2">
              <w:rPr>
                <w:rFonts w:ascii="Cambria" w:hAnsi="Cambria" w:cs="Times New Roman"/>
                <w:i/>
                <w:iCs/>
                <w:color w:val="231F20"/>
                <w:sz w:val="24"/>
                <w:szCs w:val="24"/>
                <w:lang w:val="en-IN"/>
              </w:rPr>
              <w:t>Candida albicans</w:t>
            </w:r>
          </w:p>
        </w:tc>
        <w:tc>
          <w:tcPr>
            <w:tcW w:w="1530" w:type="dxa"/>
          </w:tcPr>
          <w:p w14:paraId="7F801463" w14:textId="64037096" w:rsidR="00D21639" w:rsidRPr="00AC0BD2" w:rsidRDefault="00A549E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2147/IJN.S31219","ISSN":"11769114","abstract":"This article explores the novel gold nanoparticle-enhanced photodynamic therapy of methylene blue against recalcitrant pathogenic Candida albicans biofilm. Physiochemical (X-ray diffraction, ultraviolet-visible absorption, photon cross-correlation, FTIR, and fluorescence spectroscopy) and electron microscopy techniques were used to characterize gold nanoparticles as well as gold nanoparticle-methylene blue conjugate. A 38.2-J/cm2 energy density of 660-nm diode laser was applied for activation of gold nanoparticle-methylene blue conjugate and methylene blue against C. albicans biofilm and cells. Antibiofilm assays, confocal laser scanning, and electron microscopy were used to investigate the effects of the conjugate. Physical characteristics of the gold nanoparticles (21 ± 2.5 nm and 0.2 mg/mL) and methylene blue (20 μg/mL) conjugation were confirmed by physicochemical and electron microscopy techniques. Antibiofilm assays and microscopic studies showed significant reduction of biofilm and adverse effect against Candida cells in the presence of conjugate. Fluorescence spectroscopic study confirmed type I photo toxicity against biofilm. Gold nanoparticle conjugate-mediated photodynamic therapy may be used against nosocomially acquired refractory Candida albicans biofilm. © 2012 Khan et al, publisher and licensee Dove Medical Press Ltd.","author":[{"dropping-particle":"","family":"Khan","given":"Shakir","non-dropping-particle":"","parse-names":false,"suffix":""},{"dropping-particle":"","family":"Alam","given":"Fahad","non-dropping-particle":"","parse-names":false,"suffix":""},{"dropping-particle":"","family":"Azam","given":"Ameer","non-dropping-particle":"","parse-names":false,"suffix":""},{"dropping-particle":"","family":"Khan","given":"Asad U.","non-dropping-particle":"","parse-names":false,"suffix":""}],"container-title":"International Journal of Nanomedicine","id":"ITEM-1","issued":{"date-parts":[["2012"]]},"title":"Gold nanoparticles enhance methylene blue-induced photodynamic therapy: A novel therapeutic approach to inhibit Candida albicans biofilm","type":"article-journal","volume":"7"},"uris":["http://www.mendeley.com/documents/?uuid=ddfc3573-341a-3d23-b7c2-886f231733d7","http://www.mendeley.com/documents/?uuid=e4bff3d9-d14b-4d70-9a79-df6f4a4576ca"]}],"mendeley":{"formattedCitation":"(Khan et al., 2012)","plainTextFormattedCitation":"(Khan et al., 2012)","previouslyFormattedCitation":"(Khan et al., 2012)"},"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Khan et al., 2012)</w:t>
            </w:r>
            <w:r w:rsidRPr="00AC0BD2">
              <w:rPr>
                <w:rFonts w:ascii="Cambria" w:hAnsi="Cambria" w:cs="Times New Roman"/>
                <w:sz w:val="24"/>
                <w:szCs w:val="24"/>
              </w:rPr>
              <w:fldChar w:fldCharType="end"/>
            </w:r>
          </w:p>
        </w:tc>
      </w:tr>
      <w:tr w:rsidR="007444AC" w:rsidRPr="00AC0BD2" w14:paraId="72832869" w14:textId="77777777" w:rsidTr="00FC66AA">
        <w:tc>
          <w:tcPr>
            <w:tcW w:w="1951" w:type="dxa"/>
          </w:tcPr>
          <w:p w14:paraId="2CA0D16F"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AuNP-NO</w:t>
            </w:r>
          </w:p>
        </w:tc>
        <w:tc>
          <w:tcPr>
            <w:tcW w:w="2552" w:type="dxa"/>
          </w:tcPr>
          <w:p w14:paraId="308F6A10"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231F20"/>
                <w:sz w:val="24"/>
                <w:szCs w:val="24"/>
                <w:lang w:val="en-IN"/>
              </w:rPr>
              <w:t>Reduction of HAuCl4</w:t>
            </w:r>
          </w:p>
          <w:p w14:paraId="08E4C062"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with trisodium citrate</w:t>
            </w:r>
          </w:p>
        </w:tc>
        <w:tc>
          <w:tcPr>
            <w:tcW w:w="3543" w:type="dxa"/>
          </w:tcPr>
          <w:p w14:paraId="4AB5178A"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Pseudomonas aeruginosa</w:t>
            </w:r>
          </w:p>
        </w:tc>
        <w:tc>
          <w:tcPr>
            <w:tcW w:w="1530" w:type="dxa"/>
          </w:tcPr>
          <w:p w14:paraId="2054DBDB" w14:textId="40F6F7B1" w:rsidR="00D21639" w:rsidRPr="00AC0BD2" w:rsidRDefault="00A549E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39/c4tb00632a","ISSN":"2050750X","abstract":"Gold nanoparticles (size 10 nm) were designed to store and release nitric oxide (NO), by functionalizing their surfaces with functional polymers modified with NO-donor molecules. Firstly, block copolymer chains consisting of poly(oligoethylene glycol methyl ether methacrylate)-b-poly(vinyl benzyl chloride) (P(OEGMA)-b-PVBC)) were prepared using RAFT polymerization. The chloro-functional groups were then reacted with hexylamine, to introduce secondary amine groups to the copolymer chains. The block copolymers were then grafted onto the surface of gold nanoparticles, exploiting the end-group affinity for gold-attaining grafting densities of 0.6 chain per nm2. The secondary amine functional groups were then converted to N-diazeniumdiolate NO donor molecules via exposure to NO gas at high pressure (5 atm). The NO-bearing, gold nanoparticles were characterized using a range of techniques, including transmission electron microscopy, dynamic light scattering (DLS), thermal gravimetric analysis (TGA), and X-ray photoelectron spectroscopy (XPS). The nanoparticles displayed slow release of the nitric oxide in biological media. Proof of potential utility was then demonstrated in two different application areas: Pseudomonas aeruginosa biofilm dispersal and cancer cell cytotoxicity. © 2014 the Partner Organisations.","author":[{"dropping-particle":"","family":"Duong","given":"Hien T.T.","non-dropping-particle":"","parse-names":false,"suffix":""},{"dropping-particle":"","family":"Adnan","given":"Nik Nik M.","non-dropping-particle":"","parse-names":false,"suffix":""},{"dropping-particle":"","family":"Barraud","given":"Nicolas","non-dropping-particle":"","parse-names":false,"suffix":""},{"dropping-particle":"","family":"Basuki","given":"Johan S.","non-dropping-particle":"","parse-names":false,"suffix":""},{"dropping-particle":"","family":"Kutty","given":"Samuel K.","non-dropping-particle":"","parse-names":false,"suffix":""},{"dropping-particle":"","family":"Jung","given":"Kenward","non-dropping-particle":"","parse-names":false,"suffix":""},{"dropping-particle":"","family":"Kumar","given":"Naresh","non-dropping-particle":"","parse-names":false,"suffix":""},{"dropping-particle":"","family":"Davis","given":"Thomas P.","non-dropping-particle":"","parse-names":false,"suffix":""},{"dropping-particle":"","family":"Boyer","given":"Cyrille","non-dropping-particle":"","parse-names":false,"suffix":""}],"container-title":"Journal of Materials Chemistry B","id":"ITEM-1","issue":"31","issued":{"date-parts":[["2014"]]},"title":"Functional gold nanoparticles for the storage and controlled release of nitric oxide: Applications in biofilm dispersal and intracellular delivery","type":"article-journal","volume":"2"},"uris":["http://www.mendeley.com/documents/?uuid=fa4900e3-30ff-3c69-8ed0-81ad31805578","http://www.mendeley.com/documents/?uuid=a04f4edd-d72f-4c32-b7f2-7b557ae383c5"]}],"mendeley":{"formattedCitation":"(Duong et al., 2014)","plainTextFormattedCitation":"(Duong et al., 2014)","previouslyFormattedCitation":"(Duong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Duong et al., 2014)</w:t>
            </w:r>
            <w:r w:rsidRPr="00AC0BD2">
              <w:rPr>
                <w:rFonts w:ascii="Cambria" w:hAnsi="Cambria" w:cs="Times New Roman"/>
                <w:sz w:val="24"/>
                <w:szCs w:val="24"/>
              </w:rPr>
              <w:fldChar w:fldCharType="end"/>
            </w:r>
          </w:p>
        </w:tc>
      </w:tr>
      <w:tr w:rsidR="007444AC" w:rsidRPr="00AC0BD2" w14:paraId="7DC9D45E" w14:textId="77777777" w:rsidTr="00FC66AA">
        <w:tc>
          <w:tcPr>
            <w:tcW w:w="1951" w:type="dxa"/>
          </w:tcPr>
          <w:p w14:paraId="2CB24BC4"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lastRenderedPageBreak/>
              <w:t>Ultrasmall AuNPs</w:t>
            </w:r>
          </w:p>
        </w:tc>
        <w:tc>
          <w:tcPr>
            <w:tcW w:w="2552" w:type="dxa"/>
          </w:tcPr>
          <w:p w14:paraId="4F116F5A" w14:textId="77777777" w:rsidR="00D21639" w:rsidRPr="00AC0BD2" w:rsidRDefault="00D21639" w:rsidP="00D21639">
            <w:pPr>
              <w:rPr>
                <w:rFonts w:ascii="Cambria" w:hAnsi="Cambria" w:cs="Times New Roman"/>
                <w:sz w:val="24"/>
                <w:szCs w:val="24"/>
              </w:rPr>
            </w:pPr>
            <w:r w:rsidRPr="00AC0BD2">
              <w:rPr>
                <w:rFonts w:ascii="Cambria" w:hAnsi="Cambria" w:cs="Times New Roman"/>
                <w:sz w:val="24"/>
                <w:szCs w:val="24"/>
              </w:rPr>
              <w:t>Not mentioned</w:t>
            </w:r>
          </w:p>
        </w:tc>
        <w:tc>
          <w:tcPr>
            <w:tcW w:w="3543" w:type="dxa"/>
          </w:tcPr>
          <w:p w14:paraId="6AE99EAB"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231F20"/>
                <w:sz w:val="24"/>
                <w:szCs w:val="24"/>
                <w:lang w:val="en-IN"/>
              </w:rPr>
              <w:t>Staphylococcus aureus</w:t>
            </w:r>
            <w:r w:rsidRPr="00AC0BD2">
              <w:rPr>
                <w:rFonts w:ascii="Cambria" w:hAnsi="Cambria" w:cs="Times New Roman"/>
                <w:color w:val="231F20"/>
                <w:sz w:val="24"/>
                <w:szCs w:val="24"/>
                <w:lang w:val="en-IN"/>
              </w:rPr>
              <w:t xml:space="preserve">, </w:t>
            </w:r>
            <w:proofErr w:type="spellStart"/>
            <w:r w:rsidRPr="00AC0BD2">
              <w:rPr>
                <w:rFonts w:ascii="Cambria" w:hAnsi="Cambria" w:cs="Times New Roman"/>
                <w:i/>
                <w:iCs/>
                <w:color w:val="231F20"/>
                <w:sz w:val="24"/>
                <w:szCs w:val="24"/>
                <w:lang w:val="en-IN"/>
              </w:rPr>
              <w:t>Staphylococcusepidermidis</w:t>
            </w:r>
            <w:proofErr w:type="spellEnd"/>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 xml:space="preserve">Escherichia </w:t>
            </w:r>
            <w:proofErr w:type="spellStart"/>
            <w:r w:rsidRPr="00AC0BD2">
              <w:rPr>
                <w:rFonts w:ascii="Cambria" w:hAnsi="Cambria" w:cs="Times New Roman"/>
                <w:i/>
                <w:iCs/>
                <w:color w:val="231F20"/>
                <w:sz w:val="24"/>
                <w:szCs w:val="24"/>
                <w:lang w:val="en-IN"/>
              </w:rPr>
              <w:t>coli</w:t>
            </w:r>
            <w:r w:rsidRPr="00AC0BD2">
              <w:rPr>
                <w:rFonts w:ascii="Cambria" w:hAnsi="Cambria" w:cs="Times New Roman"/>
                <w:color w:val="231F20"/>
                <w:sz w:val="24"/>
                <w:szCs w:val="24"/>
                <w:lang w:val="en-IN"/>
              </w:rPr>
              <w:t>,and</w:t>
            </w:r>
            <w:proofErr w:type="spellEnd"/>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P. aeruginosa</w:t>
            </w:r>
          </w:p>
        </w:tc>
        <w:tc>
          <w:tcPr>
            <w:tcW w:w="1530" w:type="dxa"/>
          </w:tcPr>
          <w:p w14:paraId="1F78F132" w14:textId="642ACF51" w:rsidR="00D21639" w:rsidRPr="00AC0BD2" w:rsidRDefault="00A549E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02/smll.201403014","ISSN":"16136829","abstract":"The emergence of multidrug resistant bacteria, especially biofilm-associated Staphylococci, urgently requires novel antimicrobial agents. The antibacterial activity of ultrasmall gold nanoparticles (AuNPs) is tested against two gram positive: S. aureus and S. epidermidis and two gram negative: Escherichia coli and Pseudomonas aeruginosa strains. Ultrasmall AuNPs with core diameters of 0.8 and 1.4 nm and a triphenylphosphine-monosulfonate shell (Au0.8MS and Au1.4MS) both have minimum inhibitory concentration (MIC) and minimum bactericidal concentration of 25 × 10-6 M [Au]. Disc agar diffusion test demonstrates greater bactericidal activity of the Au0.8MS nanoparticles over Au1.4MS. In contrast, thiol-stabilized AuNPs with a diameter of 1.9 nm (AuroVist) cause no significant toxicity in any of the bacterial strains. Ultrasmall AuNPs cause a near 5 log bacterial growth reduction in the first 5 h of exposure, and incomplete recovery after 21 h. Bacteria show marked membrane blebbing and lysis in biofilm-associated bacteria treated with ultrasmall AuNP. Importantly, a twofold MIC dosage of Au0.8MS and Au1.4MS each cause around 80%-90% reduction in the viability of Staphylococci enveloped in biofilms. Altogether, this study demonstrates potential therapeutic activity of ultrasmall AuNPs as an effective treatment option against staphylococcal infections. Ultrasmall phosphine-capped gold nanoparticles (AuNPs) of 0.8 and 1.4 nm diameter are found strongly bacteriotoxic in planktonic and biofilm Staphylococci. A favorable toxicity profile in bacteria versus eukaryotic cells suggests, e.g., grafting of ultrasmall AuNPs onto implant surfaces to reduce implant infection and biofilm formation.","author":[{"dropping-particle":"","family":"Boda","given":"Sunil Kumar","non-dropping-particle":"","parse-names":false,"suffix":""},{"dropping-particle":"","family":"Broda","given":"Janine","non-dropping-particle":"","parse-names":false,"suffix":""},{"dropping-particle":"","family":"Schiefer","given":"Frank","non-dropping-particle":"","parse-names":false,"suffix":""},{"dropping-particle":"","family":"Weber-Heynemann","given":"Josefine","non-dropping-particle":"","parse-names":false,"suffix":""},{"dropping-particle":"","family":"Hoss","given":"Mareike","non-dropping-particle":"","parse-names":false,"suffix":""},{"dropping-particle":"","family":"Simon","given":"Ulrich","non-dropping-particle":"","parse-names":false,"suffix":""},{"dropping-particle":"","family":"Basu","given":"Bikramjit","non-dropping-particle":"","parse-names":false,"suffix":""},{"dropping-particle":"","family":"Jahnen-Dechent","given":"Willi","non-dropping-particle":"","parse-names":false,"suffix":""}],"container-title":"Small","id":"ITEM-1","issue":"26","issued":{"date-parts":[["2015"]]},"title":"Cytotoxicity of Ultrasmall Gold Nanoparticles on Planktonic and Biofilm Encapsulated Gram-Positive Staphylococci","type":"article-journal","volume":"11"},"uris":["http://www.mendeley.com/documents/?uuid=84c1e659-ffcc-3b5b-88c6-0fedde270d83","http://www.mendeley.com/documents/?uuid=87efe1b5-219e-42ac-ae53-ceebba38df29"]}],"mendeley":{"formattedCitation":"(Boda et al., 2015)","plainTextFormattedCitation":"(Boda et al., 2015)","previouslyFormattedCitation":"(Boda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Boda et al., 2015)</w:t>
            </w:r>
            <w:r w:rsidRPr="00AC0BD2">
              <w:rPr>
                <w:rFonts w:ascii="Cambria" w:hAnsi="Cambria" w:cs="Times New Roman"/>
                <w:sz w:val="24"/>
                <w:szCs w:val="24"/>
              </w:rPr>
              <w:fldChar w:fldCharType="end"/>
            </w:r>
          </w:p>
        </w:tc>
      </w:tr>
      <w:tr w:rsidR="007444AC" w:rsidRPr="00AC0BD2" w14:paraId="082472EE" w14:textId="77777777" w:rsidTr="00FC66AA">
        <w:tc>
          <w:tcPr>
            <w:tcW w:w="1951" w:type="dxa"/>
          </w:tcPr>
          <w:p w14:paraId="42E505BF"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AuNPs</w:t>
            </w:r>
          </w:p>
        </w:tc>
        <w:tc>
          <w:tcPr>
            <w:tcW w:w="2552" w:type="dxa"/>
          </w:tcPr>
          <w:p w14:paraId="671A43EE"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231F20"/>
                <w:sz w:val="24"/>
                <w:szCs w:val="24"/>
                <w:lang w:val="en-IN"/>
              </w:rPr>
              <w:t>Reduction of HAuCl4</w:t>
            </w:r>
          </w:p>
          <w:p w14:paraId="75ACEF9A"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with trisodium citrate</w:t>
            </w:r>
          </w:p>
        </w:tc>
        <w:tc>
          <w:tcPr>
            <w:tcW w:w="3543" w:type="dxa"/>
          </w:tcPr>
          <w:p w14:paraId="0670E79A"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231F20"/>
                <w:sz w:val="24"/>
                <w:szCs w:val="24"/>
                <w:lang w:val="en-IN"/>
              </w:rPr>
              <w:t xml:space="preserve">S. aureus </w:t>
            </w:r>
            <w:r w:rsidRPr="00AC0BD2">
              <w:rPr>
                <w:rFonts w:ascii="Cambria" w:hAnsi="Cambria" w:cs="Times New Roman"/>
                <w:color w:val="231F20"/>
                <w:sz w:val="24"/>
                <w:szCs w:val="24"/>
                <w:lang w:val="en-IN"/>
              </w:rPr>
              <w:t xml:space="preserve">and </w:t>
            </w:r>
            <w:r w:rsidRPr="00AC0BD2">
              <w:rPr>
                <w:rFonts w:ascii="Cambria" w:hAnsi="Cambria" w:cs="Times New Roman"/>
                <w:i/>
                <w:iCs/>
                <w:color w:val="231F20"/>
                <w:sz w:val="24"/>
                <w:szCs w:val="24"/>
                <w:lang w:val="en-IN"/>
              </w:rPr>
              <w:t>P. aeruginosa</w:t>
            </w:r>
          </w:p>
        </w:tc>
        <w:tc>
          <w:tcPr>
            <w:tcW w:w="1530" w:type="dxa"/>
          </w:tcPr>
          <w:p w14:paraId="3471ADC7" w14:textId="6B6C0676" w:rsidR="00D21639" w:rsidRPr="00AC0BD2" w:rsidRDefault="00A549E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155/2013/272086","abstract":" Microbial biofilms on biomaterial implants or devices are hard to eliminate by antibiotics due to their protection by exopolymeric substances that embed the organisms in a matrix, impenetrable for most antibiotics and immune-cells. Application of metals in their nanoparticulated form is currently considered to resolve bacterial infections. Gold and iron-oxide nanoparticles are widely used in different medical applications, but their utilisation to eradicate biofilms on biomaterials implants is novel. Here, we studied the effect of gold and iron oxide nanoparticles on Staphylococcus aureus and Pseudomonas aeruginosa biofilms. We report that biofilm growth was reduced at higher concentrations of gold and iron-oxide nanoparticles compared to absence of nanoparticles. Thus nanoparticles with appropriate concentration could show significant reduction in biofilm formation. ","author":[{"dropping-particle":"","family":"Sathyanarayanan","given":"Madhu Bala","non-dropping-particle":"","parse-names":false,"suffix":""},{"dropping-particle":"","family":"Balachandranath","given":"Reneta","non-dropping-particle":"","parse-names":false,"suffix":""},{"dropping-particle":"","family":"Genji Srinivasulu","given":"Yuvasri","non-dropping-particle":"","parse-names":false,"suffix":""},{"dropping-particle":"","family":"Kannaiyan","given":"Sathish Kumar","non-dropping-particle":"","parse-names":false,"suffix":""},{"dropping-particle":"","family":"Subbiahdoss","given":"Guruprakash","non-dropping-particle":"","parse-names":false,"suffix":""}],"container-title":"ISRN Microbiology","id":"ITEM-1","issued":{"date-parts":[["2013"]]},"title":"The Effect of Gold and Iron-Oxide Nanoparticles on Biofilm-Forming Pathogens","type":"article-journal","volume":"2013"},"uris":["http://www.mendeley.com/documents/?uuid=a8440018-eb21-3335-961a-5252e7fb9fd3","http://www.mendeley.com/documents/?uuid=54d60009-858e-4b98-881b-c7326474516c"]}],"mendeley":{"formattedCitation":"(Sathyanarayanan et al., 2013)","plainTextFormattedCitation":"(Sathyanarayanan et al., 2013)","previouslyFormattedCitation":"(Sathyanarayanan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athyanarayanan et al., 2013)</w:t>
            </w:r>
            <w:r w:rsidRPr="00AC0BD2">
              <w:rPr>
                <w:rFonts w:ascii="Cambria" w:hAnsi="Cambria" w:cs="Times New Roman"/>
                <w:sz w:val="24"/>
                <w:szCs w:val="24"/>
              </w:rPr>
              <w:fldChar w:fldCharType="end"/>
            </w:r>
          </w:p>
        </w:tc>
      </w:tr>
      <w:tr w:rsidR="007444AC" w:rsidRPr="00AC0BD2" w14:paraId="1B925BBD" w14:textId="77777777" w:rsidTr="00FC66AA">
        <w:tc>
          <w:tcPr>
            <w:tcW w:w="1951" w:type="dxa"/>
          </w:tcPr>
          <w:p w14:paraId="7959BA72"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r w:rsidRPr="00AC0BD2">
              <w:rPr>
                <w:rFonts w:ascii="Cambria" w:hAnsi="Cambria" w:cs="Times New Roman"/>
                <w:color w:val="000000"/>
                <w:sz w:val="24"/>
                <w:szCs w:val="24"/>
                <w:lang w:val="en-IN"/>
              </w:rPr>
              <w:t xml:space="preserve"> </w:t>
            </w:r>
          </w:p>
        </w:tc>
        <w:tc>
          <w:tcPr>
            <w:tcW w:w="2552" w:type="dxa"/>
          </w:tcPr>
          <w:p w14:paraId="0252AB24"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Wet chemical method</w:t>
            </w:r>
          </w:p>
        </w:tc>
        <w:tc>
          <w:tcPr>
            <w:tcW w:w="3543" w:type="dxa"/>
          </w:tcPr>
          <w:p w14:paraId="387C4425"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Classical (O395) and</w:t>
            </w:r>
          </w:p>
          <w:p w14:paraId="124EFE89"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000000"/>
                <w:sz w:val="24"/>
                <w:szCs w:val="24"/>
                <w:lang w:val="en-IN"/>
              </w:rPr>
              <w:t>ElTor</w:t>
            </w:r>
            <w:proofErr w:type="spellEnd"/>
            <w:r w:rsidRPr="00AC0BD2">
              <w:rPr>
                <w:rFonts w:ascii="Cambria" w:hAnsi="Cambria" w:cs="Times New Roman"/>
                <w:color w:val="000000"/>
                <w:sz w:val="24"/>
                <w:szCs w:val="24"/>
                <w:lang w:val="en-IN"/>
              </w:rPr>
              <w:t xml:space="preserve"> (N16961) </w:t>
            </w:r>
            <w:r w:rsidRPr="00AC0BD2">
              <w:rPr>
                <w:rFonts w:ascii="Cambria" w:hAnsi="Cambria" w:cs="Times New Roman"/>
                <w:i/>
                <w:iCs/>
                <w:color w:val="000000"/>
                <w:sz w:val="24"/>
                <w:szCs w:val="24"/>
                <w:lang w:val="en-IN"/>
              </w:rPr>
              <w:t>V. cholerae</w:t>
            </w:r>
          </w:p>
        </w:tc>
        <w:tc>
          <w:tcPr>
            <w:tcW w:w="1530" w:type="dxa"/>
          </w:tcPr>
          <w:p w14:paraId="7B8795FF" w14:textId="54503F73" w:rsidR="00D21639" w:rsidRPr="00AC0BD2" w:rsidRDefault="00A549E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nano.2016.02.006","ISSN":"15499642","abstract":"The potency of zinc oxide nanoparticles (NPs), with a core size of ~. 7-10 nm, to inhibit cholera disease was investigated by demonstrating the effect on two biotypes (classical and El Tor) of O1 serogroup of Vibrio cholerae-El Tor was more susceptible both in planktonic and in biofilm forms. Interaction with ZnO NP results in deformed cellular architecture. Increased fluidity and depolarization of membrane, and protein leakage further confirmed the damages inflicted on Vibrio by NP. NP was shown to produce reactive oxygen species (ROS) and induce DNA damage. These results suggest that the antibacterial mechanism of ZnO action is most likely due to generation of ROS and disruption of bacterial membrane. The antimicrobial efficacy of NP has been validated in animal model. The synergistic action of NP and antibiotic suggests an alternative for the treatment of cholera.","author":[{"dropping-particle":"","family":"Sarwar","given":"Shamila","non-dropping-particle":"","parse-names":false,"suffix":""},{"dropping-particle":"","family":"Chakraborti","given":"Soumyananda","non-dropping-particle":"","parse-names":false,"suffix":""},{"dropping-particle":"","family":"Bera","given":"Supriyo","non-dropping-particle":"","parse-names":false,"suffix":""},{"dropping-particle":"","family":"Sheikh","given":"Irshad Ali","non-dropping-particle":"","parse-names":false,"suffix":""},{"dropping-particle":"","family":"Hoque","given":"Kazi Mirajul","non-dropping-particle":"","parse-names":false,"suffix":""},{"dropping-particle":"","family":"Chakrabarti","given":"Pinak","non-dropping-particle":"","parse-names":false,"suffix":""}],"container-title":"Nanomedicine: Nanotechnology, Biology, and Medicine","id":"ITEM-1","issue":"6","issued":{"date-parts":[["2016"]]},"title":"The antimicrobial activity of ZnO nanoparticles against Vibrio cholerae: Variation in response depends on biotype","type":"article-journal","volume":"12"},"uris":["http://www.mendeley.com/documents/?uuid=0c9e6d37-a2d1-3545-93e3-f1d6c4dbb565","http://www.mendeley.com/documents/?uuid=5226ba75-47af-4de2-a1fe-3f0cedb62db6"]}],"mendeley":{"formattedCitation":"(Sarwar et al., 2016)","plainTextFormattedCitation":"(Sarwar et al., 2016)","previouslyFormattedCitation":"(Sarwar et al., 2016)"},"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arwar et al., 2016)</w:t>
            </w:r>
            <w:r w:rsidRPr="00AC0BD2">
              <w:rPr>
                <w:rFonts w:ascii="Cambria" w:hAnsi="Cambria" w:cs="Times New Roman"/>
                <w:sz w:val="24"/>
                <w:szCs w:val="24"/>
              </w:rPr>
              <w:fldChar w:fldCharType="end"/>
            </w:r>
          </w:p>
        </w:tc>
      </w:tr>
      <w:tr w:rsidR="007444AC" w:rsidRPr="00AC0BD2" w14:paraId="62E1998D" w14:textId="77777777" w:rsidTr="00FC66AA">
        <w:tc>
          <w:tcPr>
            <w:tcW w:w="1951" w:type="dxa"/>
          </w:tcPr>
          <w:p w14:paraId="58D61E20"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294EA1DF"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No information</w:t>
            </w:r>
          </w:p>
        </w:tc>
        <w:tc>
          <w:tcPr>
            <w:tcW w:w="3543" w:type="dxa"/>
          </w:tcPr>
          <w:p w14:paraId="48A49F3C" w14:textId="77777777" w:rsidR="00D21639" w:rsidRPr="00AC0BD2" w:rsidRDefault="00D21639" w:rsidP="00D21639">
            <w:pPr>
              <w:rPr>
                <w:rFonts w:ascii="Cambria" w:hAnsi="Cambria" w:cs="Times New Roman"/>
                <w:i/>
                <w:iCs/>
                <w:sz w:val="24"/>
                <w:szCs w:val="24"/>
              </w:rPr>
            </w:pPr>
            <w:r w:rsidRPr="00AC0BD2">
              <w:rPr>
                <w:rFonts w:ascii="Cambria" w:hAnsi="Cambria" w:cs="Times New Roman"/>
                <w:i/>
                <w:iCs/>
                <w:color w:val="000000"/>
                <w:sz w:val="24"/>
                <w:szCs w:val="24"/>
                <w:lang w:val="en-IN"/>
              </w:rPr>
              <w:t xml:space="preserve">P. </w:t>
            </w:r>
            <w:proofErr w:type="spellStart"/>
            <w:r w:rsidRPr="00AC0BD2">
              <w:rPr>
                <w:rFonts w:ascii="Cambria" w:hAnsi="Cambria" w:cs="Times New Roman"/>
                <w:i/>
                <w:iCs/>
                <w:color w:val="000000"/>
                <w:sz w:val="24"/>
                <w:szCs w:val="24"/>
                <w:lang w:val="en-IN"/>
              </w:rPr>
              <w:t>aerugonosa</w:t>
            </w:r>
            <w:proofErr w:type="spellEnd"/>
          </w:p>
        </w:tc>
        <w:tc>
          <w:tcPr>
            <w:tcW w:w="1530" w:type="dxa"/>
          </w:tcPr>
          <w:p w14:paraId="6E7D959D" w14:textId="1FBDE78E" w:rsidR="00D21639" w:rsidRPr="00AC0BD2" w:rsidRDefault="00583C6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111/lam.12456","ISSN":"1472765X","abstract":"Quorum quenching decreases Pseudomonas aeruginosa virulence factors and biofilm formation, alleviating infections in animal models. Nevertheless, it is usually performed in laboratory strains such as PAO1 and PA14, and studies involving clinical or environmental isolates are scarce. In this work, the effects of ZnO nanoparticles, a potent quorum and virulence quencher for the PAO1 strain, were tested in six clinical strains from cystic fibrosis patients, a furanone C-30 resistant clinical strain from urine, two PA14 gallium resistant mutants, a PA14 C-30 resistant mutant and four environmental isolates. ZnO nanoparticles effectively decreased elastase, pyocyanin, and biofilm formation for most of the strains; regardless their origin or their resistance against the canonical quorum quencher C-30 or the novel antimicrobial gallium. The data indicate ZnO nanoparticles may have a broad spectrum for the quorum quenching of relevant strains and that may be an alternative to treat Ps. aeruginosa recalcitrant infections.","author":[{"dropping-particle":"","family":"García-Lara","given":"B.","non-dropping-particle":"","parse-names":false,"suffix":""},{"dropping-particle":"","family":"Saucedo-Mora","given":"M. A.","non-dropping-particle":"","parse-names":false,"suffix":""},{"dropping-particle":"","family":"Roldán-Sánchez","given":"J. A.","non-dropping-particle":"","parse-names":false,"suffix":""},{"dropping-particle":"","family":"Pérez-Eretza","given":"B.","non-dropping-particle":"","parse-names":false,"suffix":""},{"dropping-particle":"","family":"Ramasamy","given":"M.","non-dropping-particle":"","parse-names":false,"suffix":""},{"dropping-particle":"","family":"Lee","given":"J.","non-dropping-particle":"","parse-names":false,"suffix":""},{"dropping-particle":"","family":"Coria-Jimenez","given":"R.","non-dropping-particle":"","parse-names":false,"suffix":""},{"dropping-particle":"","family":"Tapia","given":"M.","non-dropping-particle":"","parse-names":false,"suffix":""},{"dropping-particle":"","family":"Varela-Guerrero","given":"V.","non-dropping-particle":"","parse-names":false,"suffix":""},{"dropping-particle":"","family":"García-Contreras","given":"R.","non-dropping-particle":"","parse-names":false,"suffix":""}],"container-title":"Letters in Applied Microbiology","id":"ITEM-1","issue":"3","issued":{"date-parts":[["2015"]]},"title":"Inhibition of quorum-sensing-dependent virulence factors and biofilm formation of clinical and environmental Pseudomonas aeruginosa strains by ZnO nanoparticles","type":"article-journal","volume":"61"},"uris":["http://www.mendeley.com/documents/?uuid=3b93c3dc-87b3-3095-9f66-741e8f8a91f0","http://www.mendeley.com/documents/?uuid=253b1abc-b5f3-4100-8f00-d5845ff58731"]}],"mendeley":{"formattedCitation":"(García-Lara et al., 2015)","plainTextFormattedCitation":"(García-Lara et al., 2015)","previouslyFormattedCitation":"(García-Lara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García-Lara et al., 2015)</w:t>
            </w:r>
            <w:r w:rsidRPr="00AC0BD2">
              <w:rPr>
                <w:rFonts w:ascii="Cambria" w:hAnsi="Cambria" w:cs="Times New Roman"/>
                <w:sz w:val="24"/>
                <w:szCs w:val="24"/>
              </w:rPr>
              <w:fldChar w:fldCharType="end"/>
            </w:r>
          </w:p>
        </w:tc>
      </w:tr>
      <w:tr w:rsidR="007444AC" w:rsidRPr="00AC0BD2" w14:paraId="3CC22AE9" w14:textId="77777777" w:rsidTr="00FC66AA">
        <w:tc>
          <w:tcPr>
            <w:tcW w:w="1951" w:type="dxa"/>
          </w:tcPr>
          <w:p w14:paraId="03CC9742"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5AD37B11"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Green synthesis</w:t>
            </w:r>
          </w:p>
        </w:tc>
        <w:tc>
          <w:tcPr>
            <w:tcW w:w="3543" w:type="dxa"/>
          </w:tcPr>
          <w:p w14:paraId="7E252EF0"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i/>
                <w:iCs/>
                <w:color w:val="000000"/>
                <w:sz w:val="24"/>
                <w:szCs w:val="24"/>
                <w:lang w:val="en-IN"/>
              </w:rPr>
              <w:t>E. coli,</w:t>
            </w:r>
          </w:p>
          <w:p w14:paraId="73869F60" w14:textId="77777777" w:rsidR="00D21639" w:rsidRPr="00AC0BD2" w:rsidRDefault="00D21639" w:rsidP="00D21639">
            <w:pPr>
              <w:autoSpaceDE w:val="0"/>
              <w:autoSpaceDN w:val="0"/>
              <w:adjustRightInd w:val="0"/>
              <w:rPr>
                <w:rFonts w:ascii="Cambria" w:hAnsi="Cambria" w:cs="Times New Roman"/>
                <w:sz w:val="24"/>
                <w:szCs w:val="24"/>
              </w:rPr>
            </w:pPr>
            <w:r w:rsidRPr="00AC0BD2">
              <w:rPr>
                <w:rFonts w:ascii="Cambria" w:hAnsi="Cambria" w:cs="Times New Roman"/>
                <w:i/>
                <w:iCs/>
                <w:color w:val="000000"/>
                <w:sz w:val="24"/>
                <w:szCs w:val="24"/>
                <w:lang w:val="en-IN"/>
              </w:rPr>
              <w:t>P. aeruginosa</w:t>
            </w:r>
            <w:r w:rsidRPr="00AC0BD2">
              <w:rPr>
                <w:rFonts w:ascii="Cambria" w:hAnsi="Cambria" w:cs="Times New Roman"/>
                <w:color w:val="000000"/>
                <w:sz w:val="24"/>
                <w:szCs w:val="24"/>
                <w:lang w:val="en-IN"/>
              </w:rPr>
              <w:t xml:space="preserve"> (ESBL), MRSA, MSSA</w:t>
            </w:r>
          </w:p>
        </w:tc>
        <w:tc>
          <w:tcPr>
            <w:tcW w:w="1530" w:type="dxa"/>
          </w:tcPr>
          <w:p w14:paraId="0E9D1F30" w14:textId="51D39537" w:rsidR="00D21639" w:rsidRPr="00AC0BD2" w:rsidRDefault="00F67362"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jcis.2016.03.021","ISSN":"10957103","abstract":"ZnO nanoparticles (ZnONPs) were synthesised through a simple and efficient biogenic synthesis approach, exploiting the reducing and capping potential of Aloe barbadensis Miller (A. vera) leaf extract (ALE). ALE-capped ZnO nanoparticles (ALE-ZnONPs) were characterized using UV-Vis spectroscopy, X-ray diffraction (XRD), Fourier transform infrared (FTIR) spectroscopy, scanning electron microscopy (SEM), energy dispersive X-ray spectroscopy (EDX), and transmission electron microscopy (TEM) analyses. XRD analysis provided the average size of ZnONPs as 15 nm. FTIR spectral analysis suggested the role of phenolic compounds, terpenoids and proteins present in ALE, in nucleation and stability of ZnONPs. Flow cytometry and atomic absorption spectrophotometry (AAS) data analyses revealed the surface binding and internalization of ZnONPs in Gram +ve (Staphylococcus aureus) and Gram -ve (Escherichia coli) cells, respectively. Significant antibacterial activity of ALE-ZnONPs was observed against extended spectrum beta lactamases (ESBL) positive E. coli, Pseudomonas aeruginosa, and methicillin resistant S. aureus (MRSA) clinical isolates exhibiting the MIC and MBC values of 2200, 2400 μg/ml and 2300, 2700 μg/ml, respectively. Substantial inhibitory effects of ALE-ZnONPs on bacterial growth kinetics, exopolysaccharides and biofilm formation, unequivocally suggested the antibiotic and anti-biofilm potential. Overall, the results elucidated a rapid, environmentally benign, cost-effective, and convenient method for ALE-ZnONPs synthesis, for possible applications as nanoantibiotics or drug carriers.","author":[{"dropping-particle":"","family":"Ali","given":"Khursheed","non-dropping-particle":"","parse-names":false,"suffix":""},{"dropping-particle":"","family":"Dwivedi","given":"Sourabh","non-dropping-particle":"","parse-names":false,"suffix":""},{"dropping-particle":"","family":"Azam","given":"Ameer","non-dropping-particle":"","parse-names":false,"suffix":""},{"dropping-particle":"","family":"Saquib","given":"Quaiser","non-dropping-particle":"","parse-names":false,"suffix":""},{"dropping-particle":"","family":"Al-Said","given":"Mansour S.","non-dropping-particle":"","parse-names":false,"suffix":""},{"dropping-particle":"","family":"Alkhedhairy","given":"Abdulaziz A.","non-dropping-particle":"","parse-names":false,"suffix":""},{"dropping-particle":"","family":"Musarrat","given":"Javed","non-dropping-particle":"","parse-names":false,"suffix":""}],"container-title":"Journal of Colloid and Interface Science","id":"ITEM-1","issued":{"date-parts":[["2016"]]},"title":"Aloe vera extract functionalized zinc oxide nanoparticles as nanoantibiotics against multi-drug resistant clinical bacterial isolates","type":"article-journal","volume":"472"},"uris":["http://www.mendeley.com/documents/?uuid=615f24bf-7e93-3b51-ae54-bfe67d2f9cb6","http://www.mendeley.com/documents/?uuid=09ebae02-d7d8-4541-b96c-a5a3e762ec24"]}],"mendeley":{"formattedCitation":"(Ali et al., 2016)","plainTextFormattedCitation":"(Ali et al., 2016)","previouslyFormattedCitation":"(Ali et al., 2016)"},"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Ali et al., 2016)</w:t>
            </w:r>
            <w:r w:rsidRPr="00AC0BD2">
              <w:rPr>
                <w:rFonts w:ascii="Cambria" w:hAnsi="Cambria" w:cs="Times New Roman"/>
                <w:sz w:val="24"/>
                <w:szCs w:val="24"/>
              </w:rPr>
              <w:fldChar w:fldCharType="end"/>
            </w:r>
          </w:p>
        </w:tc>
      </w:tr>
      <w:tr w:rsidR="007444AC" w:rsidRPr="00AC0BD2" w14:paraId="7BBA7EA7" w14:textId="77777777" w:rsidTr="00FC66AA">
        <w:tc>
          <w:tcPr>
            <w:tcW w:w="1951" w:type="dxa"/>
          </w:tcPr>
          <w:p w14:paraId="7FF50881"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76543139"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Green synthesis</w:t>
            </w:r>
          </w:p>
        </w:tc>
        <w:tc>
          <w:tcPr>
            <w:tcW w:w="3543" w:type="dxa"/>
          </w:tcPr>
          <w:p w14:paraId="16F15B5C" w14:textId="77777777" w:rsidR="00D21639" w:rsidRPr="00AC0BD2" w:rsidRDefault="00D21639" w:rsidP="00D21639">
            <w:pPr>
              <w:rPr>
                <w:rFonts w:ascii="Cambria" w:hAnsi="Cambria" w:cs="Times New Roman"/>
                <w:sz w:val="24"/>
                <w:szCs w:val="24"/>
              </w:rPr>
            </w:pPr>
            <w:r w:rsidRPr="00AC0BD2">
              <w:rPr>
                <w:rFonts w:ascii="Cambria" w:hAnsi="Cambria" w:cs="Times New Roman"/>
                <w:sz w:val="24"/>
                <w:szCs w:val="24"/>
              </w:rPr>
              <w:t>MRSA</w:t>
            </w:r>
          </w:p>
        </w:tc>
        <w:tc>
          <w:tcPr>
            <w:tcW w:w="1530" w:type="dxa"/>
          </w:tcPr>
          <w:p w14:paraId="444A9171" w14:textId="60BB0F4A" w:rsidR="00D21639" w:rsidRPr="00AC0BD2" w:rsidRDefault="00B55C51"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saa.2014.08.064","ISSN":"13861425","abstract":"In this study, zinc oxide nanoparticles were biologically synthesized using the leaf extract of Plectranthus amboinicus (Pam-ZnO NPs). The synthesized Pam-ZnO NPs were characterized by UV-Vis spectrophotometer, FTIR, TEM and XRD analysis. TEM analysis of Pam-ZnO NPs showed the average size of about 20-50 nm. Pam-ZnO NPs control the growth of methicillin-resistant Staphylococcus aureus biofilms (MRSA ATCC 33591) at the concentration of 8-10 μg/ml. Confocal laser scanning microscope (CLSM) images revealed that Pam-ZnO NPs strongly inhibited the biofilm forming ability of S. aureus. In addition, Pam-ZnO NPs showed 100% mortality of fourth instar mosquito larvae of Anopheles stephensi, Culex quinquefasciatus and Culex tritaeniorhynchus at the concentration of 8 and 10 μg/ml. The histopathological studies of Pam-ZnO NPs treated A. stephensi and C. quinquefasciatus larvae revealed the presence of damaged cells and tissues in the mid-gut. The damaged tissues suffered major changes including rupture and disintegration of epithelial layer and cellular vacuolization. The present study conclude that Pam-ZnO NPs showed effective control of S. aureus biofilms and mosquito larvae by damaging the mid gut cells.","author":[{"dropping-particle":"","family":"Vijayakumar","given":"S.","non-dropping-particle":"","parse-names":false,"suffix":""},{"dropping-particle":"","family":"Vinoj","given":"G.","non-dropping-particle":"","parse-names":false,"suffix":""},{"dropping-particle":"","family":"Malaikozhundan","given":"B.","non-dropping-particle":"","parse-names":false,"suffix":""},{"dropping-particle":"","family":"Shanthi","given":"S.","non-dropping-particle":"","parse-names":false,"suffix":""},{"dropping-particle":"","family":"Vaseeharan","given":"B.","non-dropping-particle":"","parse-names":false,"suffix":""}],"container-title":"Spectrochimica Acta - Part A: Molecular and Biomolecular Spectroscopy","id":"ITEM-1","issued":{"date-parts":[["2015"]]},"title":"Plectranthus amboinicus leaf extract mediated synthesis of zinc oxide nanoparticles and its control of methicillin resistant Staphylococcus aureus biofilm and blood sucking mosquito larvae","type":"article-journal","volume":"137"},"uris":["http://www.mendeley.com/documents/?uuid=2f01dc82-e7a9-3ce8-8662-3b94a2c1c588","http://www.mendeley.com/documents/?uuid=224ea6fd-447d-45d3-8f76-f614d92b64ed"]}],"mendeley":{"formattedCitation":"(Vijayakumar et al., 2015)","plainTextFormattedCitation":"(Vijayakumar et al., 2015)","previouslyFormattedCitation":"(Vijayakumar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Vijayakumar et al., 2015)</w:t>
            </w:r>
            <w:r w:rsidRPr="00AC0BD2">
              <w:rPr>
                <w:rFonts w:ascii="Cambria" w:hAnsi="Cambria" w:cs="Times New Roman"/>
                <w:sz w:val="24"/>
                <w:szCs w:val="24"/>
              </w:rPr>
              <w:fldChar w:fldCharType="end"/>
            </w:r>
          </w:p>
        </w:tc>
      </w:tr>
      <w:tr w:rsidR="007444AC" w:rsidRPr="00AC0BD2" w14:paraId="54D99DEC" w14:textId="77777777" w:rsidTr="00FC66AA">
        <w:tc>
          <w:tcPr>
            <w:tcW w:w="1951" w:type="dxa"/>
          </w:tcPr>
          <w:p w14:paraId="3C99CE5F"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r w:rsidRPr="00AC0BD2">
              <w:rPr>
                <w:rFonts w:ascii="Cambria" w:hAnsi="Cambria" w:cs="Times New Roman"/>
                <w:color w:val="000000"/>
                <w:sz w:val="24"/>
                <w:szCs w:val="24"/>
                <w:lang w:val="en-IN"/>
              </w:rPr>
              <w:t xml:space="preserve"> </w:t>
            </w:r>
          </w:p>
        </w:tc>
        <w:tc>
          <w:tcPr>
            <w:tcW w:w="2552" w:type="dxa"/>
          </w:tcPr>
          <w:p w14:paraId="738ED62B"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Purchased at the</w:t>
            </w:r>
          </w:p>
          <w:p w14:paraId="49BB30A6"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Sigma–Aldrich</w:t>
            </w:r>
          </w:p>
        </w:tc>
        <w:tc>
          <w:tcPr>
            <w:tcW w:w="3543" w:type="dxa"/>
          </w:tcPr>
          <w:p w14:paraId="2D46220E"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000000"/>
                <w:sz w:val="24"/>
                <w:szCs w:val="24"/>
                <w:lang w:val="en-IN"/>
              </w:rPr>
              <w:t xml:space="preserve">M. </w:t>
            </w:r>
            <w:proofErr w:type="spellStart"/>
            <w:r w:rsidRPr="00AC0BD2">
              <w:rPr>
                <w:rFonts w:ascii="Cambria" w:hAnsi="Cambria" w:cs="Times New Roman"/>
                <w:i/>
                <w:iCs/>
                <w:color w:val="000000"/>
                <w:sz w:val="24"/>
                <w:szCs w:val="24"/>
                <w:lang w:val="en-IN"/>
              </w:rPr>
              <w:t>smegmatis</w:t>
            </w:r>
            <w:r w:rsidRPr="00AC0BD2">
              <w:rPr>
                <w:rFonts w:ascii="Cambria" w:hAnsi="Cambria" w:cs="Times New Roman"/>
                <w:color w:val="000000"/>
                <w:sz w:val="24"/>
                <w:szCs w:val="24"/>
                <w:lang w:val="en-IN"/>
              </w:rPr>
              <w:t>,</w:t>
            </w:r>
            <w:r w:rsidRPr="00AC0BD2">
              <w:rPr>
                <w:rFonts w:ascii="Cambria" w:hAnsi="Cambria" w:cs="Times New Roman"/>
                <w:i/>
                <w:iCs/>
                <w:color w:val="000000"/>
                <w:sz w:val="24"/>
                <w:szCs w:val="24"/>
                <w:lang w:val="en-IN"/>
              </w:rPr>
              <w:t>M</w:t>
            </w:r>
            <w:proofErr w:type="spellEnd"/>
            <w:r w:rsidRPr="00AC0BD2">
              <w:rPr>
                <w:rFonts w:ascii="Cambria" w:hAnsi="Cambria" w:cs="Times New Roman"/>
                <w:i/>
                <w:iCs/>
                <w:color w:val="000000"/>
                <w:sz w:val="24"/>
                <w:szCs w:val="24"/>
                <w:lang w:val="en-IN"/>
              </w:rPr>
              <w:t xml:space="preserve">. </w:t>
            </w:r>
            <w:proofErr w:type="spellStart"/>
            <w:r w:rsidRPr="00AC0BD2">
              <w:rPr>
                <w:rFonts w:ascii="Cambria" w:hAnsi="Cambria" w:cs="Times New Roman"/>
                <w:i/>
                <w:iCs/>
                <w:color w:val="000000"/>
                <w:sz w:val="24"/>
                <w:szCs w:val="24"/>
                <w:lang w:val="en-IN"/>
              </w:rPr>
              <w:t>bovis</w:t>
            </w:r>
            <w:proofErr w:type="spellEnd"/>
            <w:r w:rsidRPr="00AC0BD2">
              <w:rPr>
                <w:rFonts w:ascii="Cambria" w:hAnsi="Cambria" w:cs="Times New Roman"/>
                <w:color w:val="000000"/>
                <w:sz w:val="24"/>
                <w:szCs w:val="24"/>
                <w:lang w:val="en-IN"/>
              </w:rPr>
              <w:t xml:space="preserve"> BCG,</w:t>
            </w:r>
          </w:p>
          <w:p w14:paraId="76952D14"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000000"/>
                <w:sz w:val="24"/>
                <w:szCs w:val="24"/>
                <w:lang w:val="en-IN"/>
              </w:rPr>
              <w:t>E. coli, P. aeruginosa, S. aureus</w:t>
            </w:r>
            <w:r w:rsidRPr="00AC0BD2">
              <w:rPr>
                <w:rFonts w:ascii="Cambria" w:hAnsi="Cambria" w:cs="Times New Roman"/>
                <w:color w:val="000000"/>
                <w:sz w:val="24"/>
                <w:szCs w:val="24"/>
                <w:lang w:val="en-IN"/>
              </w:rPr>
              <w:t>,</w:t>
            </w:r>
          </w:p>
          <w:p w14:paraId="53EF48BB"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MRSA</w:t>
            </w:r>
          </w:p>
        </w:tc>
        <w:tc>
          <w:tcPr>
            <w:tcW w:w="1530" w:type="dxa"/>
          </w:tcPr>
          <w:p w14:paraId="1DC62080" w14:textId="63A463D7" w:rsidR="00D21639" w:rsidRPr="00AC0BD2" w:rsidRDefault="003F17E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nano.2014.02.012","ISSN":"15499642","abstract":"Here we studied immunological and antibacterial mechanisms of zinc oxide nanoparticles (ZnO-NPs) against human pathogens. ZnO-NPs showed more activity against Staphylococcus aureus and least against Mycobacterium bovis-BCG. However, BCG killing was significantly increased in synergy with antituberculous-drug rifampicin. Antibacterial mechanistic studies showed that ZnO-NPs disrupt bacterial cell membrane integrity, reduce cell surface hydrophobicity and down-regulate the transcription of oxidative stress-resistance genes in bacteria. ZnO-NP treatment also augmented the intracellular bacterial killing by inducing reactive oxygen species production and co-localization with Mycobacterium smegmatis-GFP in macrophages. Moreover, ZnO-NPs disrupted biofilm formation and inhibited hemolysis by hemolysin toxin producing S. aureus. Intradermal administration of ZnO-NPs significantly reduced the skin infection, bacterial load and inflammation in mice, and also improved infected skin architecture. We envision that this study offers novel insights into antimicrobial actions of ZnO-NPs and also demonstrates ZnO-NPs as a novel class of topical anti-infective agent for the treatment of skin infections. From the Clinical Editor: This in-depth study demonstrates properties of ZnO nanoparticles in infection prevention and treatment in several skin infection models, dissecting the potential mechanisms of action of these nanoparticles and paving the way to human applications. © 2014 Elsevier Inc.","author":[{"dropping-particle":"","family":"Pati","given":"Rashmirekha","non-dropping-particle":"","parse-names":false,"suffix":""},{"dropping-particle":"","family":"Mehta","given":"Ranjit Kumar","non-dropping-particle":"","parse-names":false,"suffix":""},{"dropping-particle":"","family":"Mohanty","given":"Soumitra","non-dropping-particle":"","parse-names":false,"suffix":""},{"dropping-particle":"","family":"Padhi","given":"Avinash","non-dropping-particle":"","parse-names":false,"suffix":""},{"dropping-particle":"","family":"Sengupta","given":"Mitali","non-dropping-particle":"","parse-names":false,"suffix":""},{"dropping-particle":"","family":"Vaseeharan","given":"Baskarlingam","non-dropping-particle":"","parse-names":false,"suffix":""},{"dropping-particle":"","family":"Goswami","given":"Chandan","non-dropping-particle":"","parse-names":false,"suffix":""},{"dropping-particle":"","family":"Sonawane","given":"Avinash","non-dropping-particle":"","parse-names":false,"suffix":""}],"container-title":"Nanomedicine: Nanotechnology, Biology, and Medicine","id":"ITEM-1","issue":"6","issued":{"date-parts":[["2014"]]},"title":"Topical application of zinc oxide nanoparticles reduces bacterial skin infection in mice and exhibits antibacterial activity by inducing oxidative stress response and cell membrane disintegration in macrophages","type":"article-journal","volume":"10"},"uris":["http://www.mendeley.com/documents/?uuid=91f1c7c6-bc79-3c28-a01c-261425b6bd72","http://www.mendeley.com/documents/?uuid=bd107430-1412-4069-bd3a-d3b526aff11e"]}],"mendeley":{"formattedCitation":"(Pati et al., 2014)","plainTextFormattedCitation":"(Pati et al., 2014)","previouslyFormattedCitation":"(Pati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Pati et al., 2014)</w:t>
            </w:r>
            <w:r w:rsidRPr="00AC0BD2">
              <w:rPr>
                <w:rFonts w:ascii="Cambria" w:hAnsi="Cambria" w:cs="Times New Roman"/>
                <w:sz w:val="24"/>
                <w:szCs w:val="24"/>
              </w:rPr>
              <w:fldChar w:fldCharType="end"/>
            </w:r>
          </w:p>
        </w:tc>
      </w:tr>
      <w:tr w:rsidR="007444AC" w:rsidRPr="00AC0BD2" w14:paraId="42C9D346" w14:textId="77777777" w:rsidTr="00FC66AA">
        <w:tc>
          <w:tcPr>
            <w:tcW w:w="1951" w:type="dxa"/>
          </w:tcPr>
          <w:p w14:paraId="3B8C5541"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11AF7562"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Green synthesis</w:t>
            </w:r>
          </w:p>
        </w:tc>
        <w:tc>
          <w:tcPr>
            <w:tcW w:w="3543" w:type="dxa"/>
          </w:tcPr>
          <w:p w14:paraId="1336F11E"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V. cholerae</w:t>
            </w:r>
            <w:r w:rsidRPr="00AC0BD2">
              <w:rPr>
                <w:rFonts w:ascii="Cambria" w:hAnsi="Cambria" w:cs="Times New Roman"/>
                <w:color w:val="000000"/>
                <w:sz w:val="24"/>
                <w:szCs w:val="24"/>
                <w:lang w:val="en-IN"/>
              </w:rPr>
              <w:t>,</w:t>
            </w:r>
          </w:p>
          <w:p w14:paraId="3DCCCE6F"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000000"/>
                <w:sz w:val="24"/>
                <w:szCs w:val="24"/>
                <w:lang w:val="en-IN"/>
              </w:rPr>
              <w:t>E. coli</w:t>
            </w:r>
            <w:r w:rsidRPr="00AC0BD2">
              <w:rPr>
                <w:rFonts w:ascii="Cambria" w:hAnsi="Cambria" w:cs="Times New Roman"/>
                <w:color w:val="000000"/>
                <w:sz w:val="24"/>
                <w:szCs w:val="24"/>
                <w:lang w:val="en-IN"/>
              </w:rPr>
              <w:t xml:space="preserve"> (ETEC)</w:t>
            </w:r>
          </w:p>
        </w:tc>
        <w:tc>
          <w:tcPr>
            <w:tcW w:w="1530" w:type="dxa"/>
          </w:tcPr>
          <w:p w14:paraId="75185D8D" w14:textId="18251949" w:rsidR="00D21639" w:rsidRPr="00AC0BD2" w:rsidRDefault="00D60962"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ijmm.2014.11.005","ISSN":"1618-0607 (Electronic)","PMID":"25466205","abstract":"Vibrio cholerae and enterotoxic Escherichia coli (ETEC) remain two dominant  bacterial causes of severe secretory diarrhea and still a significant cause of death, especially in developing countries. In order to investigate new effective and inexpensive therapeutic approaches, we analyzed nanoparticles synthesized by a green approach using corresponding salt (silver or zinc nitrate) with aqueous extract of Caltropis procera fruit or leaves. We characterized the quantity and quality of nanoparticles by UV-visible wavelength scans and nanoparticle tracking analysis. Nanoparticles could be synthesized in reproducible yields of approximately 10(8) particles/ml with mode particles sizes of approx. 90-100 nm. Antibacterial activity against two pathogens was assessed by minimal inhibitory concentration assays and survival curves. Both pathogens exhibited similar resistance profiles with minimal inhibitory concentrations ranging between 5×10(5) and 10(7) particles/ml. Interestingly, zinc nanoparticles showed a slightly higher efficacy, but sublethal concentrations caused adverse effects and resulted in increased biofilm formation of V. cholerae. Using the expression levels of the outer membrane porin OmpT as an indicator for cAMP levels, our results suggest that zinc nanoparticles inhibit adenylyl cyclase activity. This consequently deceases the levels of this second messenger, which is a known inhibitor of biofilm formation. Finally, we demonstrated that a single oral administration of silver nanoparticles to infant mice colonized with V. cholerae or ETEC significantly reduces the colonization rates of the pathogens by 75- or 100-fold, respectively.","author":[{"dropping-particle":"","family":"Salem","given":"Wesam","non-dropping-particle":"","parse-names":false,"suffix":""},{"dropping-particle":"","family":"Leitner","given":"Deborah R","non-dropping-particle":"","parse-names":false,"suffix":""},{"dropping-particle":"","family":"Zingl","given":"Franz G","non-dropping-particle":"","parse-names":false,"suffix":""},{"dropping-particle":"","family":"Schratter","given":"Gebhart","non-dropping-particle":"","parse-names":false,"suffix":""},{"dropping-particle":"","family":"Prassl","given":"Ruth","non-dropping-particle":"","parse-names":false,"suffix":""},{"dropping-particle":"","family":"Goessler","given":"Walter","non-dropping-particle":"","parse-names":false,"suffix":""},{"dropping-particle":"","family":"Reidl","given":"Joachim","non-dropping-particle":"","parse-names":false,"suffix":""},{"dropping-particle":"","family":"Schild","given":"Stefan","non-dropping-particle":"","parse-names":false,"suffix":""}],"container-title":"International journal of medical microbiology : IJMM","id":"ITEM-1","issue":"1","issued":{"date-parts":[["2015","1"]]},"language":"eng","page":"85-95","title":"Antibacterial activity of silver and zinc nanoparticles against Vibrio cholerae  and enterotoxic Escherichia coli.","type":"article-journal","volume":"305"},"uris":["http://www.mendeley.com/documents/?uuid=20e87b05-8d40-44b2-a8b1-960a84764ef4"]}],"mendeley":{"formattedCitation":"(Salem et al., 2015)","plainTextFormattedCitation":"(Salem et al., 2015)","previouslyFormattedCitation":"(Salem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alem et al., 2015)</w:t>
            </w:r>
            <w:r w:rsidRPr="00AC0BD2">
              <w:rPr>
                <w:rFonts w:ascii="Cambria" w:hAnsi="Cambria" w:cs="Times New Roman"/>
                <w:sz w:val="24"/>
                <w:szCs w:val="24"/>
              </w:rPr>
              <w:fldChar w:fldCharType="end"/>
            </w:r>
          </w:p>
        </w:tc>
      </w:tr>
      <w:tr w:rsidR="007444AC" w:rsidRPr="00AC0BD2" w14:paraId="676512F9" w14:textId="77777777" w:rsidTr="00FC66AA">
        <w:tc>
          <w:tcPr>
            <w:tcW w:w="1951" w:type="dxa"/>
          </w:tcPr>
          <w:p w14:paraId="53BAF161"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45CB04FB"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Purchased at the</w:t>
            </w:r>
          </w:p>
          <w:p w14:paraId="188AFCDC"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Sigma–Aldrich</w:t>
            </w:r>
          </w:p>
        </w:tc>
        <w:tc>
          <w:tcPr>
            <w:tcW w:w="3543" w:type="dxa"/>
          </w:tcPr>
          <w:p w14:paraId="27133813"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MRSA</w:t>
            </w:r>
          </w:p>
        </w:tc>
        <w:tc>
          <w:tcPr>
            <w:tcW w:w="1530" w:type="dxa"/>
          </w:tcPr>
          <w:p w14:paraId="275AF490" w14:textId="13CFC589"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07/S13204-014-0301-X/TABLES/2","ISSN":"21905517","abstract":"Methicillin-resistant Staphylococcus aureus (MRSA) is one of the major nosocomial pathogens responsible for a wide spectrum of infections and the emergence of bacterial resistance to antibiotics has lead to treatment drawbacks towards large number of drugs. Formation of biofilms is the main contributing factor to antibiotic resistance. The development of reliable processes for the synthesis of zinc oxide nanoparticles is an important aspect of nanotechnology today. Zinc oxide and titanium dioxide nanoparticles comprise well-known inhibitory and bactericidal effects. Emergence of antimicrobial resistance by pathogenic bacteria is a major health problem in recent years. This study was designed to determine the efficacy of zinc and titanium dioxide nanoparticles against biofilm producing methicillin-resistant S. aureus. Biofilm production was detected by tissue culture plate method. Out of 30 MRSA isolates, 22 isolates showed strong biofilm production and 2 showed weak and moderate biofilm formation. Two strong and weak biofilm-producing methicillin-resistant S. aureus isolates were subjected to antimicrobial activity using commercially available zinc and titanium dioxide nanoparticles. Thus, the nanoparticles showed considerably good activity against the isolates, and it can be concluded that they may act as promising, antibacterial agents in the coming years.","author":[{"dropping-particle":"","family":"Jesline","given":"A.","non-dropping-particle":"","parse-names":false,"suffix":""},{"dropping-particle":"","family":"John","given":"Neetu P.","non-dropping-particle":"","parse-names":false,"suffix":""},{"dropping-particle":"","family":"Narayanan","given":"P. M.","non-dropping-particle":"","parse-names":false,"suffix":""},{"dropping-particle":"","family":"Vani","given":"C.","non-dropping-particle":"","parse-names":false,"suffix":""},{"dropping-particle":"","family":"Murugan","given":"Sevanan","non-dropping-particle":"","parse-names":false,"suffix":""}],"container-title":"Applied Nanoscience (Switzerland)","id":"ITEM-1","issue":"2","issued":{"date-parts":[["2015","2"]]},"page":"157-162","publisher":"Springer Nature","title":"Antimicrobial activity of zinc and titanium dioxide nanoparticles against biofilm-producing methicillin-resistant Staphylococcus aureus","type":"article-journal","volume":"5"},"uris":["http://www.mendeley.com/documents/?uuid=f60b63fa-7d05-3c14-abbf-0a04bf7aec80","http://www.mendeley.com/documents/?uuid=3f80e37f-18d4-47e2-a258-911d22d38350"]}],"mendeley":{"formattedCitation":"(Jesline et al., 2015)","plainTextFormattedCitation":"(Jesline et al., 2015)","previouslyFormattedCitation":"(Jesline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Jesline et al., 2015)</w:t>
            </w:r>
            <w:r w:rsidRPr="00AC0BD2">
              <w:rPr>
                <w:rFonts w:ascii="Cambria" w:hAnsi="Cambria" w:cs="Times New Roman"/>
                <w:sz w:val="24"/>
                <w:szCs w:val="24"/>
              </w:rPr>
              <w:fldChar w:fldCharType="end"/>
            </w:r>
          </w:p>
        </w:tc>
      </w:tr>
      <w:tr w:rsidR="007444AC" w:rsidRPr="00AC0BD2" w14:paraId="3EBF609E" w14:textId="77777777" w:rsidTr="00FC66AA">
        <w:tc>
          <w:tcPr>
            <w:tcW w:w="1951" w:type="dxa"/>
          </w:tcPr>
          <w:p w14:paraId="2B95D26B"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r w:rsidRPr="00AC0BD2">
              <w:rPr>
                <w:rFonts w:ascii="Cambria" w:hAnsi="Cambria" w:cs="Times New Roman"/>
                <w:color w:val="000000"/>
                <w:sz w:val="24"/>
                <w:szCs w:val="24"/>
                <w:lang w:val="en-IN"/>
              </w:rPr>
              <w:t xml:space="preserve"> </w:t>
            </w:r>
          </w:p>
        </w:tc>
        <w:tc>
          <w:tcPr>
            <w:tcW w:w="2552" w:type="dxa"/>
          </w:tcPr>
          <w:p w14:paraId="2DB6254B"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No information</w:t>
            </w:r>
          </w:p>
        </w:tc>
        <w:tc>
          <w:tcPr>
            <w:tcW w:w="3543" w:type="dxa"/>
          </w:tcPr>
          <w:p w14:paraId="3FC18098"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000000"/>
                <w:sz w:val="24"/>
                <w:szCs w:val="24"/>
                <w:lang w:val="en-IN"/>
              </w:rPr>
              <w:t>E. coli</w:t>
            </w:r>
            <w:r w:rsidRPr="00AC0BD2">
              <w:rPr>
                <w:rFonts w:ascii="Cambria" w:hAnsi="Cambria" w:cs="Times New Roman"/>
                <w:color w:val="000000"/>
                <w:sz w:val="24"/>
                <w:szCs w:val="24"/>
                <w:lang w:val="en-IN"/>
              </w:rPr>
              <w:t xml:space="preserve"> UTI89 andMG1655,</w:t>
            </w:r>
          </w:p>
          <w:p w14:paraId="7D6F1298"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K. pneumoniae</w:t>
            </w:r>
            <w:r w:rsidRPr="00AC0BD2">
              <w:rPr>
                <w:rFonts w:ascii="Cambria" w:hAnsi="Cambria" w:cs="Times New Roman"/>
                <w:color w:val="000000"/>
                <w:sz w:val="24"/>
                <w:szCs w:val="24"/>
                <w:lang w:val="en-IN"/>
              </w:rPr>
              <w:t xml:space="preserve"> LM21,</w:t>
            </w:r>
          </w:p>
          <w:p w14:paraId="29294715"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MRSA SH1000,</w:t>
            </w:r>
          </w:p>
          <w:p w14:paraId="2F98BFD4"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000000"/>
                <w:sz w:val="24"/>
                <w:szCs w:val="24"/>
                <w:lang w:val="en-IN"/>
              </w:rPr>
              <w:t>S. epidermidis</w:t>
            </w:r>
            <w:r w:rsidRPr="00AC0BD2">
              <w:rPr>
                <w:rFonts w:ascii="Cambria" w:hAnsi="Cambria" w:cs="Times New Roman"/>
                <w:color w:val="000000"/>
                <w:sz w:val="24"/>
                <w:szCs w:val="24"/>
                <w:lang w:val="en-IN"/>
              </w:rPr>
              <w:t xml:space="preserve"> RP62A</w:t>
            </w:r>
          </w:p>
        </w:tc>
        <w:tc>
          <w:tcPr>
            <w:tcW w:w="1530" w:type="dxa"/>
          </w:tcPr>
          <w:p w14:paraId="120401A2" w14:textId="5D7D95E2" w:rsidR="00D21639" w:rsidRPr="00AC0BD2" w:rsidRDefault="001950C2"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nano.2015.10.002","ISSN":"15499642","abstract":"Despite a decade of engineering and process improvements, bacterial infection remains the primary threat to implanted medical devices. Zinc oxide nanoparticles (ZnO-NPs) have demonstrated antimicrobial properties. Their microbial selectivity, stability, ease of production, and low cost make them attractive alternatives to silver NPs or antimicrobial peptides. Here we sought to (1) determine the relative efficacy of ZnO-NPs on planktonic growth of medically relevant pathogens; (2) establish the role of bacterial surface chemistry on ZnO-NP effectiveness; (3) evaluate NP shape as a factor in the dose-response; and (4) evaluate layer-by-layer (LBL) ZnO-NP surface coatings on biofilm growth. ZnO-NPs inhibited bacterial growth in a shape-dependent manner not previously seen or predicted. Pyramid shaped particles were the most effective and contrary to previous work, larger particles were more effective than smaller particles. Differential susceptibility of pathogens may be related to their surface hydrophobicity. LBL ZnO-NO coatings reduced staphylococcal biofilm burden by &gt;. 95%. From the Clinical Editor: The use of medical implants is widespread. However, bacterial colonization remains a major concern. In this article, the authors investigated the use of zinc oxide nanoparticles (ZnO-NPs) to prevent bacterial infection. They showed in their experiments that ZnO-NPs significantly inhibited bacterial growth. This work may present a new alternative in using ZnO-NPs in medical devices.","author":[{"dropping-particle":"","family":"McGuffie","given":"Matthew J.","non-dropping-particle":"","parse-names":false,"suffix":""},{"dropping-particle":"","family":"Hong","given":"Jin","non-dropping-particle":"","parse-names":false,"suffix":""},{"dropping-particle":"","family":"Bahng","given":"Joong Hwan","non-dropping-particle":"","parse-names":false,"suffix":""},{"dropping-particle":"","family":"Glynos","given":"Emmanouil","non-dropping-particle":"","parse-names":false,"suffix":""},{"dropping-particle":"","family":"Green","given":"Peter F.","non-dropping-particle":"","parse-names":false,"suffix":""},{"dropping-particle":"","family":"Kotov","given":"Nicholas A.","non-dropping-particle":"","parse-names":false,"suffix":""},{"dropping-particle":"","family":"Younger","given":"John G.","non-dropping-particle":"","parse-names":false,"suffix":""},{"dropping-particle":"","family":"VanEpps","given":"J. Scott","non-dropping-particle":"","parse-names":false,"suffix":""}],"container-title":"Nanomedicine: Nanotechnology, Biology, and Medicine","id":"ITEM-1","issue":"1","issued":{"date-parts":[["2016"]]},"title":"Zinc oxide nanoparticle suspensions and layer-by-layer coatings inhibit staphylococcal growth","type":"article-journal","volume":"12"},"uris":["http://www.mendeley.com/documents/?uuid=28e4b6eb-e3a8-37a5-9db4-01766c7b20fd","http://www.mendeley.com/documents/?uuid=8ee693fc-1b06-49ae-9222-5275e1026b3d"]}],"mendeley":{"formattedCitation":"(McGuffie et al., 2016)","plainTextFormattedCitation":"(McGuffie et al., 2016)","previouslyFormattedCitation":"(McGuffie et al., 2016)"},"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cGuffie et al., 2016)</w:t>
            </w:r>
            <w:r w:rsidRPr="00AC0BD2">
              <w:rPr>
                <w:rFonts w:ascii="Cambria" w:hAnsi="Cambria" w:cs="Times New Roman"/>
                <w:sz w:val="24"/>
                <w:szCs w:val="24"/>
              </w:rPr>
              <w:fldChar w:fldCharType="end"/>
            </w:r>
          </w:p>
        </w:tc>
      </w:tr>
      <w:tr w:rsidR="007444AC" w:rsidRPr="00AC0BD2" w14:paraId="278E2CEA" w14:textId="77777777" w:rsidTr="00FC66AA">
        <w:tc>
          <w:tcPr>
            <w:tcW w:w="1951" w:type="dxa"/>
          </w:tcPr>
          <w:p w14:paraId="4EEA7327"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13506C46"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No information</w:t>
            </w:r>
          </w:p>
        </w:tc>
        <w:tc>
          <w:tcPr>
            <w:tcW w:w="3543" w:type="dxa"/>
          </w:tcPr>
          <w:p w14:paraId="0F566963"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i/>
                <w:iCs/>
                <w:color w:val="000000"/>
                <w:sz w:val="24"/>
                <w:szCs w:val="24"/>
                <w:lang w:val="en-IN"/>
              </w:rPr>
              <w:t>E. coli,</w:t>
            </w:r>
          </w:p>
          <w:p w14:paraId="0115B809" w14:textId="77777777" w:rsidR="00D21639" w:rsidRPr="00AC0BD2" w:rsidRDefault="00D21639" w:rsidP="00D21639">
            <w:pPr>
              <w:autoSpaceDE w:val="0"/>
              <w:autoSpaceDN w:val="0"/>
              <w:adjustRightInd w:val="0"/>
              <w:rPr>
                <w:rFonts w:ascii="Cambria" w:hAnsi="Cambria" w:cs="Times New Roman"/>
                <w:i/>
                <w:iCs/>
                <w:sz w:val="24"/>
                <w:szCs w:val="24"/>
                <w:lang w:val="en-IN"/>
              </w:rPr>
            </w:pPr>
            <w:r w:rsidRPr="00AC0BD2">
              <w:rPr>
                <w:rFonts w:ascii="Cambria" w:hAnsi="Cambria" w:cs="Times New Roman"/>
                <w:i/>
                <w:iCs/>
                <w:color w:val="000000"/>
                <w:sz w:val="24"/>
                <w:szCs w:val="24"/>
                <w:lang w:val="en-IN"/>
              </w:rPr>
              <w:t>S. aureus,</w:t>
            </w:r>
          </w:p>
          <w:p w14:paraId="3941E62B"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000000"/>
                <w:sz w:val="24"/>
                <w:szCs w:val="24"/>
                <w:lang w:val="en-IN"/>
              </w:rPr>
              <w:t>sobrinus</w:t>
            </w:r>
            <w:proofErr w:type="spellEnd"/>
            <w:r w:rsidRPr="00AC0BD2">
              <w:rPr>
                <w:rFonts w:ascii="Cambria" w:hAnsi="Cambria" w:cs="Times New Roman"/>
                <w:color w:val="000000"/>
                <w:sz w:val="24"/>
                <w:szCs w:val="24"/>
                <w:lang w:val="en-IN"/>
              </w:rPr>
              <w:t xml:space="preserve"> ATCC 27352,</w:t>
            </w:r>
          </w:p>
          <w:p w14:paraId="3027E29B"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 xml:space="preserve">Enterobacter </w:t>
            </w:r>
            <w:r w:rsidRPr="00AC0BD2">
              <w:rPr>
                <w:rFonts w:ascii="Cambria" w:hAnsi="Cambria" w:cs="Times New Roman"/>
                <w:color w:val="000000"/>
                <w:sz w:val="24"/>
                <w:szCs w:val="24"/>
                <w:lang w:val="en-IN"/>
              </w:rPr>
              <w:t>sp.,</w:t>
            </w:r>
          </w:p>
          <w:p w14:paraId="052D113B"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i/>
                <w:iCs/>
                <w:color w:val="000000"/>
                <w:sz w:val="24"/>
                <w:szCs w:val="24"/>
                <w:lang w:val="en-IN"/>
              </w:rPr>
              <w:t>Marinobacter</w:t>
            </w:r>
            <w:proofErr w:type="spellEnd"/>
            <w:r w:rsidRPr="00AC0BD2">
              <w:rPr>
                <w:rFonts w:ascii="Cambria" w:hAnsi="Cambria" w:cs="Times New Roman"/>
                <w:i/>
                <w:iCs/>
                <w:color w:val="000000"/>
                <w:sz w:val="24"/>
                <w:szCs w:val="24"/>
                <w:lang w:val="en-IN"/>
              </w:rPr>
              <w:t xml:space="preserve"> </w:t>
            </w:r>
            <w:r w:rsidRPr="00AC0BD2">
              <w:rPr>
                <w:rFonts w:ascii="Cambria" w:hAnsi="Cambria" w:cs="Times New Roman"/>
                <w:color w:val="000000"/>
                <w:sz w:val="24"/>
                <w:szCs w:val="24"/>
                <w:lang w:val="en-IN"/>
              </w:rPr>
              <w:t>sp.</w:t>
            </w:r>
          </w:p>
        </w:tc>
        <w:tc>
          <w:tcPr>
            <w:tcW w:w="1530" w:type="dxa"/>
          </w:tcPr>
          <w:p w14:paraId="2CFAAB66" w14:textId="1647965C" w:rsidR="00D21639" w:rsidRPr="00AC0BD2" w:rsidRDefault="001E54F5"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B978-0-12-801317-5.00008-6","abstract":"The majority of bacterial species are capable of forming biofilms. These structures are responsible for many diseases of bacterial origin. The increased biofilm resistance to chemical disinfection, human immune responses, and conventional antibiotic therapy creates a great medical problem. Therefore, the number of laboratories performing studies aimed to develop novel therapeutics and strategies efficient against biofilms constantly increases. Metal nanoparticles (NP) are a promising antibiofilm agent. They are already used as additives, mainly to medical devices. Among metal NPs, nanosilver is the most active and commonly used in medicine and hygiene. The cellular targets and the mechanisms of NPs activity have been intensively studied.","author":[{"dropping-particle":"","family":"Wolska","given":"Krystyna I.","non-dropping-particle":"","parse-names":false,"suffix":""},{"dropping-particle":"","family":"Grudniak","given":"Anna M.","non-dropping-particle":"","parse-names":false,"suffix":""},{"dropping-particle":"","family":"Kamiski","given":"Konrad","non-dropping-particle":"","parse-names":false,"suffix":""},{"dropping-particle":"","family":"Markowska","given":"Katarzyna","non-dropping-particle":"","parse-names":false,"suffix":""}],"container-title":"Nanotechnology in Diagnosis, Treatment and Prophylaxis of Infectious Diseases","id":"ITEM-1","issued":{"date-parts":[["2015"]]},"title":"The Potential of Metal Nanoparticles for Inhibition of Bacterial Biofilms","type":"chapter"},"uris":["http://www.mendeley.com/documents/?uuid=05cce9c2-bf61-36e1-911b-6b91153a5e94","http://www.mendeley.com/documents/?uuid=d269e708-3fe9-42ba-885a-b08fc22366cc"]}],"mendeley":{"formattedCitation":"(Wolska et al., 2015)","plainTextFormattedCitation":"(Wolska et al., 2015)","previouslyFormattedCitation":"(Wolska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Wolska et al., 2015)</w:t>
            </w:r>
            <w:r w:rsidRPr="00AC0BD2">
              <w:rPr>
                <w:rFonts w:ascii="Cambria" w:hAnsi="Cambria" w:cs="Times New Roman"/>
                <w:sz w:val="24"/>
                <w:szCs w:val="24"/>
              </w:rPr>
              <w:fldChar w:fldCharType="end"/>
            </w:r>
          </w:p>
        </w:tc>
      </w:tr>
      <w:tr w:rsidR="007444AC" w:rsidRPr="00AC0BD2" w14:paraId="7AE3D460" w14:textId="77777777" w:rsidTr="00FC66AA">
        <w:tc>
          <w:tcPr>
            <w:tcW w:w="1951" w:type="dxa"/>
          </w:tcPr>
          <w:p w14:paraId="145DE414"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71038949"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Green synthesis</w:t>
            </w:r>
          </w:p>
        </w:tc>
        <w:tc>
          <w:tcPr>
            <w:tcW w:w="3543" w:type="dxa"/>
          </w:tcPr>
          <w:p w14:paraId="2FB6B44D"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 xml:space="preserve">C. </w:t>
            </w:r>
            <w:proofErr w:type="spellStart"/>
            <w:r w:rsidRPr="00AC0BD2">
              <w:rPr>
                <w:rFonts w:ascii="Cambria" w:hAnsi="Cambria" w:cs="Times New Roman"/>
                <w:i/>
                <w:iCs/>
                <w:color w:val="000000"/>
                <w:sz w:val="24"/>
                <w:szCs w:val="24"/>
                <w:lang w:val="en-IN"/>
              </w:rPr>
              <w:t>violaceum</w:t>
            </w:r>
            <w:proofErr w:type="spellEnd"/>
            <w:r w:rsidRPr="00AC0BD2">
              <w:rPr>
                <w:rFonts w:ascii="Cambria" w:hAnsi="Cambria" w:cs="Times New Roman"/>
                <w:color w:val="000000"/>
                <w:sz w:val="24"/>
                <w:szCs w:val="24"/>
                <w:lang w:val="en-IN"/>
              </w:rPr>
              <w:t xml:space="preserve"> 12472,</w:t>
            </w:r>
          </w:p>
          <w:p w14:paraId="0F2FAE57"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000000"/>
                <w:sz w:val="24"/>
                <w:szCs w:val="24"/>
                <w:lang w:val="en-IN"/>
              </w:rPr>
              <w:t xml:space="preserve">C. </w:t>
            </w:r>
            <w:proofErr w:type="spellStart"/>
            <w:r w:rsidRPr="00AC0BD2">
              <w:rPr>
                <w:rFonts w:ascii="Cambria" w:hAnsi="Cambria" w:cs="Times New Roman"/>
                <w:i/>
                <w:iCs/>
                <w:color w:val="000000"/>
                <w:sz w:val="24"/>
                <w:szCs w:val="24"/>
                <w:lang w:val="en-IN"/>
              </w:rPr>
              <w:t>violaceum</w:t>
            </w:r>
            <w:proofErr w:type="spellEnd"/>
            <w:r w:rsidRPr="00AC0BD2">
              <w:rPr>
                <w:rFonts w:ascii="Cambria" w:hAnsi="Cambria" w:cs="Times New Roman"/>
                <w:color w:val="000000"/>
                <w:sz w:val="24"/>
                <w:szCs w:val="24"/>
                <w:lang w:val="en-IN"/>
              </w:rPr>
              <w:t xml:space="preserve"> CVO26,</w:t>
            </w:r>
          </w:p>
          <w:p w14:paraId="333FF435"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i/>
                <w:iCs/>
                <w:color w:val="000000"/>
                <w:sz w:val="24"/>
                <w:szCs w:val="24"/>
                <w:lang w:val="en-IN"/>
              </w:rPr>
              <w:t>E. coli,</w:t>
            </w:r>
          </w:p>
          <w:p w14:paraId="37885C5D"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i/>
                <w:iCs/>
                <w:color w:val="000000"/>
                <w:sz w:val="24"/>
                <w:szCs w:val="24"/>
                <w:lang w:val="en-IN"/>
              </w:rPr>
              <w:t>L. monocytogenes,</w:t>
            </w:r>
          </w:p>
          <w:p w14:paraId="054C1DBA"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000000"/>
                <w:sz w:val="24"/>
                <w:szCs w:val="24"/>
                <w:lang w:val="en-IN"/>
              </w:rPr>
              <w:t>P. aeruginosa</w:t>
            </w:r>
            <w:r w:rsidRPr="00AC0BD2">
              <w:rPr>
                <w:rFonts w:ascii="Cambria" w:hAnsi="Cambria" w:cs="Times New Roman"/>
                <w:color w:val="000000"/>
                <w:sz w:val="24"/>
                <w:szCs w:val="24"/>
                <w:lang w:val="en-IN"/>
              </w:rPr>
              <w:t xml:space="preserve"> PAO1</w:t>
            </w:r>
          </w:p>
        </w:tc>
        <w:tc>
          <w:tcPr>
            <w:tcW w:w="1530" w:type="dxa"/>
          </w:tcPr>
          <w:p w14:paraId="541D160D" w14:textId="2846BDAF" w:rsidR="00D21639" w:rsidRPr="00AC0BD2" w:rsidRDefault="00CB75CE"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38/srep42266","ISSN":"20452322","author":[{"dropping-particle":"","family":"Al-Shabib","given":"Nasser A.","non-dropping-particle":"","parse-names":false,"suffix":""},{"dropping-particle":"","family":"Husain","given":"Fohad Mabood","non-dropping-particle":"","parse-names":false,"suffix":""},{"dropping-particle":"","family":"Ahmed","given":"Faheem","non-dropping-particle":"","parse-names":false,"suffix":""},{"dropping-particle":"","family":"Khan","given":"Rais Ahmad","non-dropping-particle":"","parse-names":false,"suffix":""},{"dropping-particle":"","family":"Ahmad","given":"Iqbal","non-dropping-particle":"","parse-names":false,"suffix":""},{"dropping-particle":"","family":"Alsharaeh","given":"Edreese","non-dropping-particle":"","parse-names":false,"suffix":""},{"dropping-particle":"","family":"Khan","given":"Mohd Shahnawaz","non-dropping-particle":"","parse-names":false,"suffix":""},{"dropping-particle":"","family":"Hussain","given":"Afzal","non-dropping-particle":"","parse-names":false,"suffix":""},{"dropping-particle":"","family":"Rehman","given":"Md Tabish","non-dropping-particle":"","parse-names":false,"suffix":""},{"dropping-particle":"","family":"Yusuf","given":"Mohammad","non-dropping-particle":"","parse-names":false,"suffix":""},{"dropping-particle":"","family":"Hassan","given":"Iftekhar","non-dropping-particle":"","parse-names":false,"suffix":""},{"dropping-particle":"","family":"Khan","given":"Javed Masood","non-dropping-particle":"","parse-names":false,"suffix":""},{"dropping-particle":"","family":"Ashraf","given":"Ghulam Md","non-dropping-particle":"","parse-names":false,"suffix":""},{"dropping-particle":"","family":"Alsalme","given":"Ali","non-dropping-particle":"","parse-names":false,"suffix":""},{"dropping-particle":"","family":"Al-Ajmi","given":"Mohamed F.","non-dropping-particle":"","parse-names":false,"suffix":""},{"dropping-particle":"V.","family":"Tarasov","given":"Vadim","non-dropping-particle":"","parse-names":false,"suffix":""},{"dropping-particle":"","family":"Aliev","given":"Gjumrakch","non-dropping-particle":"","parse-names":false,"suffix":""}],"container-title":"Scientific reports","id":"ITEM-1","issued":{"date-parts":[["2017"]]},"title":"Erratum: Biogenic synthesis of Zinc oxide nanostructures from Nigella sativa seed: Prospective role as food packaging material inhibiting broad-spectrum quorum sensing and biofilm","type":"article","volume":"7"},"uris":["http://www.mendeley.com/documents/?uuid=54502fa1-d618-306e-b2e5-002abc11795c","http://www.mendeley.com/documents/?uuid=4d81009f-5195-4e58-ae81-158a02b43f3b"]}],"mendeley":{"formattedCitation":"(Al-Shabib et al., 2017)","plainTextFormattedCitation":"(Al-Shabib et al., 2017)","previouslyFormattedCitation":"(Al-Shabib et al., 2017)"},"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Al-Shabib et al., 2017)</w:t>
            </w:r>
            <w:r w:rsidRPr="00AC0BD2">
              <w:rPr>
                <w:rFonts w:ascii="Cambria" w:hAnsi="Cambria" w:cs="Times New Roman"/>
                <w:sz w:val="24"/>
                <w:szCs w:val="24"/>
              </w:rPr>
              <w:fldChar w:fldCharType="end"/>
            </w:r>
          </w:p>
        </w:tc>
      </w:tr>
      <w:tr w:rsidR="007444AC" w:rsidRPr="00AC0BD2" w14:paraId="5A7B8180" w14:textId="77777777" w:rsidTr="00FC66AA">
        <w:tc>
          <w:tcPr>
            <w:tcW w:w="1951" w:type="dxa"/>
          </w:tcPr>
          <w:p w14:paraId="1157570C"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5EB317B0"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Microwave radiation</w:t>
            </w:r>
          </w:p>
        </w:tc>
        <w:tc>
          <w:tcPr>
            <w:tcW w:w="3543" w:type="dxa"/>
          </w:tcPr>
          <w:p w14:paraId="17A09AD9"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 xml:space="preserve">C. </w:t>
            </w:r>
            <w:proofErr w:type="spellStart"/>
            <w:r w:rsidRPr="00AC0BD2">
              <w:rPr>
                <w:rFonts w:ascii="Cambria" w:hAnsi="Cambria" w:cs="Times New Roman"/>
                <w:i/>
                <w:iCs/>
                <w:color w:val="000000"/>
                <w:sz w:val="24"/>
                <w:szCs w:val="24"/>
                <w:lang w:val="en-IN"/>
              </w:rPr>
              <w:t>violaceum</w:t>
            </w:r>
            <w:proofErr w:type="spellEnd"/>
            <w:r w:rsidRPr="00AC0BD2">
              <w:rPr>
                <w:rFonts w:ascii="Cambria" w:hAnsi="Cambria" w:cs="Times New Roman"/>
                <w:color w:val="000000"/>
                <w:sz w:val="24"/>
                <w:szCs w:val="24"/>
                <w:lang w:val="en-IN"/>
              </w:rPr>
              <w:t xml:space="preserve"> ATCC 12472,</w:t>
            </w:r>
          </w:p>
          <w:p w14:paraId="07613D7E"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E. coli</w:t>
            </w:r>
            <w:r w:rsidRPr="00AC0BD2">
              <w:rPr>
                <w:rFonts w:ascii="Cambria" w:hAnsi="Cambria" w:cs="Times New Roman"/>
                <w:color w:val="000000"/>
                <w:sz w:val="24"/>
                <w:szCs w:val="24"/>
                <w:lang w:val="en-IN"/>
              </w:rPr>
              <w:t xml:space="preserve"> ATCC 25922,</w:t>
            </w:r>
          </w:p>
          <w:p w14:paraId="3880C944"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 xml:space="preserve">P. aeruginosa </w:t>
            </w:r>
            <w:r w:rsidRPr="00AC0BD2">
              <w:rPr>
                <w:rFonts w:ascii="Cambria" w:hAnsi="Cambria" w:cs="Times New Roman"/>
                <w:color w:val="000000"/>
                <w:sz w:val="24"/>
                <w:szCs w:val="24"/>
                <w:lang w:val="en-IN"/>
              </w:rPr>
              <w:t>PAO1,</w:t>
            </w:r>
          </w:p>
          <w:p w14:paraId="3FB5FBE9"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K. pneumoniae</w:t>
            </w:r>
            <w:r w:rsidRPr="00AC0BD2">
              <w:rPr>
                <w:rFonts w:ascii="Cambria" w:hAnsi="Cambria" w:cs="Times New Roman"/>
                <w:color w:val="000000"/>
                <w:sz w:val="24"/>
                <w:szCs w:val="24"/>
                <w:lang w:val="en-IN"/>
              </w:rPr>
              <w:t xml:space="preserve"> ATCC</w:t>
            </w:r>
          </w:p>
          <w:p w14:paraId="438DFB0D"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 xml:space="preserve">700603, </w:t>
            </w:r>
            <w:r w:rsidRPr="00AC0BD2">
              <w:rPr>
                <w:rFonts w:ascii="Cambria" w:hAnsi="Cambria" w:cs="Times New Roman"/>
                <w:i/>
                <w:iCs/>
                <w:color w:val="000000"/>
                <w:sz w:val="24"/>
                <w:szCs w:val="24"/>
                <w:lang w:val="en-IN"/>
              </w:rPr>
              <w:t>S. marcescens</w:t>
            </w:r>
          </w:p>
          <w:p w14:paraId="38E500A8"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ATCC 13880</w:t>
            </w:r>
          </w:p>
        </w:tc>
        <w:tc>
          <w:tcPr>
            <w:tcW w:w="1530" w:type="dxa"/>
          </w:tcPr>
          <w:p w14:paraId="44570C31" w14:textId="5F0394F1" w:rsidR="00D21639" w:rsidRPr="00AC0BD2" w:rsidRDefault="00A1037B"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155/2018/8612158","ISSN":"16874129","abstract":"Biofilms are complex aggregation of cells that are embedded in EPS matrix. These microcolonies are highly resistant to drugs and are associated with various diseases. Biofilms have greatly affected the food safety by causing severe losses due to food contamination and spoilage. Therefore, novel antibiofilm agents are needed. This study investigates the antibiofilm and protein binding activity of zinc nanoparticles (ZnNPs) synthesized from leaf extract of Ochradenus baccatus. Standard physical techniques, including UV-visible spectroscopy Fourier transform infrared spectroscopy and X-ray diffraction and transmission electron microscopy, were used to characterize the synthesized OB-ZnNPs. Synthesized OB-ZnNPs demonstrated significant biofilm inhibition in human and food-borne pathogens (Chromobacterium violaceum, Escherichia coli, P. aeruginosa, Klebsiella pneumoniae, Serratia marcescens, and Listeria monocytogenes) at subinhibitory concentrations. OB-ZnNPs significantly reduced the virulence factors like violacein, prodigiosin, and alginate and impaired swarming migration and EPS production. OB-ZnNPs demonstrated efficient binding with HSA protein and no change in their structure or stability was observed. In addition, in vivo toxicity evaluation confirmed that OB-ZnNPs possessed no serious toxic effect even at higher doses. Moreover, they were found to have excellent antioxidant properties that can be employed in the fields of food safety and medicine. Hence, it is envisaged that the OB-ZnNPs can be used as potential nanomaterials to combat drug resistant bacterial infections and prevent contamination/spoilage of food.","author":[{"dropping-particle":"","family":"Al-Shabib","given":"Nasser A.","non-dropping-particle":"","parse-names":false,"suffix":""},{"dropping-particle":"","family":"Husain","given":"Fohad Mabood","non-dropping-particle":"","parse-names":false,"suffix":""},{"dropping-particle":"","family":"Hassan","given":"Iftekhar","non-dropping-particle":"","parse-names":false,"suffix":""},{"dropping-particle":"","family":"Khan","given":"Mohd Shahnawaz","non-dropping-particle":"","parse-names":false,"suffix":""},{"dropping-particle":"","family":"Ahmed","given":"Faheem","non-dropping-particle":"","parse-names":false,"suffix":""},{"dropping-particle":"","family":"Qais","given":"Faizan Abul","non-dropping-particle":"","parse-names":false,"suffix":""},{"dropping-particle":"","family":"Oves","given":"Mohammad","non-dropping-particle":"","parse-names":false,"suffix":""},{"dropping-particle":"","family":"Rahman","given":"Mashihur","non-dropping-particle":"","parse-names":false,"suffix":""},{"dropping-particle":"","family":"Khan","given":"Rais Ahmad","non-dropping-particle":"","parse-names":false,"suffix":""},{"dropping-particle":"","family":"Khan","given":"Altaf","non-dropping-particle":"","parse-names":false,"suffix":""},{"dropping-particle":"","family":"Hussain","given":"Afzal","non-dropping-particle":"","parse-names":false,"suffix":""},{"dropping-particle":"","family":"Alhazza","given":"Ibrahim M.","non-dropping-particle":"","parse-names":false,"suffix":""},{"dropping-particle":"","family":"Aman","given":"Shazia","non-dropping-particle":"","parse-names":false,"suffix":""},{"dropping-particle":"","family":"Noor","given":"Saba","non-dropping-particle":"","parse-names":false,"suffix":""},{"dropping-particle":"","family":"Ebaid","given":"Hossam","non-dropping-particle":"","parse-names":false,"suffix":""},{"dropping-particle":"","family":"Al-Tamimi","given":"Jameel","non-dropping-particle":"","parse-names":false,"suffix":""},{"dropping-particle":"","family":"Khan","given":"Javed Masood","non-dropping-particle":"","parse-names":false,"suffix":""},{"dropping-particle":"","family":"Al-Ghadeer","given":"Abdul Rehman M.","non-dropping-particle":"","parse-names":false,"suffix":""},{"dropping-particle":"","family":"Khan","given":"Md Khurshid Alam","non-dropping-particle":"","parse-names":false,"suffix":""},{"dropping-particle":"","family":"Ahmad","given":"Iqbal","non-dropping-particle":"","parse-names":false,"suffix":""}],"container-title":"Journal of Nanomaterials","id":"ITEM-1","issued":{"date-parts":[["2018"]]},"title":"Biofabrication of Zinc Oxide Nanoparticle from Ochradenus baccatus Leaves: Broad-Spectrum Antibiofilm Activity, Protein Binding Studies, and in Vivo Toxicity and Stress Studies","type":"article-journal","volume":"2018"},"uris":["http://www.mendeley.com/documents/?uuid=76ccaba3-6192-3349-bd0a-628c3692a43f","http://www.mendeley.com/documents/?uuid=485e3e23-a925-407a-bb96-247e181639d8"]}],"mendeley":{"formattedCitation":"(Al-Shabib et al., 2018)","plainTextFormattedCitation":"(Al-Shabib et al., 2018)","previouslyFormattedCitation":"(Al-Shabib et al., 2018)"},"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Al-Shabib et al., 2018)</w:t>
            </w:r>
            <w:r w:rsidRPr="00AC0BD2">
              <w:rPr>
                <w:rFonts w:ascii="Cambria" w:hAnsi="Cambria" w:cs="Times New Roman"/>
                <w:sz w:val="24"/>
                <w:szCs w:val="24"/>
              </w:rPr>
              <w:fldChar w:fldCharType="end"/>
            </w:r>
          </w:p>
        </w:tc>
      </w:tr>
      <w:tr w:rsidR="007444AC" w:rsidRPr="00AC0BD2" w14:paraId="480E641C" w14:textId="77777777" w:rsidTr="00FC66AA">
        <w:tc>
          <w:tcPr>
            <w:tcW w:w="1951" w:type="dxa"/>
          </w:tcPr>
          <w:p w14:paraId="4F23F333"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lastRenderedPageBreak/>
              <w:t>ZnO</w:t>
            </w:r>
            <w:proofErr w:type="spellEnd"/>
          </w:p>
        </w:tc>
        <w:tc>
          <w:tcPr>
            <w:tcW w:w="2552" w:type="dxa"/>
          </w:tcPr>
          <w:p w14:paraId="3135D45A"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Sol-gel method</w:t>
            </w:r>
          </w:p>
        </w:tc>
        <w:tc>
          <w:tcPr>
            <w:tcW w:w="3543" w:type="dxa"/>
          </w:tcPr>
          <w:p w14:paraId="79205EF4"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 xml:space="preserve">R. </w:t>
            </w:r>
            <w:proofErr w:type="spellStart"/>
            <w:r w:rsidRPr="00AC0BD2">
              <w:rPr>
                <w:rFonts w:ascii="Cambria" w:hAnsi="Cambria" w:cs="Times New Roman"/>
                <w:color w:val="000000"/>
                <w:sz w:val="24"/>
                <w:szCs w:val="24"/>
                <w:lang w:val="en-IN"/>
              </w:rPr>
              <w:t>dentocariosa</w:t>
            </w:r>
            <w:proofErr w:type="spellEnd"/>
            <w:r w:rsidRPr="00AC0BD2">
              <w:rPr>
                <w:rFonts w:ascii="Cambria" w:hAnsi="Cambria" w:cs="Times New Roman"/>
                <w:color w:val="000000"/>
                <w:sz w:val="24"/>
                <w:szCs w:val="24"/>
                <w:lang w:val="en-IN"/>
              </w:rPr>
              <w:t>,</w:t>
            </w:r>
          </w:p>
          <w:p w14:paraId="69E7A3CF"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 xml:space="preserve">R. </w:t>
            </w:r>
            <w:proofErr w:type="spellStart"/>
            <w:r w:rsidRPr="00AC0BD2">
              <w:rPr>
                <w:rFonts w:ascii="Cambria" w:hAnsi="Cambria" w:cs="Times New Roman"/>
                <w:color w:val="000000"/>
                <w:sz w:val="24"/>
                <w:szCs w:val="24"/>
                <w:lang w:val="en-IN"/>
              </w:rPr>
              <w:t>mucilaginosa</w:t>
            </w:r>
            <w:proofErr w:type="spellEnd"/>
          </w:p>
        </w:tc>
        <w:tc>
          <w:tcPr>
            <w:tcW w:w="1530" w:type="dxa"/>
          </w:tcPr>
          <w:p w14:paraId="76842F10" w14:textId="739C0B46" w:rsidR="00D21639" w:rsidRPr="00AC0BD2" w:rsidRDefault="000436D6"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111/eos.12152","ISSN":"1600-0722 (Electronic)","PMID":"25311638","abstract":"Species of the genus Rothia that inhabit the oral cavity have recently been  implicated in a number of diseases. To minimize their role in oral infections, it is imperative to reduce and/or control the growth and biofilm formation activity of Rothia spp. In this study, two bacterial isolates, Ora-7 and Ora-16, were obtained from the oral cavity of a healthy male subject and identified as Rothia dentocariosa and Rothia mucilaginosa, respectively, using a polyphasic taxonomic approach. Antimicrobial and anti-biofilm formation activities of zinc oxide nanoparticles (ZnO-NPs), of average size 35 nm, were assessed in in vitro assays using Crystal Violet and live and dead staining techniques. The ZnO-NPs exhibited an IC50 value of 53 and 76 μg ml(-1) against R. dentocariosa and R. mucilaginosa, respectively. Biofilm-formation assays, performed on the surfaces of polystyrene plates, artificial teeth, and dental prostheses, revealed the efficacy of ZnO-NPs as a potential antibacterial agent for controlling the growth of Rothia isolates in both planktonic form and biofilm.","author":[{"dropping-particle":"","family":"Khan","given":"Shams T","non-dropping-particle":"","parse-names":false,"suffix":""},{"dropping-particle":"","family":"Ahamed","given":"Maqusood","non-dropping-particle":"","parse-names":false,"suffix":""},{"dropping-particle":"","family":"Musarrat","given":"Javed","non-dropping-particle":"","parse-names":false,"suffix":""},{"dropping-particle":"","family":"Al-Khedhairy","given":"Abdulaziz A","non-dropping-particle":"","parse-names":false,"suffix":""}],"container-title":"European journal of oral sciences","id":"ITEM-1","issue":"6","issued":{"date-parts":[["2014","12"]]},"language":"eng","page":"397-403","publisher-place":"England","title":"Anti-biofilm and antibacterial activities of zinc oxide nanoparticles against the  oral opportunistic pathogens Rothia dentocariosa and Rothia mucilaginosa.","type":"article-journal","volume":"122"},"uris":["http://www.mendeley.com/documents/?uuid=4bdb00c2-08bc-44e7-98bf-2a5fcfc0d5e4"]}],"mendeley":{"formattedCitation":"(Khan et al., 2014)","plainTextFormattedCitation":"(Khan et al., 2014)","previouslyFormattedCitation":"(Khan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Khan et al., 2014)</w:t>
            </w:r>
            <w:r w:rsidRPr="00AC0BD2">
              <w:rPr>
                <w:rFonts w:ascii="Cambria" w:hAnsi="Cambria" w:cs="Times New Roman"/>
                <w:sz w:val="24"/>
                <w:szCs w:val="24"/>
              </w:rPr>
              <w:fldChar w:fldCharType="end"/>
            </w:r>
          </w:p>
        </w:tc>
      </w:tr>
      <w:tr w:rsidR="007444AC" w:rsidRPr="00AC0BD2" w14:paraId="1FA48FEE" w14:textId="77777777" w:rsidTr="00FC66AA">
        <w:tc>
          <w:tcPr>
            <w:tcW w:w="1951" w:type="dxa"/>
          </w:tcPr>
          <w:p w14:paraId="6B236434"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w:t>
            </w:r>
            <w:proofErr w:type="spellEnd"/>
          </w:p>
        </w:tc>
        <w:tc>
          <w:tcPr>
            <w:tcW w:w="2552" w:type="dxa"/>
          </w:tcPr>
          <w:p w14:paraId="47C81D85"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Purchased at US</w:t>
            </w:r>
          </w:p>
          <w:p w14:paraId="63215041"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Research</w:t>
            </w:r>
          </w:p>
          <w:p w14:paraId="1010BEC2"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Nanomaterials Co</w:t>
            </w:r>
          </w:p>
        </w:tc>
        <w:tc>
          <w:tcPr>
            <w:tcW w:w="3543" w:type="dxa"/>
          </w:tcPr>
          <w:p w14:paraId="6D72D697"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Uropathogenic</w:t>
            </w:r>
            <w:proofErr w:type="spellEnd"/>
            <w:r w:rsidRPr="00AC0BD2">
              <w:rPr>
                <w:rFonts w:ascii="Cambria" w:hAnsi="Cambria" w:cs="Times New Roman"/>
                <w:color w:val="000000"/>
                <w:sz w:val="24"/>
                <w:szCs w:val="24"/>
                <w:lang w:val="en-IN"/>
              </w:rPr>
              <w:t xml:space="preserve"> </w:t>
            </w:r>
            <w:r w:rsidRPr="00AC0BD2">
              <w:rPr>
                <w:rFonts w:ascii="Cambria" w:hAnsi="Cambria" w:cs="Times New Roman"/>
                <w:i/>
                <w:iCs/>
                <w:color w:val="000000"/>
                <w:sz w:val="24"/>
                <w:szCs w:val="24"/>
                <w:lang w:val="en-IN"/>
              </w:rPr>
              <w:t>E. coli</w:t>
            </w:r>
          </w:p>
        </w:tc>
        <w:tc>
          <w:tcPr>
            <w:tcW w:w="1530" w:type="dxa"/>
          </w:tcPr>
          <w:p w14:paraId="699F4EF2" w14:textId="676E4C65" w:rsidR="00D21639" w:rsidRPr="00AC0BD2" w:rsidRDefault="000436D6"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22038/ijbms.2017.8589","ISSN":"20083874","abstract":"Objective(s): This study aimed to investigate the effect of zinc oxide nanoparticles (ZnO-np) on biofilm formation and expression of the flu gene in uropathogenic Escherichia coli (UPEC) strains. Materials and Methods: Minimum inhibitory concentration (MIC) of ZnO-np was determined by agar dilution method. The effect of MIC and sub-MIC concentrations of ZnO-np on biofilm formation were determined by microtiter plate assay. The expression level of the flu gene was assessed by Real-Time PCR assay. Results: MIC and sub-MIC ZnO-np concentrations reduced biofilm formation by 50% and 33.4%, respectively. Sub-MIC ZnO-np concentration significantly reduced the flu gene expression in the UPEC isolates (P&lt;0.0001). Conclusion: The sub-MIC concentration of ZnO-np reduces biofilm formation and flu gene expression in UPEC isolates. It is suggested to use nanoparticles for coating medical devices to prevent bacterial colonization.","author":[{"dropping-particle":"","family":"Shakerimoghaddam","given":"Ali","non-dropping-particle":"","parse-names":false,"suffix":""},{"dropping-particle":"","family":"Ghaemi","given":"Ezzat A.","non-dropping-particle":"","parse-names":false,"suffix":""},{"dropping-particle":"","family":"Jamalli","given":"Ailar","non-dropping-particle":"","parse-names":false,"suffix":""}],"container-title":"Iranian Journal of Basic Medical Sciences","id":"ITEM-1","issue":"4","issued":{"date-parts":[["2017"]]},"title":"Zinc oxide nanoparticle reduced biofilm formation and antigen 43 expressions in uropathogenic Escherichia coli","type":"article-journal","volume":"20"},"uris":["http://www.mendeley.com/documents/?uuid=9911e7fe-9ce4-31d1-910a-bbf473678fea","http://www.mendeley.com/documents/?uuid=d5c320d5-41f4-412f-b991-9961573cef25"]}],"mendeley":{"formattedCitation":"(Shakerimoghaddam et al., 2017)","plainTextFormattedCitation":"(Shakerimoghaddam et al., 2017)","previouslyFormattedCitation":"(Shakerimoghaddam et al., 2017)"},"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hakerimoghaddam et al., 2017)</w:t>
            </w:r>
            <w:r w:rsidRPr="00AC0BD2">
              <w:rPr>
                <w:rFonts w:ascii="Cambria" w:hAnsi="Cambria" w:cs="Times New Roman"/>
                <w:sz w:val="24"/>
                <w:szCs w:val="24"/>
              </w:rPr>
              <w:fldChar w:fldCharType="end"/>
            </w:r>
          </w:p>
        </w:tc>
      </w:tr>
      <w:tr w:rsidR="007444AC" w:rsidRPr="00AC0BD2" w14:paraId="7BAFCCA7" w14:textId="77777777" w:rsidTr="00FC66AA">
        <w:tc>
          <w:tcPr>
            <w:tcW w:w="1951" w:type="dxa"/>
          </w:tcPr>
          <w:p w14:paraId="0732542A"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Zn-doped</w:t>
            </w:r>
          </w:p>
          <w:p w14:paraId="30D3734D"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CuO</w:t>
            </w:r>
            <w:proofErr w:type="spellEnd"/>
          </w:p>
        </w:tc>
        <w:tc>
          <w:tcPr>
            <w:tcW w:w="2552" w:type="dxa"/>
          </w:tcPr>
          <w:p w14:paraId="3AFB129C"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Sonochemical</w:t>
            </w:r>
            <w:proofErr w:type="spellEnd"/>
            <w:r w:rsidRPr="00AC0BD2">
              <w:rPr>
                <w:rFonts w:ascii="Cambria" w:hAnsi="Cambria" w:cs="Times New Roman"/>
                <w:color w:val="000000"/>
                <w:sz w:val="24"/>
                <w:szCs w:val="24"/>
                <w:lang w:val="en-IN"/>
              </w:rPr>
              <w:t xml:space="preserve"> method</w:t>
            </w:r>
          </w:p>
        </w:tc>
        <w:tc>
          <w:tcPr>
            <w:tcW w:w="3543" w:type="dxa"/>
          </w:tcPr>
          <w:p w14:paraId="4D05C902"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E. coli</w:t>
            </w:r>
            <w:r w:rsidRPr="00AC0BD2">
              <w:rPr>
                <w:rFonts w:ascii="Cambria" w:hAnsi="Cambria" w:cs="Times New Roman"/>
                <w:color w:val="000000"/>
                <w:sz w:val="24"/>
                <w:szCs w:val="24"/>
                <w:lang w:val="en-IN"/>
              </w:rPr>
              <w:t xml:space="preserve"> ATCC 25922,</w:t>
            </w:r>
          </w:p>
          <w:p w14:paraId="71FD1F80"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000000"/>
                <w:sz w:val="24"/>
                <w:szCs w:val="24"/>
                <w:lang w:val="en-IN"/>
              </w:rPr>
              <w:t>S. aureus</w:t>
            </w:r>
            <w:r w:rsidRPr="00AC0BD2">
              <w:rPr>
                <w:rFonts w:ascii="Cambria" w:hAnsi="Cambria" w:cs="Times New Roman"/>
                <w:color w:val="000000"/>
                <w:sz w:val="24"/>
                <w:szCs w:val="24"/>
                <w:lang w:val="en-IN"/>
              </w:rPr>
              <w:t xml:space="preserve"> ATCC 29213,</w:t>
            </w:r>
          </w:p>
          <w:p w14:paraId="16AE602C"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i/>
                <w:iCs/>
                <w:color w:val="000000"/>
                <w:sz w:val="24"/>
                <w:szCs w:val="24"/>
                <w:lang w:val="en-IN"/>
              </w:rPr>
              <w:t>P. mirabilis</w:t>
            </w:r>
          </w:p>
        </w:tc>
        <w:tc>
          <w:tcPr>
            <w:tcW w:w="1530" w:type="dxa"/>
          </w:tcPr>
          <w:p w14:paraId="3AAC3666" w14:textId="57E7134E" w:rsidR="00D21639" w:rsidRPr="00AC0BD2" w:rsidRDefault="000436D6"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07/s12274-016-1310-8","ISSN":"19980000","abstract":"Catheter-associated urinary tract infections (CAUTIs) are among the most common bacterial infections associated with medical devices. In the current study, the synthesis, coating, antibiofilm properties, and biocompatibility of urinary catheters coated with Zn-doped CuO (Zn0.12Cu0.88O) nanoparticles (NPs) were examined. The doped NPs were synthesized and subsequently deposited on the catheter by the sonochemical method. The coated catheters displayed high antibiofilm activity and promising biocompatibility, as indicated by low in vitro cytotoxicity, negligible associated cytokine secretion, and absence of detectable irritation. The biocompatibility and ability of the Zn-doped CuO coating to inhibit biofilm formation were also evaluated in vivo using a rabbit model. Rabbits catheterized with uncoated catheters scored positive for CAUTI by day 4 of the experiment. In contrast, rabbits catheterized with Zn-doped CuO-coated catheters did not exhibit CAUTI until day 7 or remained completely uninfected for the whole duration of the 7-day experiment. Furthermore, the in vivo biocompatibility assays and examinations supported the biosafety of Zn-doped CuO-coated catheters. Taken together, these data highlight the potential of Zn-doped CuO nanocomposite as effective antibiofilm compound. [Figure not available: see fulltext.]","author":[{"dropping-particle":"","family":"Shalom","given":"Yakov","non-dropping-particle":"","parse-names":false,"suffix":""},{"dropping-particle":"","family":"Perelshtein","given":"Ilana","non-dropping-particle":"","parse-names":false,"suffix":""},{"dropping-particle":"","family":"Perkas","given":"Nina","non-dropping-particle":"","parse-names":false,"suffix":""},{"dropping-particle":"","family":"Gedanken","given":"Aharon","non-dropping-particle":"","parse-names":false,"suffix":""},{"dropping-particle":"","family":"Banin","given":"Ehud","non-dropping-particle":"","parse-names":false,"suffix":""}],"container-title":"Nano Research","id":"ITEM-1","issue":"2","issued":{"date-parts":[["2017"]]},"title":"Catheters coated with Zn-doped CuO nanoparticles delay the onset of catheter-associated urinary tract infections","type":"article-journal","volume":"10"},"uris":["http://www.mendeley.com/documents/?uuid=6405c5b0-7c80-3c7c-8caf-9de8513f60f5","http://www.mendeley.com/documents/?uuid=e4ab93e7-a4f7-4bd9-bb9d-ce912ef0febb"]}],"mendeley":{"formattedCitation":"(Shalom et al., 2017)","plainTextFormattedCitation":"(Shalom et al., 2017)","previouslyFormattedCitation":"(Shalom et al., 2017)"},"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halom et al., 2017)</w:t>
            </w:r>
            <w:r w:rsidRPr="00AC0BD2">
              <w:rPr>
                <w:rFonts w:ascii="Cambria" w:hAnsi="Cambria" w:cs="Times New Roman"/>
                <w:sz w:val="24"/>
                <w:szCs w:val="24"/>
              </w:rPr>
              <w:fldChar w:fldCharType="end"/>
            </w:r>
          </w:p>
        </w:tc>
      </w:tr>
      <w:tr w:rsidR="007444AC" w:rsidRPr="00AC0BD2" w14:paraId="1B630D86" w14:textId="77777777" w:rsidTr="00FC66AA">
        <w:tc>
          <w:tcPr>
            <w:tcW w:w="1951" w:type="dxa"/>
          </w:tcPr>
          <w:p w14:paraId="224B2E90"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231F20"/>
                <w:sz w:val="24"/>
                <w:szCs w:val="24"/>
                <w:lang w:val="en-IN"/>
              </w:rPr>
              <w:t>ZnO</w:t>
            </w:r>
            <w:proofErr w:type="spellEnd"/>
            <w:r w:rsidRPr="00AC0BD2">
              <w:rPr>
                <w:rFonts w:ascii="Cambria" w:hAnsi="Cambria" w:cs="Times New Roman"/>
                <w:color w:val="231F20"/>
                <w:sz w:val="24"/>
                <w:szCs w:val="24"/>
                <w:lang w:val="en-IN"/>
              </w:rPr>
              <w:t xml:space="preserve">-NPs-So </w:t>
            </w:r>
          </w:p>
        </w:tc>
        <w:tc>
          <w:tcPr>
            <w:tcW w:w="2552" w:type="dxa"/>
          </w:tcPr>
          <w:p w14:paraId="39460296"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color w:val="231F20"/>
                <w:sz w:val="24"/>
                <w:szCs w:val="24"/>
                <w:lang w:val="en-IN"/>
              </w:rPr>
              <w:t>Sol–gel</w:t>
            </w:r>
          </w:p>
        </w:tc>
        <w:tc>
          <w:tcPr>
            <w:tcW w:w="3543" w:type="dxa"/>
          </w:tcPr>
          <w:p w14:paraId="4DDDF7C7"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r w:rsidRPr="00AC0BD2">
              <w:rPr>
                <w:rFonts w:ascii="Cambria" w:hAnsi="Cambria" w:cs="Times New Roman"/>
                <w:i/>
                <w:iCs/>
                <w:color w:val="231F20"/>
                <w:sz w:val="24"/>
                <w:szCs w:val="24"/>
                <w:lang w:val="en-IN"/>
              </w:rPr>
              <w:t xml:space="preserve">Streptococcus </w:t>
            </w:r>
            <w:proofErr w:type="spellStart"/>
            <w:r w:rsidRPr="00AC0BD2">
              <w:rPr>
                <w:rFonts w:ascii="Cambria" w:hAnsi="Cambria" w:cs="Times New Roman"/>
                <w:i/>
                <w:iCs/>
                <w:color w:val="231F20"/>
                <w:sz w:val="24"/>
                <w:szCs w:val="24"/>
                <w:lang w:val="en-IN"/>
              </w:rPr>
              <w:t>oralis</w:t>
            </w:r>
            <w:proofErr w:type="spellEnd"/>
            <w:r w:rsidRPr="00AC0BD2">
              <w:rPr>
                <w:rFonts w:ascii="Cambria" w:hAnsi="Cambria" w:cs="Times New Roman"/>
                <w:i/>
                <w:iCs/>
                <w:color w:val="231F20"/>
                <w:sz w:val="24"/>
                <w:szCs w:val="24"/>
                <w:lang w:val="en-IN"/>
              </w:rPr>
              <w:t xml:space="preserve"> </w:t>
            </w:r>
          </w:p>
        </w:tc>
        <w:tc>
          <w:tcPr>
            <w:tcW w:w="1530" w:type="dxa"/>
          </w:tcPr>
          <w:p w14:paraId="57776B7A" w14:textId="29BFBD31" w:rsidR="00D21639" w:rsidRPr="00AC0BD2" w:rsidRDefault="000436D6" w:rsidP="00D21639">
            <w:pPr>
              <w:rPr>
                <w:rFonts w:ascii="Cambria" w:hAnsi="Cambria" w:cs="Times New Roman"/>
                <w:sz w:val="24"/>
                <w:szCs w:val="24"/>
              </w:rPr>
            </w:pPr>
            <w:r w:rsidRPr="00AC0BD2">
              <w:rPr>
                <w:rFonts w:ascii="Cambria" w:hAnsi="Cambria" w:cs="Times New Roman"/>
                <w:color w:val="231F20"/>
                <w:sz w:val="24"/>
                <w:szCs w:val="24"/>
                <w:lang w:val="en-IN"/>
              </w:rPr>
              <w:fldChar w:fldCharType="begin" w:fldLock="1"/>
            </w:r>
            <w:r w:rsidR="00AC0BD2" w:rsidRPr="00AC0BD2">
              <w:rPr>
                <w:rFonts w:ascii="Cambria" w:hAnsi="Cambria" w:cs="Times New Roman"/>
                <w:color w:val="231F20"/>
                <w:sz w:val="24"/>
                <w:szCs w:val="24"/>
                <w:lang w:val="en-IN"/>
              </w:rPr>
              <w:instrText>ADDIN CSL_CITATION {"citationItems":[{"id":"ITEM-1","itemData":{"DOI":"10.1016/j.matlet.2013.01.085","ISSN":"0167577X","abstract":"Oral cavity bacteria, specifically those involved in biofilm formation and dental ailments, are major health concerns. Thus, the ability of CuO (40 nm) and ZnO (35 nm) nanoparticles (NPs) synthesized in this study was assessed in vitro for inhibition of culturable oral bacteria and their biofilm formation. Both the NPs at a concentration of 50 μg/ml significantly inhibited the growth of total oral bacteria, extracellular polysaccharide (EPS) production and biofilm formation on the glass, acrylic dentures and cultured human epithelial cells, as models. The results elucidated strong bactericidal action of CuO- and ZnO-NPs, which significantly reduces the oral bacterial load and eventually inhibits the growth of oral biofilm colonizers. © 2013 Elsevier B.V.","author":[{"dropping-particle":"","family":"Tabrez Khan","given":"Shams","non-dropping-particle":"","parse-names":false,"suffix":""},{"dropping-particle":"","family":"Ahamed","given":"Maqusood","non-dropping-particle":"","parse-names":false,"suffix":""},{"dropping-particle":"","family":"Al-Khedhairy","given":"Abdulaziz","non-dropping-particle":"","parse-names":false,"suffix":""},{"dropping-particle":"","family":"Musarrat","given":"Javed","non-dropping-particle":"","parse-names":false,"suffix":""}],"container-title":"Materials Letters","id":"ITEM-1","issued":{"date-parts":[["2013"]]},"title":"Biocidal effect of copper and zinc oxide nanoparticles on human oral microbiome and biofilm formation","type":"article-journal","volume":"97"},"uris":["http://www.mendeley.com/documents/?uuid=5113378c-7d26-3777-990d-5b1c193a14af","http://www.mendeley.com/documents/?uuid=a7d89a85-3a29-4f71-bca2-899eb76261a8"]}],"mendeley":{"formattedCitation":"(Tabrez Khan et al., 2013)","plainTextFormattedCitation":"(Tabrez Khan et al., 2013)","previouslyFormattedCitation":"(Tabrez Khan et al., 2013)"},"properties":{"noteIndex":0},"schema":"https://github.com/citation-style-language/schema/raw/master/csl-citation.json"}</w:instrText>
            </w:r>
            <w:r w:rsidRPr="00AC0BD2">
              <w:rPr>
                <w:rFonts w:ascii="Cambria" w:hAnsi="Cambria" w:cs="Times New Roman"/>
                <w:color w:val="231F20"/>
                <w:sz w:val="24"/>
                <w:szCs w:val="24"/>
                <w:lang w:val="en-IN"/>
              </w:rPr>
              <w:fldChar w:fldCharType="separate"/>
            </w:r>
            <w:r w:rsidR="009456C6" w:rsidRPr="00AC0BD2">
              <w:rPr>
                <w:rFonts w:ascii="Cambria" w:hAnsi="Cambria" w:cs="Times New Roman"/>
                <w:noProof/>
                <w:color w:val="231F20"/>
                <w:sz w:val="24"/>
                <w:szCs w:val="24"/>
                <w:lang w:val="en-IN"/>
              </w:rPr>
              <w:t>(Tabrez Khan et al., 2013)</w:t>
            </w:r>
            <w:r w:rsidRPr="00AC0BD2">
              <w:rPr>
                <w:rFonts w:ascii="Cambria" w:hAnsi="Cambria" w:cs="Times New Roman"/>
                <w:color w:val="231F20"/>
                <w:sz w:val="24"/>
                <w:szCs w:val="24"/>
                <w:lang w:val="en-IN"/>
              </w:rPr>
              <w:fldChar w:fldCharType="end"/>
            </w:r>
          </w:p>
        </w:tc>
      </w:tr>
      <w:tr w:rsidR="007444AC" w:rsidRPr="00AC0BD2" w14:paraId="641C4EBC" w14:textId="77777777" w:rsidTr="00FC66AA">
        <w:tc>
          <w:tcPr>
            <w:tcW w:w="1951" w:type="dxa"/>
          </w:tcPr>
          <w:p w14:paraId="420A9E3A" w14:textId="77777777" w:rsidR="00D21639" w:rsidRPr="00AC0BD2" w:rsidRDefault="00D21639" w:rsidP="00D21639">
            <w:pPr>
              <w:autoSpaceDE w:val="0"/>
              <w:autoSpaceDN w:val="0"/>
              <w:adjustRightInd w:val="0"/>
              <w:rPr>
                <w:rFonts w:ascii="Cambria" w:hAnsi="Cambria" w:cs="Times New Roman"/>
                <w:sz w:val="24"/>
                <w:szCs w:val="24"/>
                <w:lang w:val="en-IN"/>
              </w:rPr>
            </w:pPr>
            <w:proofErr w:type="spellStart"/>
            <w:r w:rsidRPr="00AC0BD2">
              <w:rPr>
                <w:rFonts w:ascii="Cambria" w:hAnsi="Cambria" w:cs="Times New Roman"/>
                <w:color w:val="231F20"/>
                <w:sz w:val="24"/>
                <w:szCs w:val="24"/>
                <w:lang w:val="en-IN"/>
              </w:rPr>
              <w:t>ZnO</w:t>
            </w:r>
            <w:proofErr w:type="spellEnd"/>
            <w:r w:rsidRPr="00AC0BD2">
              <w:rPr>
                <w:rFonts w:ascii="Cambria" w:hAnsi="Cambria" w:cs="Times New Roman"/>
                <w:color w:val="231F20"/>
                <w:sz w:val="24"/>
                <w:szCs w:val="24"/>
                <w:lang w:val="en-IN"/>
              </w:rPr>
              <w:t>-NPs-Rd</w:t>
            </w:r>
          </w:p>
        </w:tc>
        <w:tc>
          <w:tcPr>
            <w:tcW w:w="2552" w:type="dxa"/>
          </w:tcPr>
          <w:p w14:paraId="2C64FB07"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Sol–gel</w:t>
            </w:r>
          </w:p>
        </w:tc>
        <w:tc>
          <w:tcPr>
            <w:tcW w:w="3543" w:type="dxa"/>
          </w:tcPr>
          <w:p w14:paraId="38FEFADC" w14:textId="77777777" w:rsidR="00D21639" w:rsidRPr="00AC0BD2" w:rsidRDefault="00D21639" w:rsidP="00D21639">
            <w:pPr>
              <w:autoSpaceDE w:val="0"/>
              <w:autoSpaceDN w:val="0"/>
              <w:adjustRightInd w:val="0"/>
              <w:rPr>
                <w:rFonts w:ascii="Cambria" w:hAnsi="Cambria" w:cs="Times New Roman"/>
                <w:sz w:val="24"/>
                <w:szCs w:val="24"/>
                <w:lang w:val="en-IN"/>
              </w:rPr>
            </w:pPr>
            <w:proofErr w:type="spellStart"/>
            <w:r w:rsidRPr="00AC0BD2">
              <w:rPr>
                <w:rFonts w:ascii="Cambria" w:hAnsi="Cambria" w:cs="Times New Roman"/>
                <w:i/>
                <w:iCs/>
                <w:color w:val="231F20"/>
                <w:sz w:val="24"/>
                <w:szCs w:val="24"/>
                <w:lang w:val="en-IN"/>
              </w:rPr>
              <w:t>Rothia</w:t>
            </w:r>
            <w:proofErr w:type="spellEnd"/>
            <w:r w:rsidRPr="00AC0BD2">
              <w:rPr>
                <w:rFonts w:ascii="Cambria" w:hAnsi="Cambria" w:cs="Times New Roman"/>
                <w:i/>
                <w:iCs/>
                <w:color w:val="231F20"/>
                <w:sz w:val="24"/>
                <w:szCs w:val="24"/>
                <w:lang w:val="en-IN"/>
              </w:rPr>
              <w:t xml:space="preserve"> </w:t>
            </w:r>
            <w:proofErr w:type="spellStart"/>
            <w:r w:rsidRPr="00AC0BD2">
              <w:rPr>
                <w:rFonts w:ascii="Cambria" w:hAnsi="Cambria" w:cs="Times New Roman"/>
                <w:i/>
                <w:iCs/>
                <w:color w:val="231F20"/>
                <w:sz w:val="24"/>
                <w:szCs w:val="24"/>
                <w:lang w:val="en-IN"/>
              </w:rPr>
              <w:t>dentocariosa</w:t>
            </w:r>
            <w:proofErr w:type="spellEnd"/>
          </w:p>
          <w:p w14:paraId="28EA900E"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 xml:space="preserve">and </w:t>
            </w:r>
            <w:proofErr w:type="spellStart"/>
            <w:r w:rsidRPr="00AC0BD2">
              <w:rPr>
                <w:rFonts w:ascii="Cambria" w:hAnsi="Cambria" w:cs="Times New Roman"/>
                <w:i/>
                <w:iCs/>
                <w:color w:val="231F20"/>
                <w:sz w:val="24"/>
                <w:szCs w:val="24"/>
                <w:lang w:val="en-IN"/>
              </w:rPr>
              <w:t>Rothia</w:t>
            </w:r>
            <w:proofErr w:type="spellEnd"/>
            <w:r w:rsidRPr="00AC0BD2">
              <w:rPr>
                <w:rFonts w:ascii="Cambria" w:hAnsi="Cambria" w:cs="Times New Roman"/>
                <w:i/>
                <w:iCs/>
                <w:color w:val="231F20"/>
                <w:sz w:val="24"/>
                <w:szCs w:val="24"/>
                <w:lang w:val="en-IN"/>
              </w:rPr>
              <w:t xml:space="preserve"> </w:t>
            </w:r>
            <w:proofErr w:type="spellStart"/>
            <w:r w:rsidRPr="00AC0BD2">
              <w:rPr>
                <w:rFonts w:ascii="Cambria" w:hAnsi="Cambria" w:cs="Times New Roman"/>
                <w:i/>
                <w:iCs/>
                <w:color w:val="231F20"/>
                <w:sz w:val="24"/>
                <w:szCs w:val="24"/>
                <w:lang w:val="en-IN"/>
              </w:rPr>
              <w:t>mucilaginosa</w:t>
            </w:r>
            <w:proofErr w:type="spellEnd"/>
          </w:p>
        </w:tc>
        <w:tc>
          <w:tcPr>
            <w:tcW w:w="1530" w:type="dxa"/>
          </w:tcPr>
          <w:p w14:paraId="49A54386" w14:textId="4772ED3E" w:rsidR="00D21639" w:rsidRPr="00AC0BD2" w:rsidRDefault="000436D6"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111/eos.12152","ISSN":"1600-0722 (Electronic)","PMID":"25311638","abstract":"Species of the genus Rothia that inhabit the oral cavity have recently been  implicated in a number of diseases. To minimize their role in oral infections, it is imperative to reduce and/or control the growth and biofilm formation activity of Rothia spp. In this study, two bacterial isolates, Ora-7 and Ora-16, were obtained from the oral cavity of a healthy male subject and identified as Rothia dentocariosa and Rothia mucilaginosa, respectively, using a polyphasic taxonomic approach. Antimicrobial and anti-biofilm formation activities of zinc oxide nanoparticles (ZnO-NPs), of average size 35 nm, were assessed in in vitro assays using Crystal Violet and live and dead staining techniques. The ZnO-NPs exhibited an IC50 value of 53 and 76 μg ml(-1) against R. dentocariosa and R. mucilaginosa, respectively. Biofilm-formation assays, performed on the surfaces of polystyrene plates, artificial teeth, and dental prostheses, revealed the efficacy of ZnO-NPs as a potential antibacterial agent for controlling the growth of Rothia isolates in both planktonic form and biofilm.","author":[{"dropping-particle":"","family":"Khan","given":"Shams T","non-dropping-particle":"","parse-names":false,"suffix":""},{"dropping-particle":"","family":"Ahamed","given":"Maqusood","non-dropping-particle":"","parse-names":false,"suffix":""},{"dropping-particle":"","family":"Musarrat","given":"Javed","non-dropping-particle":"","parse-names":false,"suffix":""},{"dropping-particle":"","family":"Al-Khedhairy","given":"Abdulaziz A","non-dropping-particle":"","parse-names":false,"suffix":""}],"container-title":"European journal of oral sciences","id":"ITEM-1","issue":"6","issued":{"date-parts":[["2014","12"]]},"language":"eng","page":"397-403","publisher-place":"England","title":"Anti-biofilm and antibacterial activities of zinc oxide nanoparticles against the  oral opportunistic pathogens Rothia dentocariosa and Rothia mucilaginosa.","type":"article-journal","volume":"122"},"uris":["http://www.mendeley.com/documents/?uuid=4bdb00c2-08bc-44e7-98bf-2a5fcfc0d5e4"]}],"mendeley":{"formattedCitation":"(Khan et al., 2014)","plainTextFormattedCitation":"(Khan et al., 2014)","previouslyFormattedCitation":"(Khan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Khan et al., 2014)</w:t>
            </w:r>
            <w:r w:rsidRPr="00AC0BD2">
              <w:rPr>
                <w:rFonts w:ascii="Cambria" w:hAnsi="Cambria" w:cs="Times New Roman"/>
                <w:sz w:val="24"/>
                <w:szCs w:val="24"/>
              </w:rPr>
              <w:fldChar w:fldCharType="end"/>
            </w:r>
          </w:p>
        </w:tc>
      </w:tr>
      <w:tr w:rsidR="007444AC" w:rsidRPr="00AC0BD2" w14:paraId="1D1E22C7" w14:textId="77777777" w:rsidTr="00FC66AA">
        <w:tc>
          <w:tcPr>
            <w:tcW w:w="1951" w:type="dxa"/>
          </w:tcPr>
          <w:p w14:paraId="2D056115"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ZnO</w:t>
            </w:r>
            <w:proofErr w:type="spellEnd"/>
            <w:r w:rsidRPr="00AC0BD2">
              <w:rPr>
                <w:rFonts w:ascii="Cambria" w:hAnsi="Cambria" w:cs="Times New Roman"/>
                <w:color w:val="231F20"/>
                <w:sz w:val="24"/>
                <w:szCs w:val="24"/>
                <w:lang w:val="en-IN"/>
              </w:rPr>
              <w:t>-NPs-Pa</w:t>
            </w:r>
          </w:p>
        </w:tc>
        <w:tc>
          <w:tcPr>
            <w:tcW w:w="2552" w:type="dxa"/>
          </w:tcPr>
          <w:p w14:paraId="426A33DA"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Sol–gel</w:t>
            </w:r>
          </w:p>
        </w:tc>
        <w:tc>
          <w:tcPr>
            <w:tcW w:w="3543" w:type="dxa"/>
          </w:tcPr>
          <w:p w14:paraId="7F540822"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Pseudomonas aeruginosa</w:t>
            </w:r>
          </w:p>
        </w:tc>
        <w:tc>
          <w:tcPr>
            <w:tcW w:w="1530" w:type="dxa"/>
          </w:tcPr>
          <w:p w14:paraId="55C90DAA" w14:textId="3B9A040D" w:rsidR="00D21639" w:rsidRPr="00AC0BD2" w:rsidRDefault="000436D6"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abstract":"Objective(s): Bacterial biofilm formation causes many persistent and chronic infections. The matrix protects biofilm bacteria from exposure to innate immune defenses and antibiotic treatments. The purpose of this study was to evaluate the biofilm formation of clinical isolates of Pseudomonas aeruginosa and the activity of zinc oxide nanoparticles (ZnO NPs) on biofilm. Materials and Methods: After collecting bacteria from clinical samples of hospitalized patients, the ability of organisms were evaluated to create biofilm by tissue culture plate (TCP) assay. ZnO NPs were synthesized by sol gel method and the efficacy of different concentrations (50-350 µg/ml) of ZnO NPs was assessed on biofilm formation and also elimination of pre-formed biofilm by using TCP method. Results: The average diameter of synthesized ZnO NPs was 20 nm. The minimum inhibitory concentration of nanoparticles was 150-158 μg/ml and the minimum bactericidal concentration was higher (325 µg/ml). All 15 clinical isolates of P. aeruginosa were able to produce biofilm. Treating the organisms with nanoparticles at concentrations of 350 μg/ml resulted in more than 94% inhibition in OD reduction%. Molecular analysis showed that the presence of mRNA of pslA gene after treating bacteria with ZnO NPs for 30 minutes. Conclusion: The results showed that ZnO NPs can inhibit the establishment of P. aeruginosa biofilms and have less effective in removing pre-formed biofilm. However the tested nanoparticles exhibited anti-biofilm effect, but mRNA of pslA gene could be still detected in the medium by RT-PCR technique after 30 minutes treatment with ZnO.","author":[{"dropping-particle":"","family":"Sangani","given":"Mohammad Hassani","non-dropping-particle":"","parse-names":false,"suffix":""},{"dropping-particle":"","family":"Moghaddam","given":"Mahboobeh Nakhaei","non-dropping-particle":"","parse-names":false,"suffix":""},{"dropping-particle":"","family":"Forghanifard","given":"Mohammad Mahdi","non-dropping-particle":"","parse-names":false,"suffix":""}],"container-title":"Nanomed J","id":"ITEM-1","issue":"2","issued":{"date-parts":[["2015"]]},"title":"Inhibitory effect of zinc oxide nanoparticles on pseudomonas aeruginosa biofilm formation Inhibition of biofilm formation by zinc oxide nanoparticles","type":"article-journal","volume":"2"},"uris":["http://www.mendeley.com/documents/?uuid=68965c97-df1a-31b9-b1bb-161b36805176","http://www.mendeley.com/documents/?uuid=629d3d25-5814-44bd-acbc-93cd9076cf6f"]}],"mendeley":{"formattedCitation":"(Sangani et al., 2015)","plainTextFormattedCitation":"(Sangani et al., 2015)","previouslyFormattedCitation":"(Sangani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angani et al., 2015)</w:t>
            </w:r>
            <w:r w:rsidRPr="00AC0BD2">
              <w:rPr>
                <w:rFonts w:ascii="Cambria" w:hAnsi="Cambria" w:cs="Times New Roman"/>
                <w:sz w:val="24"/>
                <w:szCs w:val="24"/>
              </w:rPr>
              <w:fldChar w:fldCharType="end"/>
            </w:r>
          </w:p>
        </w:tc>
      </w:tr>
      <w:tr w:rsidR="007444AC" w:rsidRPr="00AC0BD2" w14:paraId="3579C0E8" w14:textId="77777777" w:rsidTr="00FC66AA">
        <w:tc>
          <w:tcPr>
            <w:tcW w:w="1951" w:type="dxa"/>
          </w:tcPr>
          <w:p w14:paraId="2828F4FA"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ZnO</w:t>
            </w:r>
            <w:proofErr w:type="spellEnd"/>
            <w:r w:rsidRPr="00AC0BD2">
              <w:rPr>
                <w:rFonts w:ascii="Cambria" w:hAnsi="Cambria" w:cs="Times New Roman"/>
                <w:color w:val="231F20"/>
                <w:sz w:val="24"/>
                <w:szCs w:val="24"/>
                <w:lang w:val="en-IN"/>
              </w:rPr>
              <w:t>-NPs-</w:t>
            </w:r>
            <w:proofErr w:type="spellStart"/>
            <w:r w:rsidRPr="00AC0BD2">
              <w:rPr>
                <w:rFonts w:ascii="Cambria" w:hAnsi="Cambria" w:cs="Times New Roman"/>
                <w:color w:val="231F20"/>
                <w:sz w:val="24"/>
                <w:szCs w:val="24"/>
                <w:lang w:val="en-IN"/>
              </w:rPr>
              <w:t>Pasc</w:t>
            </w:r>
            <w:proofErr w:type="spellEnd"/>
          </w:p>
        </w:tc>
        <w:tc>
          <w:tcPr>
            <w:tcW w:w="2552" w:type="dxa"/>
          </w:tcPr>
          <w:p w14:paraId="464AD5A4" w14:textId="77777777" w:rsidR="00D21639" w:rsidRPr="00AC0BD2" w:rsidRDefault="00D21639" w:rsidP="00D21639">
            <w:pPr>
              <w:autoSpaceDE w:val="0"/>
              <w:autoSpaceDN w:val="0"/>
              <w:adjustRightInd w:val="0"/>
              <w:rPr>
                <w:rFonts w:ascii="Cambria" w:hAnsi="Cambria" w:cs="Times New Roman"/>
                <w:color w:val="231F20"/>
                <w:sz w:val="24"/>
                <w:szCs w:val="24"/>
                <w:lang w:val="en-IN"/>
              </w:rPr>
            </w:pPr>
            <w:r w:rsidRPr="00AC0BD2">
              <w:rPr>
                <w:rFonts w:ascii="Cambria" w:hAnsi="Cambria" w:cs="Times New Roman"/>
                <w:color w:val="231F20"/>
                <w:sz w:val="24"/>
                <w:szCs w:val="24"/>
                <w:lang w:val="en-IN"/>
              </w:rPr>
              <w:t>Soft chemical/</w:t>
            </w:r>
          </w:p>
          <w:p w14:paraId="3FF2BE9C" w14:textId="77777777" w:rsidR="00D21639" w:rsidRPr="00AC0BD2" w:rsidRDefault="00D21639" w:rsidP="00D21639">
            <w:pPr>
              <w:rPr>
                <w:rFonts w:ascii="Cambria" w:hAnsi="Cambria" w:cs="Times New Roman"/>
                <w:sz w:val="24"/>
                <w:szCs w:val="24"/>
              </w:rPr>
            </w:pPr>
            <w:r w:rsidRPr="00AC0BD2">
              <w:rPr>
                <w:rFonts w:ascii="Cambria" w:hAnsi="Cambria" w:cs="Times New Roman"/>
                <w:color w:val="231F20"/>
                <w:sz w:val="24"/>
                <w:szCs w:val="24"/>
                <w:lang w:val="en-IN"/>
              </w:rPr>
              <w:t>solution process</w:t>
            </w:r>
          </w:p>
        </w:tc>
        <w:tc>
          <w:tcPr>
            <w:tcW w:w="3543" w:type="dxa"/>
          </w:tcPr>
          <w:p w14:paraId="5E872BD4" w14:textId="77777777" w:rsidR="00D21639" w:rsidRPr="00AC0BD2" w:rsidRDefault="00D21639" w:rsidP="00D21639">
            <w:pPr>
              <w:rPr>
                <w:rFonts w:ascii="Cambria" w:hAnsi="Cambria" w:cs="Times New Roman"/>
                <w:i/>
                <w:iCs/>
                <w:sz w:val="24"/>
                <w:szCs w:val="24"/>
              </w:rPr>
            </w:pPr>
            <w:r w:rsidRPr="00AC0BD2">
              <w:rPr>
                <w:rFonts w:ascii="Cambria" w:hAnsi="Cambria" w:cs="Times New Roman"/>
                <w:i/>
                <w:iCs/>
                <w:color w:val="231F20"/>
                <w:sz w:val="24"/>
                <w:szCs w:val="24"/>
                <w:lang w:val="en-IN"/>
              </w:rPr>
              <w:t>Pseudomonas aeruginosa</w:t>
            </w:r>
          </w:p>
        </w:tc>
        <w:tc>
          <w:tcPr>
            <w:tcW w:w="1530" w:type="dxa"/>
          </w:tcPr>
          <w:p w14:paraId="02A956F6" w14:textId="35C0E4B1" w:rsidR="00D21639" w:rsidRPr="00AC0BD2" w:rsidRDefault="0013241F"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371/journal.pone.0111289","ISSN":"19326203","abstract":"The formation of bacterial biofilm is a major challenge in clinical applications. The main aim of this study is to describe the synthesis, characterization and biocidal potential of zinc oxide nanoparticles (NPs) against bacterial strain Pseudomonas aeruginosa. These nanoparticles were synthesized via soft chemical solution process in a very short time and their structural properties have been investigated in detail by using X-ray diffraction and transmission electron microscopy measurements. In this work, the potential of synthesized ZnO-NPs (,10-15 nm) has been assessed in-vitro inhibition of bacteria and the formation of their biofilms was observed using the tissue culture plate assays. The crystal violet staining on biofilm formation and its optical density revealed the effect on biofilm inhibition. The NPs at a concentration of 100 mg/mL significantly inhibited the growth of bacteria and biofilm formation. The biofilm inhibition by ZnO-NPs was also confirmed via bio-transmission electron microscopy (Bio-TEM). The Bio-TEM analysis of ZnO-NPs treated bacteria confirmed the deformation and damage of cells. The bacterial growth in presence of NPs concluded the bactericidal ability of NPs in a concentration dependent manner. It has been speculated that the antibacterial activity of NPs as a surface coating material, could be a feasible approach for controlling the pathogens. Additionally, the obtained bacterial solution data is also in agreement with the results from statistical analytical methods.","author":[{"dropping-particle":"","family":"Dwivedi","given":"Sourabh","non-dropping-particle":"","parse-names":false,"suffix":""},{"dropping-particle":"","family":"Wahab","given":"Rizwan","non-dropping-particle":"","parse-names":false,"suffix":""},{"dropping-particle":"","family":"Khan","given":"Farheen","non-dropping-particle":"","parse-names":false,"suffix":""},{"dropping-particle":"","family":"Mishra","given":"Yogendra K.","non-dropping-particle":"","parse-names":false,"suffix":""},{"dropping-particle":"","family":"Musarrat","given":"Javed","non-dropping-particle":"","parse-names":false,"suffix":""},{"dropping-particle":"","family":"Al-Khedhairy","given":"Abdulaziz A.","non-dropping-particle":"","parse-names":false,"suffix":""}],"container-title":"PLoS ONE","id":"ITEM-1","issue":"11","issued":{"date-parts":[["2014"]]},"title":"Reactive oxygen species mediated bacterial biofilm inhibition via zinc oxide nanoparticles and their statistical determination","type":"article-journal","volume":"9"},"uris":["http://www.mendeley.com/documents/?uuid=d3eb0d6e-56a8-4cec-8ba3-05163b74da2b"]}],"mendeley":{"formattedCitation":"(Dwivedi et al., 2014)","plainTextFormattedCitation":"(Dwivedi et al., 2014)","previouslyFormattedCitation":"(Dwivedi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Dwivedi et al., 2014)</w:t>
            </w:r>
            <w:r w:rsidRPr="00AC0BD2">
              <w:rPr>
                <w:rFonts w:ascii="Cambria" w:hAnsi="Cambria" w:cs="Times New Roman"/>
                <w:sz w:val="24"/>
                <w:szCs w:val="24"/>
              </w:rPr>
              <w:fldChar w:fldCharType="end"/>
            </w:r>
          </w:p>
        </w:tc>
      </w:tr>
      <w:tr w:rsidR="007444AC" w:rsidRPr="00AC0BD2" w14:paraId="1C0EA4A1" w14:textId="77777777" w:rsidTr="00FC66AA">
        <w:tc>
          <w:tcPr>
            <w:tcW w:w="1951" w:type="dxa"/>
          </w:tcPr>
          <w:p w14:paraId="1AEA5E33"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ZnO</w:t>
            </w:r>
            <w:proofErr w:type="spellEnd"/>
            <w:r w:rsidRPr="00AC0BD2">
              <w:rPr>
                <w:rFonts w:ascii="Cambria" w:hAnsi="Cambria" w:cs="Times New Roman"/>
                <w:color w:val="231F20"/>
                <w:sz w:val="24"/>
                <w:szCs w:val="24"/>
                <w:lang w:val="en-IN"/>
              </w:rPr>
              <w:t>-</w:t>
            </w:r>
            <w:proofErr w:type="spellStart"/>
            <w:r w:rsidRPr="00AC0BD2">
              <w:rPr>
                <w:rFonts w:ascii="Cambria" w:hAnsi="Cambria" w:cs="Times New Roman"/>
                <w:color w:val="231F20"/>
                <w:sz w:val="24"/>
                <w:szCs w:val="24"/>
                <w:lang w:val="en-IN"/>
              </w:rPr>
              <w:t>PvC</w:t>
            </w:r>
            <w:proofErr w:type="spellEnd"/>
            <w:r w:rsidRPr="00AC0BD2">
              <w:rPr>
                <w:rFonts w:ascii="Cambria" w:hAnsi="Cambria" w:cs="Times New Roman"/>
                <w:color w:val="231F20"/>
                <w:sz w:val="24"/>
                <w:szCs w:val="24"/>
                <w:lang w:val="en-IN"/>
              </w:rPr>
              <w:t>-NPs</w:t>
            </w:r>
          </w:p>
        </w:tc>
        <w:tc>
          <w:tcPr>
            <w:tcW w:w="2552" w:type="dxa"/>
          </w:tcPr>
          <w:p w14:paraId="2C2C93CF"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231F20"/>
                <w:sz w:val="24"/>
                <w:szCs w:val="24"/>
                <w:lang w:val="en-IN"/>
              </w:rPr>
              <w:t>Nanophage</w:t>
            </w:r>
            <w:proofErr w:type="spellEnd"/>
          </w:p>
        </w:tc>
        <w:tc>
          <w:tcPr>
            <w:tcW w:w="3543" w:type="dxa"/>
          </w:tcPr>
          <w:p w14:paraId="452F3867"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Staphylococcus aureus</w:t>
            </w:r>
          </w:p>
        </w:tc>
        <w:tc>
          <w:tcPr>
            <w:tcW w:w="1530" w:type="dxa"/>
          </w:tcPr>
          <w:p w14:paraId="3F9396D8" w14:textId="466875CD" w:rsidR="00D21639" w:rsidRPr="00AC0BD2" w:rsidRDefault="0049700D"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actbio.2011.03.018","ISSN":"17427061","abstract":"Conventional particulate zinc oxide (ZnO) is a known antibacterial agent. Studies have shown that reducing the size of ZnO particles to nanoscale dimensions further enhances their antibacterial properties. Polymers, like all biomaterials, run the risk of harboring bacteria which may produce an antibiotic-resistant biofilm. The addition of ZnO nanoparticles to form a polymer composite material may thus reduce undesirable bacteria activity. The purpose of the present in vitro study was to investigate the antibacterial properties of ZnO nanoparticles when incorporated into a traditional polymeric biomaterial. For this purpose, Staphylococcus aureus were seeded at a known cell density onto coverslips coated with a film of polyvinyl chloride (PVC) with varying concentrations of ZnO nanoparticles. Samples were cultured for 24 or 72 h. Methods of analysis, including optical density readings and crystal violet staining, indicated a reduced presence of a biofilm on ZnO nanoparticle polymer composites compared to pure polymer controls. Live/dead bacteria assays provided images to confirm the reduced presence of active bacteria on samples with zinc oxide nanoparticles. Conditioning of the cell culture medium by the composites was also investigated by measuring concentrations of elemental zinc (Zn 2+) and bacteria growth in the presence of conditioned medium. This study demonstrated that the development of ZnO polymer composites may improve biomaterial effectiveness for numerous applications, such as endotracheal tubes, catheterp and implanted biomaterials, which are prone to bacterial infection. © 2011 Acta Materialia Inc. Published by Elsevier Ltd. All rights reserved.","author":[{"dropping-particle":"","family":"Seil","given":"Justin T.","non-dropping-particle":"","parse-names":false,"suffix":""},{"dropping-particle":"","family":"Webster","given":"Thomas J.","non-dropping-particle":"","parse-names":false,"suffix":""}],"container-title":"Acta Biomaterialia","id":"ITEM-1","issue":"6","issued":{"date-parts":[["2011"]]},"title":"Reduced Staphylococcus aureus proliferation and biofilm formation on zinc oxide nanoparticle PVC composite surfaces","type":"article-journal","volume":"7"},"uris":["http://www.mendeley.com/documents/?uuid=4de0ba5d-cf55-3e69-af0f-b9d1c3df1377","http://www.mendeley.com/documents/?uuid=8e772562-cb84-442b-b8d8-8718797bdc20"]}],"mendeley":{"formattedCitation":"(Seil and Webster, 2011)","plainTextFormattedCitation":"(Seil and Webster, 2011)","previouslyFormattedCitation":"(Seil and Webster, 2011)"},"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Seil and Webster, 2011)</w:t>
            </w:r>
            <w:r w:rsidRPr="00AC0BD2">
              <w:rPr>
                <w:rFonts w:ascii="Cambria" w:hAnsi="Cambria" w:cs="Times New Roman"/>
                <w:sz w:val="24"/>
                <w:szCs w:val="24"/>
              </w:rPr>
              <w:fldChar w:fldCharType="end"/>
            </w:r>
          </w:p>
        </w:tc>
      </w:tr>
      <w:tr w:rsidR="007444AC" w:rsidRPr="00AC0BD2" w14:paraId="5414F067" w14:textId="77777777" w:rsidTr="00FC66AA">
        <w:tc>
          <w:tcPr>
            <w:tcW w:w="1951" w:type="dxa"/>
          </w:tcPr>
          <w:p w14:paraId="78CE64E4"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231F20"/>
                <w:sz w:val="24"/>
                <w:szCs w:val="24"/>
                <w:lang w:val="en-IN"/>
              </w:rPr>
              <w:t>ZnO</w:t>
            </w:r>
            <w:proofErr w:type="spellEnd"/>
            <w:r w:rsidRPr="00AC0BD2">
              <w:rPr>
                <w:rFonts w:ascii="Cambria" w:hAnsi="Cambria" w:cs="Times New Roman"/>
                <w:color w:val="231F20"/>
                <w:sz w:val="24"/>
                <w:szCs w:val="24"/>
                <w:lang w:val="en-IN"/>
              </w:rPr>
              <w:t>-NPs-</w:t>
            </w:r>
            <w:proofErr w:type="spellStart"/>
            <w:r w:rsidRPr="00AC0BD2">
              <w:rPr>
                <w:rFonts w:ascii="Cambria" w:hAnsi="Cambria" w:cs="Times New Roman"/>
                <w:color w:val="231F20"/>
                <w:sz w:val="24"/>
                <w:szCs w:val="24"/>
                <w:lang w:val="en-IN"/>
              </w:rPr>
              <w:t>ec</w:t>
            </w:r>
            <w:proofErr w:type="spellEnd"/>
          </w:p>
        </w:tc>
        <w:tc>
          <w:tcPr>
            <w:tcW w:w="2552" w:type="dxa"/>
          </w:tcPr>
          <w:p w14:paraId="210165B5" w14:textId="77777777" w:rsidR="00D21639" w:rsidRPr="00AC0BD2" w:rsidRDefault="00D21639" w:rsidP="00D21639">
            <w:pPr>
              <w:rPr>
                <w:rFonts w:ascii="Cambria" w:hAnsi="Cambria" w:cs="Times New Roman"/>
                <w:sz w:val="24"/>
                <w:szCs w:val="24"/>
              </w:rPr>
            </w:pPr>
            <w:r w:rsidRPr="00AC0BD2">
              <w:rPr>
                <w:rFonts w:ascii="Cambria" w:hAnsi="Cambria" w:cs="Times New Roman"/>
                <w:sz w:val="24"/>
                <w:szCs w:val="24"/>
              </w:rPr>
              <w:t>Not mentioned</w:t>
            </w:r>
          </w:p>
        </w:tc>
        <w:tc>
          <w:tcPr>
            <w:tcW w:w="3543" w:type="dxa"/>
          </w:tcPr>
          <w:p w14:paraId="4DA7935D"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231F20"/>
                <w:sz w:val="24"/>
                <w:szCs w:val="24"/>
                <w:lang w:val="en-IN"/>
              </w:rPr>
              <w:t>P. aeruginosa</w:t>
            </w:r>
            <w:r w:rsidRPr="00AC0BD2">
              <w:rPr>
                <w:rFonts w:ascii="Cambria" w:hAnsi="Cambria" w:cs="Times New Roman"/>
                <w:color w:val="231F20"/>
                <w:sz w:val="24"/>
                <w:szCs w:val="24"/>
                <w:lang w:val="en-IN"/>
              </w:rPr>
              <w:t xml:space="preserve">, </w:t>
            </w:r>
          </w:p>
          <w:p w14:paraId="30CD42FC"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i/>
                <w:iCs/>
                <w:color w:val="231F20"/>
                <w:sz w:val="24"/>
                <w:szCs w:val="24"/>
                <w:lang w:val="en-IN"/>
              </w:rPr>
              <w:t>Escherichia coli</w:t>
            </w:r>
            <w:r w:rsidRPr="00AC0BD2">
              <w:rPr>
                <w:rFonts w:ascii="Cambria" w:hAnsi="Cambria" w:cs="Times New Roman"/>
                <w:color w:val="231F20"/>
                <w:sz w:val="24"/>
                <w:szCs w:val="24"/>
                <w:lang w:val="en-IN"/>
              </w:rPr>
              <w:t xml:space="preserve">, </w:t>
            </w:r>
          </w:p>
          <w:p w14:paraId="4D8F7C1D"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 xml:space="preserve">and </w:t>
            </w:r>
            <w:r w:rsidRPr="00AC0BD2">
              <w:rPr>
                <w:rFonts w:ascii="Cambria" w:hAnsi="Cambria" w:cs="Times New Roman"/>
                <w:i/>
                <w:iCs/>
                <w:color w:val="231F20"/>
                <w:sz w:val="24"/>
                <w:szCs w:val="24"/>
                <w:lang w:val="en-IN"/>
              </w:rPr>
              <w:t>S. aureus</w:t>
            </w:r>
          </w:p>
        </w:tc>
        <w:tc>
          <w:tcPr>
            <w:tcW w:w="1530" w:type="dxa"/>
          </w:tcPr>
          <w:p w14:paraId="149931B7" w14:textId="55460B6D" w:rsidR="00D21639" w:rsidRPr="00AC0BD2" w:rsidRDefault="008560BA"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micres.2014.05.005","ISSN":"09445013","abstract":"The opportunistic pathogen Pseudomonas aeruginosa produces a variety of virulence factors, and biofilms of this bacterium are much more resistant to antibiotics than planktonic cells. Thirty-six metal ions have been investigated to identify antivirulence and antibiofilm metal ions. Zinc ions and ZnO nanoparticles were found to markedly inhibit biofilm formation and the production of pyocyanin, Pseudomonas quinolone signal (PQS), pyochelin, and hemolytic activity of P. aeruginosa without affecting the growth of planktonic cells. Transcriptome analyses showed that ZnO nanoparticles induce the zinc cation efflux pump czc operon and several important transcriptional regulators (porin gene opdT and type III repressor ptrA), but repress the pyocyanin-related phz operon, which explains observed phenotypic changes. A mutant study showed that the effects of ZnO nanoparticles on the control of pyocyanin production and biofilm formation require the czc regulator CzcR. In addition, ZnO nanoparticles markedly increased the cellular hydrophilicity of P. aeruginosa cells. Our results support that ZnO nanoparticles are potential antivirulence materials against recalcitrant P. aeruginosa infections and possibly other important pathogens.","author":[{"dropping-particle":"","family":"Lee","given":"Jin Hyung","non-dropping-particle":"","parse-names":false,"suffix":""},{"dropping-particle":"","family":"Kim","given":"Yong Guy","non-dropping-particle":"","parse-names":false,"suffix":""},{"dropping-particle":"","family":"Cho","given":"Moo Hwan","non-dropping-particle":"","parse-names":false,"suffix":""},{"dropping-particle":"","family":"Lee","given":"Jintae","non-dropping-particle":"","parse-names":false,"suffix":""}],"container-title":"Microbiological Research","id":"ITEM-1","issue":"12","issued":{"date-parts":[["2014"]]},"title":"ZnO nanoparticles inhibit Pseudomonas aeruginosa biofilm formation and virulence factor production","type":"article-journal","volume":"169"},"uris":["http://www.mendeley.com/documents/?uuid=d80a6c97-0d42-3a23-b911-3f9907b4d054","http://www.mendeley.com/documents/?uuid=db0604ca-70db-4093-b30e-53e5a002ac03"]}],"mendeley":{"formattedCitation":"(Lee et al., 2014)","plainTextFormattedCitation":"(Lee et al., 2014)","previouslyFormattedCitation":"(Lee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Lee et al., 2014)</w:t>
            </w:r>
            <w:r w:rsidRPr="00AC0BD2">
              <w:rPr>
                <w:rFonts w:ascii="Cambria" w:hAnsi="Cambria" w:cs="Times New Roman"/>
                <w:sz w:val="24"/>
                <w:szCs w:val="24"/>
              </w:rPr>
              <w:fldChar w:fldCharType="end"/>
            </w:r>
          </w:p>
        </w:tc>
      </w:tr>
      <w:tr w:rsidR="007444AC" w:rsidRPr="00AC0BD2" w14:paraId="5768C346" w14:textId="77777777" w:rsidTr="00FC66AA">
        <w:tc>
          <w:tcPr>
            <w:tcW w:w="1951" w:type="dxa"/>
          </w:tcPr>
          <w:p w14:paraId="42577EBA" w14:textId="77777777" w:rsidR="00D21639" w:rsidRPr="00AC0BD2" w:rsidRDefault="00D21639" w:rsidP="00D21639">
            <w:pPr>
              <w:rPr>
                <w:rFonts w:ascii="Cambria" w:hAnsi="Cambria" w:cs="Times New Roman"/>
                <w:sz w:val="24"/>
                <w:szCs w:val="24"/>
              </w:rPr>
            </w:pPr>
            <w:proofErr w:type="spellStart"/>
            <w:r w:rsidRPr="00AC0BD2">
              <w:rPr>
                <w:rFonts w:ascii="Cambria" w:hAnsi="Cambria" w:cs="Times New Roman"/>
                <w:color w:val="000000"/>
                <w:sz w:val="24"/>
                <w:szCs w:val="24"/>
                <w:lang w:val="en-IN"/>
              </w:rPr>
              <w:t>ZnOAu</w:t>
            </w:r>
            <w:proofErr w:type="spellEnd"/>
          </w:p>
        </w:tc>
        <w:tc>
          <w:tcPr>
            <w:tcW w:w="2552" w:type="dxa"/>
          </w:tcPr>
          <w:p w14:paraId="31A58135"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Green synthesis</w:t>
            </w:r>
          </w:p>
        </w:tc>
        <w:tc>
          <w:tcPr>
            <w:tcW w:w="3543" w:type="dxa"/>
          </w:tcPr>
          <w:p w14:paraId="355AADB7" w14:textId="77777777" w:rsidR="00D21639" w:rsidRPr="00AC0BD2" w:rsidRDefault="00D21639" w:rsidP="00D21639">
            <w:pPr>
              <w:autoSpaceDE w:val="0"/>
              <w:autoSpaceDN w:val="0"/>
              <w:adjustRightInd w:val="0"/>
              <w:rPr>
                <w:rFonts w:ascii="Cambria" w:hAnsi="Cambria" w:cs="Times New Roman"/>
                <w:i/>
                <w:iCs/>
                <w:sz w:val="24"/>
                <w:szCs w:val="24"/>
                <w:lang w:val="en-IN"/>
              </w:rPr>
            </w:pPr>
            <w:r w:rsidRPr="00AC0BD2">
              <w:rPr>
                <w:rFonts w:ascii="Cambria" w:hAnsi="Cambria" w:cs="Times New Roman"/>
                <w:i/>
                <w:iCs/>
                <w:color w:val="000000"/>
                <w:sz w:val="24"/>
                <w:szCs w:val="24"/>
                <w:lang w:val="en-IN"/>
              </w:rPr>
              <w:t>S. aureus,</w:t>
            </w:r>
          </w:p>
          <w:p w14:paraId="72C708B0"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000000"/>
                <w:sz w:val="24"/>
                <w:szCs w:val="24"/>
                <w:lang w:val="en-IN"/>
              </w:rPr>
              <w:t>E. coli</w:t>
            </w:r>
          </w:p>
        </w:tc>
        <w:tc>
          <w:tcPr>
            <w:tcW w:w="1530" w:type="dxa"/>
          </w:tcPr>
          <w:p w14:paraId="58A54584" w14:textId="3E0C6513"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21/ja410800y","ISSN":"00027863","abstract":"Semiconductor nanostructures with photocatalytic activity have the potential for many applications including remediation of environmental pollutants and use in antibacterial products. An effective way for promoting photocatalytic activity is depositing noble metal nanoparticles (NPs) on a semiconductor. In this paper, we demonstrated the successful deposition of Au NPs, having sizes smaller than 3 nm, onto ZnO NPs. ZnO/Au hybrid nanostructures having different molar ratios of Au to ZnO were synthesized. It was found that Au nanocomponents even at a very low Au/ZnO molar ratio of 0.2% can greatly enhance the photocatalytic and antibacterial activity of ZnO. Electron spin resonance spectroscopy with spin trapping and spin labeling was used to investigate the enhancing effect of Au NPs on the generation of reactive oxygen species and photoinduced charge carriers. Deposition of Au NPs onto ZnO resulted in a dramatic increase in light-induced generation of hydroxyl radical, superoxide and singlet oxygen, and production of holes and electrons. The enhancing effect of Au was dependent on the molar ratio of Au present in the ZnO/Au nanostructures. Consistent with these results from ESR measurements, ZnO/Au nanostructures also exhibited enhanced photocatalytic and antibacterial activity. These results unveiled the enhanced mechanism of Au on ZnO and these materials have great potential for use in water purification and antibacterial products. © 2013 American Chemical Society.","author":[{"dropping-particle":"","family":"He","given":"Weiwei","non-dropping-particle":"","parse-names":false,"suffix":""},{"dropping-particle":"","family":"Kim","given":"Hyun Kyung","non-dropping-particle":"","parse-names":false,"suffix":""},{"dropping-particle":"","family":"Wamer","given":"Wayne G.","non-dropping-particle":"","parse-names":false,"suffix":""},{"dropping-particle":"","family":"Melka","given":"David","non-dropping-particle":"","parse-names":false,"suffix":""},{"dropping-particle":"","family":"Callahan","given":"John H.","non-dropping-particle":"","parse-names":false,"suffix":""},{"dropping-particle":"","family":"Yin","given":"Jun Jie","non-dropping-particle":"","parse-names":false,"suffix":""}],"container-title":"Journal of the American Chemical Society","id":"ITEM-1","issue":"2","issued":{"date-parts":[["2014"]]},"title":"Photogenerated charge carriers and reactive oxygen species in ZnO/Au hybrid nanostructures with enhanced photocatalytic and antibacterial activity","type":"article-journal","volume":"136"},"uris":["http://www.mendeley.com/documents/?uuid=32d1f092-7414-376b-ba01-b48197891cc4","http://www.mendeley.com/documents/?uuid=0c08f088-45c2-46e9-8144-21a9ffff2ea3"]}],"mendeley":{"formattedCitation":"(He et al., 2014)","plainTextFormattedCitation":"(He et al., 2014)","previouslyFormattedCitation":"(He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He et al., 2014)</w:t>
            </w:r>
            <w:r w:rsidRPr="00AC0BD2">
              <w:rPr>
                <w:rFonts w:ascii="Cambria" w:hAnsi="Cambria" w:cs="Times New Roman"/>
                <w:sz w:val="24"/>
                <w:szCs w:val="24"/>
              </w:rPr>
              <w:fldChar w:fldCharType="end"/>
            </w:r>
          </w:p>
        </w:tc>
      </w:tr>
      <w:tr w:rsidR="007444AC" w:rsidRPr="00AC0BD2" w14:paraId="3EAC1837" w14:textId="77777777" w:rsidTr="00FC66AA">
        <w:tc>
          <w:tcPr>
            <w:tcW w:w="1951" w:type="dxa"/>
          </w:tcPr>
          <w:p w14:paraId="69184AF7"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WO2</w:t>
            </w:r>
          </w:p>
          <w:p w14:paraId="6400CD34" w14:textId="77777777" w:rsidR="00D21639" w:rsidRPr="00AC0BD2" w:rsidRDefault="00D21639" w:rsidP="00D21639">
            <w:pPr>
              <w:rPr>
                <w:rFonts w:ascii="Cambria" w:hAnsi="Cambria" w:cs="Times New Roman"/>
                <w:sz w:val="24"/>
                <w:szCs w:val="24"/>
              </w:rPr>
            </w:pPr>
          </w:p>
        </w:tc>
        <w:tc>
          <w:tcPr>
            <w:tcW w:w="2552" w:type="dxa"/>
          </w:tcPr>
          <w:p w14:paraId="0DCD3E2D"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Acid precipitation</w:t>
            </w:r>
          </w:p>
          <w:p w14:paraId="15D7089C" w14:textId="77777777" w:rsidR="00D21639" w:rsidRPr="00AC0BD2" w:rsidRDefault="00D21639" w:rsidP="00D21639">
            <w:pPr>
              <w:rPr>
                <w:rFonts w:ascii="Cambria" w:hAnsi="Cambria" w:cs="Times New Roman"/>
                <w:sz w:val="24"/>
                <w:szCs w:val="24"/>
              </w:rPr>
            </w:pPr>
            <w:r w:rsidRPr="00AC0BD2">
              <w:rPr>
                <w:rFonts w:ascii="Cambria" w:hAnsi="Cambria" w:cs="Times New Roman"/>
                <w:color w:val="000000"/>
                <w:sz w:val="24"/>
                <w:szCs w:val="24"/>
                <w:lang w:val="en-IN"/>
              </w:rPr>
              <w:t>routes</w:t>
            </w:r>
          </w:p>
        </w:tc>
        <w:tc>
          <w:tcPr>
            <w:tcW w:w="3543" w:type="dxa"/>
          </w:tcPr>
          <w:p w14:paraId="75720E5A" w14:textId="77777777" w:rsidR="00D21639" w:rsidRPr="00AC0BD2" w:rsidRDefault="00D21639" w:rsidP="00D21639">
            <w:pPr>
              <w:rPr>
                <w:rFonts w:ascii="Cambria" w:hAnsi="Cambria" w:cs="Times New Roman"/>
                <w:sz w:val="24"/>
                <w:szCs w:val="24"/>
              </w:rPr>
            </w:pPr>
            <w:r w:rsidRPr="00AC0BD2">
              <w:rPr>
                <w:rFonts w:ascii="Cambria" w:hAnsi="Cambria" w:cs="Times New Roman"/>
                <w:i/>
                <w:iCs/>
                <w:color w:val="000000"/>
                <w:sz w:val="24"/>
                <w:szCs w:val="24"/>
                <w:lang w:val="en-IN"/>
              </w:rPr>
              <w:t>B. subtilis</w:t>
            </w:r>
            <w:r w:rsidRPr="00AC0BD2">
              <w:rPr>
                <w:rFonts w:ascii="Cambria" w:hAnsi="Cambria" w:cs="Times New Roman"/>
                <w:color w:val="000000"/>
                <w:sz w:val="24"/>
                <w:szCs w:val="24"/>
                <w:lang w:val="en-IN"/>
              </w:rPr>
              <w:t xml:space="preserve"> strain 168</w:t>
            </w:r>
          </w:p>
        </w:tc>
        <w:tc>
          <w:tcPr>
            <w:tcW w:w="1530" w:type="dxa"/>
          </w:tcPr>
          <w:p w14:paraId="339D900D" w14:textId="404441EF"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msec.2016.09.038","ISSN":"09284931","abstract":"The aim of this study was directed to reveal the repulsive effect of coated glass slides by quercetin and its bio-inspired titanium oxide and tungsten oxide nanoparticles on physical surface attachment of Bacillus subtilis as an ab-initio step of biofilm formation. Nanoparticles were successfully synthesized using sol–gel and acid precipitation methods for titanium oxide and tungsten oxide, respectively (in the absence or presence of quercetin). The anti-adhesive impact of the coated-slides was tested through the physical attachment of B. subtilis after 24 h using Confocal Laser Scanning Microscopy (CLSM). Here, quercetin was presented as a bio-route for the synthesis of tungsten mixed oxides nano-plates at room temperature. In addition, quercetin had an impact on zeta potential and adsorption capacity of both bio-inspired amorphous titanium oxide and tungsten oxide nano-plates. Interestingly, our experiments indicated a contrary effect of quercetin as an anti-adhesive agent than previously reported. However, its bio-inspired metal oxide proved their repulsive efficiency. In addition, quercetin-mediated nano-tungsten and quercetin-mediated amorphous titanium showed anti-adhesive activity against B. subtilis biofilm.","author":[{"dropping-particle":"","family":"Raie","given":"Diana S.","non-dropping-particle":"","parse-names":false,"suffix":""},{"dropping-particle":"","family":"Mhatre","given":"Eisha","non-dropping-particle":"","parse-names":false,"suffix":""},{"dropping-particle":"","family":"Thiele","given":"Matthias","non-dropping-particle":"","parse-names":false,"suffix":""},{"dropping-particle":"","family":"Labena","given":"A.","non-dropping-particle":"","parse-names":false,"suffix":""},{"dropping-particle":"","family":"El-Ghannam","given":"Gamal","non-dropping-particle":"","parse-names":false,"suffix":""},{"dropping-particle":"","family":"Farahat","given":"Laila A.","non-dropping-particle":"","parse-names":false,"suffix":""},{"dropping-particle":"","family":"Youssef","given":"Tareq","non-dropping-particle":"","parse-names":false,"suffix":""},{"dropping-particle":"","family":"Fritzsche","given":"Wolfgang","non-dropping-particle":"","parse-names":false,"suffix":""},{"dropping-particle":"","family":"Kovács","given":"Ákos T.","non-dropping-particle":"","parse-names":false,"suffix":""}],"container-title":"Materials Science and Engineering C","id":"ITEM-1","issued":{"date-parts":[["2017"]]},"title":"Application of quercetin and its bio-inspired nanoparticles as anti-adhesive agents against Bacillus subtilis attachment to surface","type":"article-journal","volume":"70"},"uris":["http://www.mendeley.com/documents/?uuid=9627ccbf-4833-3531-b613-3794f4e110ec","http://www.mendeley.com/documents/?uuid=99a57886-41a6-441a-b184-6e1c79bd66cf"]}],"mendeley":{"formattedCitation":"(Raie et al., 2017)","plainTextFormattedCitation":"(Raie et al., 2017)","previouslyFormattedCitation":"(Raie et al., 2017)"},"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Raie et al., 2017)</w:t>
            </w:r>
            <w:r w:rsidRPr="00AC0BD2">
              <w:rPr>
                <w:rFonts w:ascii="Cambria" w:hAnsi="Cambria" w:cs="Times New Roman"/>
                <w:sz w:val="24"/>
                <w:szCs w:val="24"/>
              </w:rPr>
              <w:fldChar w:fldCharType="end"/>
            </w:r>
          </w:p>
        </w:tc>
      </w:tr>
      <w:tr w:rsidR="007444AC" w:rsidRPr="00AC0BD2" w14:paraId="77F29F0B" w14:textId="77777777" w:rsidTr="00FC66AA">
        <w:tc>
          <w:tcPr>
            <w:tcW w:w="1951" w:type="dxa"/>
          </w:tcPr>
          <w:p w14:paraId="6B29D97C"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TiO2</w:t>
            </w:r>
          </w:p>
          <w:p w14:paraId="3F894C47"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
        </w:tc>
        <w:tc>
          <w:tcPr>
            <w:tcW w:w="2552" w:type="dxa"/>
          </w:tcPr>
          <w:p w14:paraId="11401EBB"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Green synthesis, by</w:t>
            </w:r>
          </w:p>
          <w:p w14:paraId="63E7A4BA"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bacteria</w:t>
            </w:r>
          </w:p>
        </w:tc>
        <w:tc>
          <w:tcPr>
            <w:tcW w:w="3543" w:type="dxa"/>
          </w:tcPr>
          <w:p w14:paraId="48A767A2"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B. subtilis</w:t>
            </w:r>
            <w:r w:rsidRPr="00AC0BD2">
              <w:rPr>
                <w:rFonts w:ascii="Cambria" w:hAnsi="Cambria" w:cs="Times New Roman"/>
                <w:color w:val="000000"/>
                <w:sz w:val="24"/>
                <w:szCs w:val="24"/>
                <w:lang w:val="en-IN"/>
              </w:rPr>
              <w:t xml:space="preserve"> (FJ460362)</w:t>
            </w:r>
          </w:p>
        </w:tc>
        <w:tc>
          <w:tcPr>
            <w:tcW w:w="1530" w:type="dxa"/>
          </w:tcPr>
          <w:p w14:paraId="593F998D" w14:textId="4EDAB9A3"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jphotobiol.2012.03.003","ISSN":"10111344","abstract":"The nano-TiO 2 was synthesized biologically employing Bacillus subtilis (FJ460362). These nanoparticles were characterized by FTIR, TGA-DTA, UV-Visible spectroscopy, XRD and TEM. FTIR and TGA results confirm that the organic impurities were completely removed while calcinating the resultant products. Band gap value was estimated from the UV-Visible spectrum and anatase crystal phase was confirmed by XRD. TEM images reveal that these particles were agglomerated; mostly spherical in shape with an average particle size of 10-30 nm. The synthesized nano-TiO 2 particles were coated on glass slides, biofilm were grown and subjected to irradiation of polychromatic light to understand photocatalytic activity in controlling the aquatic biofilm. The bacterial killing process was established by Epi-fluorescence microscopy. The results reveal that biogenic TiO 2 nanomaterial acts as good photocatalyst by the generation of H 2O 2 in the vicinity of the TiO 2-biofilm interfaces to suppress the growth of the aquatic biofilm. Copyright © 2012 Elsevier B.V. All rights reserved.","author":[{"dropping-particle":"","family":"Dhandapani","given":"Perumal","non-dropping-particle":"","parse-names":false,"suffix":""},{"dropping-particle":"","family":"Maruthamuthu","given":"Sundram","non-dropping-particle":"","parse-names":false,"suffix":""},{"dropping-particle":"","family":"Rajagopal","given":"Gopalakrishnan","non-dropping-particle":"","parse-names":false,"suffix":""}],"container-title":"Journal of Photochemistry and Photobiology B: Biology","id":"ITEM-1","issued":{"date-parts":[["2012"]]},"title":"Bio-mediated synthesis of TiO 2 nanoparticles and its photocatalytic effect on aquatic biofilm","type":"article-journal","volume":"110"},"uris":["http://www.mendeley.com/documents/?uuid=030c7a97-e92d-3b33-bade-e18b98cf685b","http://www.mendeley.com/documents/?uuid=31f68c4b-933d-40aa-b63f-0d6f7fd0db30"]}],"mendeley":{"formattedCitation":"(Dhandapani et al., 2012)","plainTextFormattedCitation":"(Dhandapani et al., 2012)","previouslyFormattedCitation":"(Dhandapani et al., 2012)"},"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Dhandapani et al., 2012)</w:t>
            </w:r>
            <w:r w:rsidRPr="00AC0BD2">
              <w:rPr>
                <w:rFonts w:ascii="Cambria" w:hAnsi="Cambria" w:cs="Times New Roman"/>
                <w:sz w:val="24"/>
                <w:szCs w:val="24"/>
              </w:rPr>
              <w:fldChar w:fldCharType="end"/>
            </w:r>
          </w:p>
        </w:tc>
      </w:tr>
      <w:tr w:rsidR="007444AC" w:rsidRPr="00AC0BD2" w14:paraId="4557E770" w14:textId="77777777" w:rsidTr="00FC66AA">
        <w:tc>
          <w:tcPr>
            <w:tcW w:w="1951" w:type="dxa"/>
          </w:tcPr>
          <w:p w14:paraId="31CC6D9F"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TiO2</w:t>
            </w:r>
          </w:p>
        </w:tc>
        <w:tc>
          <w:tcPr>
            <w:tcW w:w="2552" w:type="dxa"/>
          </w:tcPr>
          <w:p w14:paraId="0A9633B9"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Purchased at the</w:t>
            </w:r>
          </w:p>
          <w:p w14:paraId="3F4AF435"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Sigma–Aldrich</w:t>
            </w:r>
          </w:p>
        </w:tc>
        <w:tc>
          <w:tcPr>
            <w:tcW w:w="3543" w:type="dxa"/>
          </w:tcPr>
          <w:p w14:paraId="39877157"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color w:val="000000"/>
                <w:sz w:val="24"/>
                <w:szCs w:val="24"/>
                <w:lang w:val="en-IN"/>
              </w:rPr>
              <w:t>MRSA</w:t>
            </w:r>
          </w:p>
        </w:tc>
        <w:tc>
          <w:tcPr>
            <w:tcW w:w="1530" w:type="dxa"/>
          </w:tcPr>
          <w:p w14:paraId="1C13F983" w14:textId="7DDB1B88"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07/S13204-014-0301-X/TABLES/2","ISSN":"21905517","abstract":"Methicillin-resistant Staphylococcus aureus (MRSA) is one of the major nosocomial pathogens responsible for a wide spectrum of infections and the emergence of bacterial resistance to antibiotics has lead to treatment drawbacks towards large number of drugs. Formation of biofilms is the main contributing factor to antibiotic resistance. The development of reliable processes for the synthesis of zinc oxide nanoparticles is an important aspect of nanotechnology today. Zinc oxide and titanium dioxide nanoparticles comprise well-known inhibitory and bactericidal effects. Emergence of antimicrobial resistance by pathogenic bacteria is a major health problem in recent years. This study was designed to determine the efficacy of zinc and titanium dioxide nanoparticles against biofilm producing methicillin-resistant S. aureus. Biofilm production was detected by tissue culture plate method. Out of 30 MRSA isolates, 22 isolates showed strong biofilm production and 2 showed weak and moderate biofilm formation. Two strong and weak biofilm-producing methicillin-resistant S. aureus isolates were subjected to antimicrobial activity using commercially available zinc and titanium dioxide nanoparticles. Thus, the nanoparticles showed considerably good activity against the isolates, and it can be concluded that they may act as promising, antibacterial agents in the coming years.","author":[{"dropping-particle":"","family":"Jesline","given":"A.","non-dropping-particle":"","parse-names":false,"suffix":""},{"dropping-particle":"","family":"John","given":"Neetu P.","non-dropping-particle":"","parse-names":false,"suffix":""},{"dropping-particle":"","family":"Narayanan","given":"P. M.","non-dropping-particle":"","parse-names":false,"suffix":""},{"dropping-particle":"","family":"Vani","given":"C.","non-dropping-particle":"","parse-names":false,"suffix":""},{"dropping-particle":"","family":"Murugan","given":"Sevanan","non-dropping-particle":"","parse-names":false,"suffix":""}],"container-title":"Applied Nanoscience (Switzerland)","id":"ITEM-1","issue":"2","issued":{"date-parts":[["2015","2"]]},"page":"157-162","publisher":"Springer Nature","title":"Antimicrobial activity of zinc and titanium dioxide nanoparticles against biofilm-producing methicillin-resistant Staphylococcus aureus","type":"article-journal","volume":"5"},"uris":["http://www.mendeley.com/documents/?uuid=3f80e37f-18d4-47e2-a258-911d22d38350","http://www.mendeley.com/documents/?uuid=f60b63fa-7d05-3c14-abbf-0a04bf7aec80"]}],"mendeley":{"formattedCitation":"(Jesline et al., 2015)","plainTextFormattedCitation":"(Jesline et al., 2015)","previouslyFormattedCitation":"(Jesline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Jesline et al., 2015)</w:t>
            </w:r>
            <w:r w:rsidRPr="00AC0BD2">
              <w:rPr>
                <w:rFonts w:ascii="Cambria" w:hAnsi="Cambria" w:cs="Times New Roman"/>
                <w:sz w:val="24"/>
                <w:szCs w:val="24"/>
              </w:rPr>
              <w:fldChar w:fldCharType="end"/>
            </w:r>
          </w:p>
        </w:tc>
      </w:tr>
      <w:tr w:rsidR="007444AC" w:rsidRPr="00AC0BD2" w14:paraId="442ED074" w14:textId="77777777" w:rsidTr="00FC66AA">
        <w:tc>
          <w:tcPr>
            <w:tcW w:w="1951" w:type="dxa"/>
          </w:tcPr>
          <w:p w14:paraId="58568D27"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TiO2-NPs-Ca</w:t>
            </w:r>
          </w:p>
        </w:tc>
        <w:tc>
          <w:tcPr>
            <w:tcW w:w="2552" w:type="dxa"/>
          </w:tcPr>
          <w:p w14:paraId="0B71E65D" w14:textId="77777777" w:rsidR="00D21639" w:rsidRPr="00AC0BD2" w:rsidRDefault="00D21639" w:rsidP="00D21639">
            <w:pPr>
              <w:autoSpaceDE w:val="0"/>
              <w:autoSpaceDN w:val="0"/>
              <w:adjustRightInd w:val="0"/>
              <w:rPr>
                <w:rFonts w:ascii="Cambria" w:hAnsi="Cambria" w:cs="Times New Roman"/>
                <w:color w:val="231F20"/>
                <w:sz w:val="24"/>
                <w:szCs w:val="24"/>
                <w:lang w:val="en-IN"/>
              </w:rPr>
            </w:pPr>
            <w:r w:rsidRPr="00AC0BD2">
              <w:rPr>
                <w:rFonts w:ascii="Cambria" w:hAnsi="Cambria" w:cs="Times New Roman"/>
                <w:color w:val="231F20"/>
                <w:sz w:val="24"/>
                <w:szCs w:val="24"/>
                <w:lang w:val="en-IN"/>
              </w:rPr>
              <w:t>Hydrolysis of titanium</w:t>
            </w:r>
          </w:p>
          <w:p w14:paraId="2B9F456B"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tetrachloride precursor</w:t>
            </w:r>
          </w:p>
        </w:tc>
        <w:tc>
          <w:tcPr>
            <w:tcW w:w="3543" w:type="dxa"/>
          </w:tcPr>
          <w:p w14:paraId="1836E63A"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Candida albicans</w:t>
            </w:r>
          </w:p>
        </w:tc>
        <w:tc>
          <w:tcPr>
            <w:tcW w:w="1530" w:type="dxa"/>
          </w:tcPr>
          <w:p w14:paraId="0D2AF612" w14:textId="775626F3"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ISSN":"12298093","abstract":"Aim of Study: Biolm of Candida albicans signify as a complex cellular congregation with major implication in pathogenicity. This kind of lifestyle of fungus as a biofilm can inhibit immune system function and antifungal therapy, thus complicates the treatment of infectious diseases, particularly in field of chronic infections associated with medical devices. In this study effects of Titanium dioxide (TiO2) nanoparticles and Ethylene Diamine Tetra_Acetic Acid (EDTA) were evaluated on C. albicans biofilm by using the different techniques. Methods: TiO2 nanoparticles were synthesized from precursor Titanium tetrachloride (TiCl 4). To assay biofilm formation ability of yeast cells, C.albicans strains (ATCC10231 and ATCC76615) were grown in a at-bottom 96-well microtiter plates and antifungal effects of TiO2 and EDTA were evaluated on C.albicans biofilms using ATP bioluminescence and tetrazolium salt (XTT) reduction assays. Furthermore, morphology of biofilms after 48 h was observed by scanning electron microscopy (SEM). Results: Synthesized TiO2 nanoparticles and EDTA had effective antifungal properties at the concentration of 5.14, 8.09 µg/ml for fluconazole susceptible strain and 5.35, 11.33 µg/ml for fluconazole resistant strain of C.albicans biofilms compared to fluconazole drug (P &lt; 0.05). Conclusion: Using TiO2 nanoparticles can be considered as a new agent in field of prevention of fungal biofilms especially biofilms formed on the surface of medical devices.","author":[{"dropping-particle":"","family":"Haghighi","given":"F","non-dropping-particle":"","parse-names":false,"suffix":""},{"dropping-particle":"","family":"Mohammadi","given":"S R","non-dropping-particle":"","parse-names":false,"suffix":""},{"dropping-particle":"","family":"Mohammadi","given":"P.","non-dropping-particle":"","parse-names":false,"suffix":""},{"dropping-particle":"","family":"Hosseinkhani","given":"S.","non-dropping-particle":"","parse-names":false,"suffix":""},{"dropping-particle":"","family":"Shidpour","given":"R","non-dropping-particle":"","parse-names":false,"suffix":""}],"container-title":"Infection Epidemiology &amp; Medicine","id":"ITEM-1","issue":"1","issued":{"date-parts":[["2013"]]},"title":"Antifungal activity of TiO 2 nanoparticles against Candida albicans in vitro","type":"article-journal","volume":"1"},"uris":["http://www.mendeley.com/documents/?uuid=79cee41d-a783-3766-abb7-e862dab1ed35","http://www.mendeley.com/documents/?uuid=7eb24458-8307-4f4a-bcf7-75265da3348f"]}],"mendeley":{"formattedCitation":"(Haghighi et al., 2013)","plainTextFormattedCitation":"(Haghighi et al., 2013)","previouslyFormattedCitation":"(Haghighi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Haghighi et al., 2013)</w:t>
            </w:r>
            <w:r w:rsidRPr="00AC0BD2">
              <w:rPr>
                <w:rFonts w:ascii="Cambria" w:hAnsi="Cambria" w:cs="Times New Roman"/>
                <w:sz w:val="24"/>
                <w:szCs w:val="24"/>
              </w:rPr>
              <w:fldChar w:fldCharType="end"/>
            </w:r>
          </w:p>
        </w:tc>
      </w:tr>
      <w:tr w:rsidR="007444AC" w:rsidRPr="00AC0BD2" w14:paraId="5109018C" w14:textId="77777777" w:rsidTr="00FC66AA">
        <w:tc>
          <w:tcPr>
            <w:tcW w:w="1951" w:type="dxa"/>
          </w:tcPr>
          <w:p w14:paraId="52FFC9A8"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231F20"/>
                <w:sz w:val="24"/>
                <w:szCs w:val="24"/>
                <w:lang w:val="en-IN"/>
              </w:rPr>
              <w:t>TiNPs</w:t>
            </w:r>
            <w:proofErr w:type="spellEnd"/>
          </w:p>
        </w:tc>
        <w:tc>
          <w:tcPr>
            <w:tcW w:w="2552" w:type="dxa"/>
          </w:tcPr>
          <w:p w14:paraId="39E811DD" w14:textId="77777777" w:rsidR="00D21639" w:rsidRPr="00AC0BD2" w:rsidRDefault="00D21639" w:rsidP="00D21639">
            <w:pPr>
              <w:autoSpaceDE w:val="0"/>
              <w:autoSpaceDN w:val="0"/>
              <w:adjustRightInd w:val="0"/>
              <w:rPr>
                <w:rFonts w:ascii="Cambria" w:hAnsi="Cambria" w:cs="Times New Roman"/>
                <w:color w:val="231F20"/>
                <w:sz w:val="24"/>
                <w:szCs w:val="24"/>
                <w:lang w:val="en-IN"/>
              </w:rPr>
            </w:pPr>
            <w:r w:rsidRPr="00AC0BD2">
              <w:rPr>
                <w:rFonts w:ascii="Cambria" w:hAnsi="Cambria" w:cs="Times New Roman"/>
                <w:color w:val="231F20"/>
                <w:sz w:val="24"/>
                <w:szCs w:val="24"/>
                <w:lang w:val="en-IN"/>
              </w:rPr>
              <w:t>Biosynthesis of titanium</w:t>
            </w:r>
          </w:p>
          <w:p w14:paraId="17023157" w14:textId="77777777" w:rsidR="00D21639" w:rsidRPr="00AC0BD2" w:rsidRDefault="00D21639" w:rsidP="00D21639">
            <w:pPr>
              <w:autoSpaceDE w:val="0"/>
              <w:autoSpaceDN w:val="0"/>
              <w:adjustRightInd w:val="0"/>
              <w:rPr>
                <w:rFonts w:ascii="Cambria" w:hAnsi="Cambria" w:cs="Times New Roman"/>
                <w:color w:val="231F20"/>
                <w:sz w:val="24"/>
                <w:szCs w:val="24"/>
                <w:lang w:val="en-IN"/>
              </w:rPr>
            </w:pPr>
            <w:r w:rsidRPr="00AC0BD2">
              <w:rPr>
                <w:rFonts w:ascii="Cambria" w:hAnsi="Cambria" w:cs="Times New Roman"/>
                <w:color w:val="231F20"/>
                <w:sz w:val="24"/>
                <w:szCs w:val="24"/>
                <w:lang w:val="en-IN"/>
              </w:rPr>
              <w:t>nanoparticles using vaginal</w:t>
            </w:r>
          </w:p>
          <w:p w14:paraId="4A2B9937"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 xml:space="preserve">Lactobacillus </w:t>
            </w:r>
            <w:proofErr w:type="spellStart"/>
            <w:r w:rsidRPr="00AC0BD2">
              <w:rPr>
                <w:rFonts w:ascii="Cambria" w:hAnsi="Cambria" w:cs="Times New Roman"/>
                <w:i/>
                <w:iCs/>
                <w:color w:val="231F20"/>
                <w:sz w:val="24"/>
                <w:szCs w:val="24"/>
                <w:lang w:val="en-IN"/>
              </w:rPr>
              <w:t>crispatus</w:t>
            </w:r>
            <w:proofErr w:type="spellEnd"/>
          </w:p>
        </w:tc>
        <w:tc>
          <w:tcPr>
            <w:tcW w:w="3543" w:type="dxa"/>
          </w:tcPr>
          <w:p w14:paraId="05A1BF2E"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i/>
                <w:iCs/>
                <w:color w:val="231F20"/>
                <w:sz w:val="24"/>
                <w:szCs w:val="24"/>
                <w:lang w:val="en-IN"/>
              </w:rPr>
              <w:t xml:space="preserve">L. </w:t>
            </w:r>
            <w:proofErr w:type="spellStart"/>
            <w:r w:rsidRPr="00AC0BD2">
              <w:rPr>
                <w:rFonts w:ascii="Cambria" w:hAnsi="Cambria" w:cs="Times New Roman"/>
                <w:i/>
                <w:iCs/>
                <w:color w:val="231F20"/>
                <w:sz w:val="24"/>
                <w:szCs w:val="24"/>
                <w:lang w:val="en-IN"/>
              </w:rPr>
              <w:t>crispatus</w:t>
            </w:r>
            <w:proofErr w:type="spellEnd"/>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Escherichia coli</w:t>
            </w:r>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Klebsiella</w:t>
            </w:r>
          </w:p>
          <w:p w14:paraId="29300647" w14:textId="77777777" w:rsidR="00D21639" w:rsidRPr="00AC0BD2" w:rsidRDefault="00D21639" w:rsidP="00D21639">
            <w:pPr>
              <w:autoSpaceDE w:val="0"/>
              <w:autoSpaceDN w:val="0"/>
              <w:adjustRightInd w:val="0"/>
              <w:rPr>
                <w:rFonts w:ascii="Cambria" w:hAnsi="Cambria" w:cs="Times New Roman"/>
                <w:i/>
                <w:iCs/>
                <w:color w:val="231F20"/>
                <w:sz w:val="24"/>
                <w:szCs w:val="24"/>
                <w:lang w:val="en-IN"/>
              </w:rPr>
            </w:pPr>
            <w:r w:rsidRPr="00AC0BD2">
              <w:rPr>
                <w:rFonts w:ascii="Cambria" w:hAnsi="Cambria" w:cs="Times New Roman"/>
                <w:i/>
                <w:iCs/>
                <w:color w:val="231F20"/>
                <w:sz w:val="24"/>
                <w:szCs w:val="24"/>
                <w:lang w:val="en-IN"/>
              </w:rPr>
              <w:t>pneumoniae</w:t>
            </w:r>
            <w:r w:rsidRPr="00AC0BD2">
              <w:rPr>
                <w:rFonts w:ascii="Cambria" w:hAnsi="Cambria" w:cs="Times New Roman"/>
                <w:color w:val="231F20"/>
                <w:sz w:val="24"/>
                <w:szCs w:val="24"/>
                <w:lang w:val="en-IN"/>
              </w:rPr>
              <w:t xml:space="preserve">, </w:t>
            </w:r>
            <w:proofErr w:type="spellStart"/>
            <w:r w:rsidRPr="00AC0BD2">
              <w:rPr>
                <w:rFonts w:ascii="Cambria" w:hAnsi="Cambria" w:cs="Times New Roman"/>
                <w:i/>
                <w:iCs/>
                <w:color w:val="231F20"/>
                <w:sz w:val="24"/>
                <w:szCs w:val="24"/>
                <w:lang w:val="en-IN"/>
              </w:rPr>
              <w:t>Morganella</w:t>
            </w:r>
            <w:proofErr w:type="spellEnd"/>
            <w:r w:rsidRPr="00AC0BD2">
              <w:rPr>
                <w:rFonts w:ascii="Cambria" w:hAnsi="Cambria" w:cs="Times New Roman"/>
                <w:i/>
                <w:iCs/>
                <w:color w:val="231F20"/>
                <w:sz w:val="24"/>
                <w:szCs w:val="24"/>
                <w:lang w:val="en-IN"/>
              </w:rPr>
              <w:t xml:space="preserve"> morganii</w:t>
            </w:r>
            <w:r w:rsidRPr="00AC0BD2">
              <w:rPr>
                <w:rFonts w:ascii="Cambria" w:hAnsi="Cambria" w:cs="Times New Roman"/>
                <w:color w:val="231F20"/>
                <w:sz w:val="24"/>
                <w:szCs w:val="24"/>
                <w:lang w:val="en-IN"/>
              </w:rPr>
              <w:t xml:space="preserve">, </w:t>
            </w:r>
            <w:r w:rsidRPr="00AC0BD2">
              <w:rPr>
                <w:rFonts w:ascii="Cambria" w:hAnsi="Cambria" w:cs="Times New Roman"/>
                <w:i/>
                <w:iCs/>
                <w:color w:val="231F20"/>
                <w:sz w:val="24"/>
                <w:szCs w:val="24"/>
                <w:lang w:val="en-IN"/>
              </w:rPr>
              <w:t>Acinetobacter</w:t>
            </w:r>
          </w:p>
          <w:p w14:paraId="326D9EF8" w14:textId="77777777" w:rsidR="00D21639" w:rsidRPr="00AC0BD2" w:rsidRDefault="00D21639" w:rsidP="00D21639">
            <w:pPr>
              <w:autoSpaceDE w:val="0"/>
              <w:autoSpaceDN w:val="0"/>
              <w:adjustRightInd w:val="0"/>
              <w:rPr>
                <w:rFonts w:ascii="Cambria" w:hAnsi="Cambria" w:cs="Times New Roman"/>
                <w:i/>
                <w:iCs/>
                <w:color w:val="000000"/>
                <w:sz w:val="24"/>
                <w:szCs w:val="24"/>
                <w:lang w:val="en-IN"/>
              </w:rPr>
            </w:pPr>
            <w:proofErr w:type="spellStart"/>
            <w:r w:rsidRPr="00AC0BD2">
              <w:rPr>
                <w:rFonts w:ascii="Cambria" w:hAnsi="Cambria" w:cs="Times New Roman"/>
                <w:i/>
                <w:iCs/>
                <w:color w:val="231F20"/>
                <w:sz w:val="24"/>
                <w:szCs w:val="24"/>
                <w:lang w:val="en-IN"/>
              </w:rPr>
              <w:t>baumannii</w:t>
            </w:r>
            <w:proofErr w:type="spellEnd"/>
            <w:r w:rsidRPr="00AC0BD2">
              <w:rPr>
                <w:rFonts w:ascii="Cambria" w:hAnsi="Cambria" w:cs="Times New Roman"/>
                <w:color w:val="231F20"/>
                <w:sz w:val="24"/>
                <w:szCs w:val="24"/>
                <w:lang w:val="en-IN"/>
              </w:rPr>
              <w:t xml:space="preserve">, and </w:t>
            </w:r>
            <w:r w:rsidRPr="00AC0BD2">
              <w:rPr>
                <w:rFonts w:ascii="Cambria" w:hAnsi="Cambria" w:cs="Times New Roman"/>
                <w:i/>
                <w:iCs/>
                <w:color w:val="231F20"/>
                <w:sz w:val="24"/>
                <w:szCs w:val="24"/>
                <w:lang w:val="en-IN"/>
              </w:rPr>
              <w:t>Staphylococcus aureus</w:t>
            </w:r>
          </w:p>
        </w:tc>
        <w:tc>
          <w:tcPr>
            <w:tcW w:w="1530" w:type="dxa"/>
          </w:tcPr>
          <w:p w14:paraId="32786D61" w14:textId="3CBDF0B5"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ISSN":"1857 - 7881","abstract":"The development of reliable and eco-friendly biosynthetic process of titanium nanoparticles acts as a vital role in the field of nano-biotechnology today. The present investigation reported that extracellular rapid biosynthesis of titanium nanoparticles using Lactobacillus crispatus isolated from heathy women vagina. The characterization of nanoparticles were carried out by atomic force Microscopy (AFM). AFM analysis was confirmed that nanoparticles size in range of (70.98 )nm. The potential of nanoparticles to control the formation of biofilms, as a function of their biocidal, antiadhesive, and delivery capabilities, is now coming under close scrutiny.biologically synthesized titanium nanoparticles played a potential role in significant higher antimicrobial efficacy against multi drug resistant caused recurrent urinary tract infection Klebsiella pneumonia, Staphylococcus aureus Acinetobacter baumani.,E.coli&amp;amp;Morganella morganii and its virulence factors(biofilm formation,hemolsin&amp;amp; urease) were found asignificant effects after treated those isolates with subMIC (16mg/ml) titanium nanoparticle together and cultured on their special media .Our results showed that TI-NP had inhibitory effect against recurrent UTI causative bacteria at concentration (32) mg\\ml &amp;amp;TI nanoparticles with appropriate concentration (16)mg/ml could show significant reduction in biofilm formation.hemolysin &amp;amp;urease production..","author":[{"dropping-particle":"","family":"Ibrahem","given":"Kawther Hkeem","non-dropping-particle":"","parse-names":false,"suffix":""},{"dropping-particle":"","family":"Ibrahem","given":"Kawther Hkeem","non-dropping-particle":"","parse-names":false,"suffix":""},{"dropping-particle":"","family":"Salman","given":"Jehan Abdul Sattar","non-dropping-particle":"","parse-names":false,"suffix":""},{"dropping-particle":"","family":"Ali","given":"Fattma Abodi","non-dropping-particle":"","parse-names":false,"suffix":""}],"container-title":"European Scientific Journal, ESJ","id":"ITEM-1","issue":"9","issued":{"date-parts":[["2014"]]},"title":"EFFECT OF TITANIUM NANOPARTICLES BIOSYNTHESIS BY LACTOBACILLUS CRISPATUS ON UREASE,HEMOLYSIN&amp;amp; BIOFILM FORMING BY SOME BACTERIA CAUSING RECURRENT UTI IN IRAQI WOMEN","type":"article-journal","volume":"10"},"uris":["http://www.mendeley.com/documents/?uuid=da69146f-adc2-3a68-b402-970d59adf52c","http://www.mendeley.com/documents/?uuid=20017f27-d760-483c-b08b-541e4ffa1667"]}],"mendeley":{"formattedCitation":"(Ibrahem et al., 2014)","plainTextFormattedCitation":"(Ibrahem et al., 2014)","previouslyFormattedCitation":"(Ibrahem et al., 2014)"},"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Ibrahem et al., 2014)</w:t>
            </w:r>
            <w:r w:rsidRPr="00AC0BD2">
              <w:rPr>
                <w:rFonts w:ascii="Cambria" w:hAnsi="Cambria" w:cs="Times New Roman"/>
                <w:sz w:val="24"/>
                <w:szCs w:val="24"/>
              </w:rPr>
              <w:fldChar w:fldCharType="end"/>
            </w:r>
          </w:p>
        </w:tc>
      </w:tr>
      <w:tr w:rsidR="007444AC" w:rsidRPr="00AC0BD2" w14:paraId="0A8D2332" w14:textId="77777777" w:rsidTr="00FC66AA">
        <w:tc>
          <w:tcPr>
            <w:tcW w:w="1951" w:type="dxa"/>
          </w:tcPr>
          <w:p w14:paraId="618D337F"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231F20"/>
                <w:sz w:val="24"/>
                <w:szCs w:val="24"/>
                <w:lang w:val="en-IN"/>
              </w:rPr>
              <w:t>TiO</w:t>
            </w:r>
            <w:proofErr w:type="spellEnd"/>
            <w:r w:rsidRPr="00AC0BD2">
              <w:rPr>
                <w:rFonts w:ascii="Cambria" w:hAnsi="Cambria" w:cs="Times New Roman"/>
                <w:color w:val="231F20"/>
                <w:sz w:val="24"/>
                <w:szCs w:val="24"/>
                <w:lang w:val="en-IN"/>
              </w:rPr>
              <w:t>-NPs as-</w:t>
            </w:r>
            <w:proofErr w:type="spellStart"/>
            <w:r w:rsidRPr="00AC0BD2">
              <w:rPr>
                <w:rFonts w:ascii="Cambria" w:hAnsi="Cambria" w:cs="Times New Roman"/>
                <w:color w:val="231F20"/>
                <w:sz w:val="24"/>
                <w:szCs w:val="24"/>
                <w:lang w:val="en-IN"/>
              </w:rPr>
              <w:t>syn</w:t>
            </w:r>
            <w:proofErr w:type="spellEnd"/>
          </w:p>
        </w:tc>
        <w:tc>
          <w:tcPr>
            <w:tcW w:w="2552" w:type="dxa"/>
          </w:tcPr>
          <w:p w14:paraId="00FD6E99"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Acid-</w:t>
            </w:r>
            <w:proofErr w:type="spellStart"/>
            <w:r w:rsidRPr="00AC0BD2">
              <w:rPr>
                <w:rFonts w:ascii="Cambria" w:hAnsi="Cambria" w:cs="Times New Roman"/>
                <w:color w:val="231F20"/>
                <w:sz w:val="24"/>
                <w:szCs w:val="24"/>
                <w:lang w:val="en-IN"/>
              </w:rPr>
              <w:t>catalyzed</w:t>
            </w:r>
            <w:proofErr w:type="spellEnd"/>
          </w:p>
        </w:tc>
        <w:tc>
          <w:tcPr>
            <w:tcW w:w="3543" w:type="dxa"/>
          </w:tcPr>
          <w:p w14:paraId="1588A6CC" w14:textId="77777777" w:rsidR="00D21639" w:rsidRPr="00AC0BD2" w:rsidRDefault="00D21639" w:rsidP="00D21639">
            <w:pPr>
              <w:rPr>
                <w:rFonts w:ascii="Cambria" w:hAnsi="Cambria" w:cs="Times New Roman"/>
                <w:i/>
                <w:iCs/>
                <w:color w:val="000000"/>
                <w:sz w:val="24"/>
                <w:szCs w:val="24"/>
                <w:lang w:val="en-IN"/>
              </w:rPr>
            </w:pPr>
            <w:proofErr w:type="spellStart"/>
            <w:r w:rsidRPr="00AC0BD2">
              <w:rPr>
                <w:rFonts w:ascii="Cambria" w:hAnsi="Cambria" w:cs="Times New Roman"/>
                <w:i/>
                <w:iCs/>
                <w:color w:val="231F20"/>
                <w:sz w:val="24"/>
                <w:szCs w:val="24"/>
                <w:lang w:val="en-IN"/>
              </w:rPr>
              <w:t>Shewanella</w:t>
            </w:r>
            <w:proofErr w:type="spellEnd"/>
            <w:r w:rsidRPr="00AC0BD2">
              <w:rPr>
                <w:rFonts w:ascii="Cambria" w:hAnsi="Cambria" w:cs="Times New Roman"/>
                <w:i/>
                <w:iCs/>
                <w:color w:val="231F20"/>
                <w:sz w:val="24"/>
                <w:szCs w:val="24"/>
                <w:lang w:val="en-IN"/>
              </w:rPr>
              <w:t xml:space="preserve"> </w:t>
            </w:r>
            <w:proofErr w:type="spellStart"/>
            <w:r w:rsidRPr="00AC0BD2">
              <w:rPr>
                <w:rFonts w:ascii="Cambria" w:hAnsi="Cambria" w:cs="Times New Roman"/>
                <w:i/>
                <w:iCs/>
                <w:color w:val="231F20"/>
                <w:sz w:val="24"/>
                <w:szCs w:val="24"/>
                <w:lang w:val="en-IN"/>
              </w:rPr>
              <w:t>oneidensis</w:t>
            </w:r>
            <w:proofErr w:type="spellEnd"/>
          </w:p>
        </w:tc>
        <w:tc>
          <w:tcPr>
            <w:tcW w:w="1530" w:type="dxa"/>
          </w:tcPr>
          <w:p w14:paraId="367390F7" w14:textId="12527F23"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21/ac400486u","ISSN":"1520-6882 (Electronic)","PMID":"23701037","abstract":"Understanding of nanoparticle impacts on critical bacteria functions allows us to  gain a mechanistic understanding of toxicity and guides us toward design rules for creating safe nanomaterials. Herein, biofilm formation, a general bacteria function, and riboflavin secretion, a species-specific function, were monitored in Shewanella oneidensis, a metal reducing bacterium, following exposure to a variety of TiO2 nanoparticle types (synthesized, Aeroxide P25, and T-Eco). Transmission electron microscopy (TEM) images show that dosed nanoparticles are in close proximity to the bacteria, but they are not internalized. Using quartz crystal microbalance (QCM), it was revealed that S. oneidensis biofilm formation is slowed in the presence of nanoparticles. Though S. oneidensis grows more slowly in the presence of TiO2 nanoparticles, riboflavin secretion, a function related to the S. oneidensis metal reducing capacity, was increased significantly in a nanoparticle dose-dependent manner. Both changes in biofilm formation and riboflavin secretion are supported by changes in gene expression in nanoparticle-exposed S. oneidensis. This broad study of bacterial nanotoxicity, including use of sensitive analytical tools for functional assessments of biofilm formation, riboflavin secretion, and gene expression, has implications for total ecosystem health as the use of engineered nanoparticles grows.","author":[{"dropping-particle":"","family":"Maurer-Jones","given":"Melissa A","non-dropping-particle":"","parse-names":false,"suffix":""},{"dropping-particle":"","family":"Gunsolus","given":"Ian L","non-dropping-particle":"","parse-names":false,"suffix":""},{"dropping-particle":"","family":"Meyer","given":"Ben M","non-dropping-particle":"","parse-names":false,"suffix":""},{"dropping-particle":"","family":"Christenson","given":"Cole J","non-dropping-particle":"","parse-names":false,"suffix":""},{"dropping-particle":"","family":"Haynes","given":"Christy L","non-dropping-particle":"","parse-names":false,"suffix":""}],"container-title":"Analytical chemistry","id":"ITEM-1","issue":"12","issued":{"date-parts":[["2013","6"]]},"language":"eng","page":"5810-5818","title":"Impact of TiO2 nanoparticles on growth, biofilm formation, and flavin secretion  in Shewanella oneidensis.","type":"article-journal","volume":"85"},"uris":["http://www.mendeley.com/documents/?uuid=0dc96db7-1637-4e98-a21d-4af1e159c49e"]}],"mendeley":{"formattedCitation":"(Maurer-Jones et al., 2013)","plainTextFormattedCitation":"(Maurer-Jones et al., 2013)","previouslyFormattedCitation":"(Maurer-Jones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aurer-Jones et al., 2013)</w:t>
            </w:r>
            <w:r w:rsidRPr="00AC0BD2">
              <w:rPr>
                <w:rFonts w:ascii="Cambria" w:hAnsi="Cambria" w:cs="Times New Roman"/>
                <w:sz w:val="24"/>
                <w:szCs w:val="24"/>
              </w:rPr>
              <w:fldChar w:fldCharType="end"/>
            </w:r>
          </w:p>
        </w:tc>
      </w:tr>
      <w:tr w:rsidR="007444AC" w:rsidRPr="00AC0BD2" w14:paraId="32BF9663" w14:textId="77777777" w:rsidTr="00FC66AA">
        <w:tc>
          <w:tcPr>
            <w:tcW w:w="1951" w:type="dxa"/>
          </w:tcPr>
          <w:p w14:paraId="638BEDA8"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roofErr w:type="spellStart"/>
            <w:r w:rsidRPr="00AC0BD2">
              <w:rPr>
                <w:rFonts w:ascii="Cambria" w:hAnsi="Cambria" w:cs="Times New Roman"/>
                <w:color w:val="231F20"/>
                <w:sz w:val="24"/>
                <w:szCs w:val="24"/>
                <w:lang w:val="en-IN"/>
              </w:rPr>
              <w:lastRenderedPageBreak/>
              <w:t>TiO</w:t>
            </w:r>
            <w:proofErr w:type="spellEnd"/>
            <w:r w:rsidRPr="00AC0BD2">
              <w:rPr>
                <w:rFonts w:ascii="Cambria" w:hAnsi="Cambria" w:cs="Times New Roman"/>
                <w:color w:val="231F20"/>
                <w:sz w:val="24"/>
                <w:szCs w:val="24"/>
                <w:lang w:val="en-IN"/>
              </w:rPr>
              <w:t>-NPs P25</w:t>
            </w:r>
          </w:p>
        </w:tc>
        <w:tc>
          <w:tcPr>
            <w:tcW w:w="2552" w:type="dxa"/>
          </w:tcPr>
          <w:p w14:paraId="0A294497"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Acid-</w:t>
            </w:r>
            <w:proofErr w:type="spellStart"/>
            <w:r w:rsidRPr="00AC0BD2">
              <w:rPr>
                <w:rFonts w:ascii="Cambria" w:hAnsi="Cambria" w:cs="Times New Roman"/>
                <w:color w:val="231F20"/>
                <w:sz w:val="24"/>
                <w:szCs w:val="24"/>
                <w:lang w:val="en-IN"/>
              </w:rPr>
              <w:t>catalyzed</w:t>
            </w:r>
            <w:proofErr w:type="spellEnd"/>
          </w:p>
        </w:tc>
        <w:tc>
          <w:tcPr>
            <w:tcW w:w="3543" w:type="dxa"/>
          </w:tcPr>
          <w:p w14:paraId="6C390050"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 xml:space="preserve">S. </w:t>
            </w:r>
            <w:proofErr w:type="spellStart"/>
            <w:r w:rsidRPr="00AC0BD2">
              <w:rPr>
                <w:rFonts w:ascii="Cambria" w:hAnsi="Cambria" w:cs="Times New Roman"/>
                <w:i/>
                <w:iCs/>
                <w:color w:val="231F20"/>
                <w:sz w:val="24"/>
                <w:szCs w:val="24"/>
                <w:lang w:val="en-IN"/>
              </w:rPr>
              <w:t>oneidensis</w:t>
            </w:r>
            <w:proofErr w:type="spellEnd"/>
          </w:p>
        </w:tc>
        <w:tc>
          <w:tcPr>
            <w:tcW w:w="1530" w:type="dxa"/>
          </w:tcPr>
          <w:p w14:paraId="61CDE463" w14:textId="6D9355F9" w:rsidR="00D21639" w:rsidRPr="00AC0BD2" w:rsidRDefault="007444AC" w:rsidP="00D21639">
            <w:pPr>
              <w:rPr>
                <w:rFonts w:ascii="Cambria" w:hAnsi="Cambria" w:cs="Times New Roman"/>
                <w:sz w:val="24"/>
                <w:szCs w:val="24"/>
                <w:highlight w:val="yellow"/>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21/ac400486u","ISSN":"1520-6882 (Electronic)","PMID":"23701037","abstract":"Understanding of nanoparticle impacts on critical bacteria functions allows us to  gain a mechanistic understanding of toxicity and guides us toward design rules for creating safe nanomaterials. Herein, biofilm formation, a general bacteria function, and riboflavin secretion, a species-specific function, were monitored in Shewanella oneidensis, a metal reducing bacterium, following exposure to a variety of TiO2 nanoparticle types (synthesized, Aeroxide P25, and T-Eco). Transmission electron microscopy (TEM) images show that dosed nanoparticles are in close proximity to the bacteria, but they are not internalized. Using quartz crystal microbalance (QCM), it was revealed that S. oneidensis biofilm formation is slowed in the presence of nanoparticles. Though S. oneidensis grows more slowly in the presence of TiO2 nanoparticles, riboflavin secretion, a function related to the S. oneidensis metal reducing capacity, was increased significantly in a nanoparticle dose-dependent manner. Both changes in biofilm formation and riboflavin secretion are supported by changes in gene expression in nanoparticle-exposed S. oneidensis. This broad study of bacterial nanotoxicity, including use of sensitive analytical tools for functional assessments of biofilm formation, riboflavin secretion, and gene expression, has implications for total ecosystem health as the use of engineered nanoparticles grows.","author":[{"dropping-particle":"","family":"Maurer-Jones","given":"Melissa A","non-dropping-particle":"","parse-names":false,"suffix":""},{"dropping-particle":"","family":"Gunsolus","given":"Ian L","non-dropping-particle":"","parse-names":false,"suffix":""},{"dropping-particle":"","family":"Meyer","given":"Ben M","non-dropping-particle":"","parse-names":false,"suffix":""},{"dropping-particle":"","family":"Christenson","given":"Cole J","non-dropping-particle":"","parse-names":false,"suffix":""},{"dropping-particle":"","family":"Haynes","given":"Christy L","non-dropping-particle":"","parse-names":false,"suffix":""}],"container-title":"Analytical chemistry","id":"ITEM-1","issue":"12","issued":{"date-parts":[["2013","6"]]},"language":"eng","page":"5810-5818","title":"Impact of TiO2 nanoparticles on growth, biofilm formation, and flavin secretion  in Shewanella oneidensis.","type":"article-journal","volume":"85"},"uris":["http://www.mendeley.com/documents/?uuid=0dc96db7-1637-4e98-a21d-4af1e159c49e"]}],"mendeley":{"formattedCitation":"(Maurer-Jones et al., 2013)","plainTextFormattedCitation":"(Maurer-Jones et al., 2013)","previouslyFormattedCitation":"(Maurer-Jones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aurer-Jones et al., 2013)</w:t>
            </w:r>
            <w:r w:rsidRPr="00AC0BD2">
              <w:rPr>
                <w:rFonts w:ascii="Cambria" w:hAnsi="Cambria" w:cs="Times New Roman"/>
                <w:sz w:val="24"/>
                <w:szCs w:val="24"/>
              </w:rPr>
              <w:fldChar w:fldCharType="end"/>
            </w:r>
          </w:p>
        </w:tc>
      </w:tr>
      <w:tr w:rsidR="007444AC" w:rsidRPr="00AC0BD2" w14:paraId="72CF7D67" w14:textId="77777777" w:rsidTr="00FC66AA">
        <w:tc>
          <w:tcPr>
            <w:tcW w:w="1951" w:type="dxa"/>
          </w:tcPr>
          <w:p w14:paraId="7AF9276F"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TiO2-NPs T-eco</w:t>
            </w:r>
          </w:p>
        </w:tc>
        <w:tc>
          <w:tcPr>
            <w:tcW w:w="2552" w:type="dxa"/>
          </w:tcPr>
          <w:p w14:paraId="436AB480"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231F20"/>
                <w:sz w:val="24"/>
                <w:szCs w:val="24"/>
                <w:lang w:val="en-IN"/>
              </w:rPr>
              <w:t>Acid-</w:t>
            </w:r>
            <w:proofErr w:type="spellStart"/>
            <w:r w:rsidRPr="00AC0BD2">
              <w:rPr>
                <w:rFonts w:ascii="Cambria" w:hAnsi="Cambria" w:cs="Times New Roman"/>
                <w:color w:val="231F20"/>
                <w:sz w:val="24"/>
                <w:szCs w:val="24"/>
                <w:lang w:val="en-IN"/>
              </w:rPr>
              <w:t>catalyzed</w:t>
            </w:r>
            <w:proofErr w:type="spellEnd"/>
          </w:p>
        </w:tc>
        <w:tc>
          <w:tcPr>
            <w:tcW w:w="3543" w:type="dxa"/>
          </w:tcPr>
          <w:p w14:paraId="6F9B70FB"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i/>
                <w:iCs/>
                <w:color w:val="231F20"/>
                <w:sz w:val="24"/>
                <w:szCs w:val="24"/>
                <w:lang w:val="en-IN"/>
              </w:rPr>
              <w:t xml:space="preserve">S. </w:t>
            </w:r>
            <w:proofErr w:type="spellStart"/>
            <w:r w:rsidRPr="00AC0BD2">
              <w:rPr>
                <w:rFonts w:ascii="Cambria" w:hAnsi="Cambria" w:cs="Times New Roman"/>
                <w:i/>
                <w:iCs/>
                <w:color w:val="231F20"/>
                <w:sz w:val="24"/>
                <w:szCs w:val="24"/>
                <w:lang w:val="en-IN"/>
              </w:rPr>
              <w:t>oneidensis</w:t>
            </w:r>
            <w:proofErr w:type="spellEnd"/>
          </w:p>
        </w:tc>
        <w:tc>
          <w:tcPr>
            <w:tcW w:w="1530" w:type="dxa"/>
          </w:tcPr>
          <w:p w14:paraId="394A4F43" w14:textId="3315063B"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21/ac400486u","ISSN":"1520-6882 (Electronic)","PMID":"23701037","abstract":"Understanding of nanoparticle impacts on critical bacteria functions allows us to  gain a mechanistic understanding of toxicity and guides us toward design rules for creating safe nanomaterials. Herein, biofilm formation, a general bacteria function, and riboflavin secretion, a species-specific function, were monitored in Shewanella oneidensis, a metal reducing bacterium, following exposure to a variety of TiO2 nanoparticle types (synthesized, Aeroxide P25, and T-Eco). Transmission electron microscopy (TEM) images show that dosed nanoparticles are in close proximity to the bacteria, but they are not internalized. Using quartz crystal microbalance (QCM), it was revealed that S. oneidensis biofilm formation is slowed in the presence of nanoparticles. Though S. oneidensis grows more slowly in the presence of TiO2 nanoparticles, riboflavin secretion, a function related to the S. oneidensis metal reducing capacity, was increased significantly in a nanoparticle dose-dependent manner. Both changes in biofilm formation and riboflavin secretion are supported by changes in gene expression in nanoparticle-exposed S. oneidensis. This broad study of bacterial nanotoxicity, including use of sensitive analytical tools for functional assessments of biofilm formation, riboflavin secretion, and gene expression, has implications for total ecosystem health as the use of engineered nanoparticles grows.","author":[{"dropping-particle":"","family":"Maurer-Jones","given":"Melissa A","non-dropping-particle":"","parse-names":false,"suffix":""},{"dropping-particle":"","family":"Gunsolus","given":"Ian L","non-dropping-particle":"","parse-names":false,"suffix":""},{"dropping-particle":"","family":"Meyer","given":"Ben M","non-dropping-particle":"","parse-names":false,"suffix":""},{"dropping-particle":"","family":"Christenson","given":"Cole J","non-dropping-particle":"","parse-names":false,"suffix":""},{"dropping-particle":"","family":"Haynes","given":"Christy L","non-dropping-particle":"","parse-names":false,"suffix":""}],"container-title":"Analytical chemistry","id":"ITEM-1","issue":"12","issued":{"date-parts":[["2013","6"]]},"language":"eng","page":"5810-5818","title":"Impact of TiO2 nanoparticles on growth, biofilm formation, and flavin secretion  in Shewanella oneidensis.","type":"article-journal","volume":"85"},"uris":["http://www.mendeley.com/documents/?uuid=0dc96db7-1637-4e98-a21d-4af1e159c49e"]}],"mendeley":{"formattedCitation":"(Maurer-Jones et al., 2013)","plainTextFormattedCitation":"(Maurer-Jones et al., 2013)","previouslyFormattedCitation":"(Maurer-Jones et al., 2013)"},"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Maurer-Jones et al., 2013)</w:t>
            </w:r>
            <w:r w:rsidRPr="00AC0BD2">
              <w:rPr>
                <w:rFonts w:ascii="Cambria" w:hAnsi="Cambria" w:cs="Times New Roman"/>
                <w:sz w:val="24"/>
                <w:szCs w:val="24"/>
              </w:rPr>
              <w:fldChar w:fldCharType="end"/>
            </w:r>
          </w:p>
        </w:tc>
      </w:tr>
      <w:tr w:rsidR="007444AC" w:rsidRPr="00AC0BD2" w14:paraId="6933A557" w14:textId="77777777" w:rsidTr="00FC66AA">
        <w:tc>
          <w:tcPr>
            <w:tcW w:w="1951" w:type="dxa"/>
          </w:tcPr>
          <w:p w14:paraId="1D0ABDE0" w14:textId="77777777" w:rsidR="00D21639" w:rsidRPr="00AC0BD2" w:rsidRDefault="00D21639" w:rsidP="00D21639">
            <w:pPr>
              <w:autoSpaceDE w:val="0"/>
              <w:autoSpaceDN w:val="0"/>
              <w:adjustRightInd w:val="0"/>
              <w:rPr>
                <w:rFonts w:ascii="Cambria" w:hAnsi="Cambria" w:cs="Times New Roman"/>
                <w:sz w:val="24"/>
                <w:szCs w:val="24"/>
                <w:lang w:val="en-IN"/>
              </w:rPr>
            </w:pPr>
            <w:r w:rsidRPr="00AC0BD2">
              <w:rPr>
                <w:rFonts w:ascii="Cambria" w:hAnsi="Cambria" w:cs="Times New Roman"/>
                <w:color w:val="000000"/>
                <w:sz w:val="24"/>
                <w:szCs w:val="24"/>
                <w:lang w:val="en-IN"/>
              </w:rPr>
              <w:t>TiO2</w:t>
            </w:r>
          </w:p>
          <w:p w14:paraId="4022EBC1"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p>
        </w:tc>
        <w:tc>
          <w:tcPr>
            <w:tcW w:w="2552" w:type="dxa"/>
          </w:tcPr>
          <w:p w14:paraId="16BB197E"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No information</w:t>
            </w:r>
          </w:p>
        </w:tc>
        <w:tc>
          <w:tcPr>
            <w:tcW w:w="3543" w:type="dxa"/>
          </w:tcPr>
          <w:p w14:paraId="22CDAA1A" w14:textId="77777777" w:rsidR="00D21639" w:rsidRPr="00AC0BD2" w:rsidRDefault="00D21639" w:rsidP="00D21639">
            <w:pPr>
              <w:rPr>
                <w:rFonts w:ascii="Cambria" w:hAnsi="Cambria" w:cs="Times New Roman"/>
                <w:color w:val="000000"/>
                <w:sz w:val="24"/>
                <w:szCs w:val="24"/>
                <w:lang w:val="en-IN"/>
              </w:rPr>
            </w:pPr>
            <w:r w:rsidRPr="00AC0BD2">
              <w:rPr>
                <w:rFonts w:ascii="Cambria" w:hAnsi="Cambria" w:cs="Times New Roman"/>
                <w:color w:val="000000"/>
                <w:sz w:val="24"/>
                <w:szCs w:val="24"/>
                <w:lang w:val="en-IN"/>
              </w:rPr>
              <w:t>MRSA bioﬁlm</w:t>
            </w:r>
          </w:p>
        </w:tc>
        <w:tc>
          <w:tcPr>
            <w:tcW w:w="1530" w:type="dxa"/>
          </w:tcPr>
          <w:p w14:paraId="47036B2E" w14:textId="727CC9E0" w:rsidR="00D21639" w:rsidRPr="00AC0BD2" w:rsidRDefault="007444AC"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07/S13204-014-0301-X/TABLES/2","ISSN":"21905517","abstract":"Methicillin-resistant Staphylococcus aureus (MRSA) is one of the major nosocomial pathogens responsible for a wide spectrum of infections and the emergence of bacterial resistance to antibiotics has lead to treatment drawbacks towards large number of drugs. Formation of biofilms is the main contributing factor to antibiotic resistance. The development of reliable processes for the synthesis of zinc oxide nanoparticles is an important aspect of nanotechnology today. Zinc oxide and titanium dioxide nanoparticles comprise well-known inhibitory and bactericidal effects. Emergence of antimicrobial resistance by pathogenic bacteria is a major health problem in recent years. This study was designed to determine the efficacy of zinc and titanium dioxide nanoparticles against biofilm producing methicillin-resistant S. aureus. Biofilm production was detected by tissue culture plate method. Out of 30 MRSA isolates, 22 isolates showed strong biofilm production and 2 showed weak and moderate biofilm formation. Two strong and weak biofilm-producing methicillin-resistant S. aureus isolates were subjected to antimicrobial activity using commercially available zinc and titanium dioxide nanoparticles. Thus, the nanoparticles showed considerably good activity against the isolates, and it can be concluded that they may act as promising, antibacterial agents in the coming years.","author":[{"dropping-particle":"","family":"Jesline","given":"A.","non-dropping-particle":"","parse-names":false,"suffix":""},{"dropping-particle":"","family":"John","given":"Neetu P.","non-dropping-particle":"","parse-names":false,"suffix":""},{"dropping-particle":"","family":"Narayanan","given":"P. M.","non-dropping-particle":"","parse-names":false,"suffix":""},{"dropping-particle":"","family":"Vani","given":"C.","non-dropping-particle":"","parse-names":false,"suffix":""},{"dropping-particle":"","family":"Murugan","given":"Sevanan","non-dropping-particle":"","parse-names":false,"suffix":""}],"container-title":"Applied Nanoscience (Switzerland)","id":"ITEM-1","issue":"2","issued":{"date-parts":[["2015","2"]]},"page":"157-162","publisher":"Springer Nature","title":"Antimicrobial activity of zinc and titanium dioxide nanoparticles against biofilm-producing methicillin-resistant Staphylococcus aureus","type":"article-journal","volume":"5"},"uris":["http://www.mendeley.com/documents/?uuid=3f80e37f-18d4-47e2-a258-911d22d38350","http://www.mendeley.com/documents/?uuid=f60b63fa-7d05-3c14-abbf-0a04bf7aec80"]}],"mendeley":{"formattedCitation":"(Jesline et al., 2015)","plainTextFormattedCitation":"(Jesline et al., 2015)","previouslyFormattedCitation":"(Jesline et al., 2015)"},"properties":{"noteIndex":0},"schema":"https://github.com/citation-style-language/schema/raw/master/csl-citation.json"}</w:instrText>
            </w:r>
            <w:r w:rsidRPr="00AC0BD2">
              <w:rPr>
                <w:rFonts w:ascii="Cambria" w:hAnsi="Cambria" w:cs="Times New Roman"/>
                <w:sz w:val="24"/>
                <w:szCs w:val="24"/>
              </w:rPr>
              <w:fldChar w:fldCharType="separate"/>
            </w:r>
            <w:r w:rsidR="009456C6" w:rsidRPr="00AC0BD2">
              <w:rPr>
                <w:rFonts w:ascii="Cambria" w:hAnsi="Cambria" w:cs="Times New Roman"/>
                <w:noProof/>
                <w:sz w:val="24"/>
                <w:szCs w:val="24"/>
              </w:rPr>
              <w:t>(Jesline et al., 2015)</w:t>
            </w:r>
            <w:r w:rsidRPr="00AC0BD2">
              <w:rPr>
                <w:rFonts w:ascii="Cambria" w:hAnsi="Cambria" w:cs="Times New Roman"/>
                <w:sz w:val="24"/>
                <w:szCs w:val="24"/>
              </w:rPr>
              <w:fldChar w:fldCharType="end"/>
            </w:r>
          </w:p>
        </w:tc>
      </w:tr>
      <w:tr w:rsidR="007444AC" w:rsidRPr="00AC0BD2" w14:paraId="647FF4B3" w14:textId="77777777" w:rsidTr="00FC66AA">
        <w:tc>
          <w:tcPr>
            <w:tcW w:w="1951" w:type="dxa"/>
          </w:tcPr>
          <w:p w14:paraId="7D5AEE71"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 xml:space="preserve">CeO2-CdO </w:t>
            </w:r>
          </w:p>
        </w:tc>
        <w:tc>
          <w:tcPr>
            <w:tcW w:w="2552" w:type="dxa"/>
          </w:tcPr>
          <w:p w14:paraId="247A5E36"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color w:val="000000"/>
                <w:sz w:val="24"/>
                <w:szCs w:val="24"/>
                <w:lang w:val="en-IN"/>
              </w:rPr>
              <w:t>Green synthesis</w:t>
            </w:r>
          </w:p>
        </w:tc>
        <w:tc>
          <w:tcPr>
            <w:tcW w:w="3543" w:type="dxa"/>
          </w:tcPr>
          <w:p w14:paraId="057D0C85" w14:textId="77777777" w:rsidR="00D21639" w:rsidRPr="00AC0BD2" w:rsidRDefault="00D21639" w:rsidP="00D21639">
            <w:pPr>
              <w:autoSpaceDE w:val="0"/>
              <w:autoSpaceDN w:val="0"/>
              <w:adjustRightInd w:val="0"/>
              <w:rPr>
                <w:rFonts w:ascii="Cambria" w:hAnsi="Cambria" w:cs="Times New Roman"/>
                <w:color w:val="000000"/>
                <w:sz w:val="24"/>
                <w:szCs w:val="24"/>
                <w:lang w:val="en-IN"/>
              </w:rPr>
            </w:pPr>
            <w:r w:rsidRPr="00AC0BD2">
              <w:rPr>
                <w:rFonts w:ascii="Cambria" w:hAnsi="Cambria" w:cs="Times New Roman"/>
                <w:i/>
                <w:iCs/>
                <w:color w:val="000000"/>
                <w:sz w:val="24"/>
                <w:szCs w:val="24"/>
                <w:lang w:val="en-IN"/>
              </w:rPr>
              <w:t>P. aeruginosa</w:t>
            </w:r>
            <w:r w:rsidRPr="00AC0BD2">
              <w:rPr>
                <w:rFonts w:ascii="Cambria" w:hAnsi="Cambria" w:cs="Times New Roman"/>
                <w:color w:val="000000"/>
                <w:sz w:val="24"/>
                <w:szCs w:val="24"/>
                <w:lang w:val="en-IN"/>
              </w:rPr>
              <w:t xml:space="preserve"> MTCC73</w:t>
            </w:r>
          </w:p>
        </w:tc>
        <w:tc>
          <w:tcPr>
            <w:tcW w:w="1530" w:type="dxa"/>
          </w:tcPr>
          <w:p w14:paraId="2956080F" w14:textId="58B8E1C6" w:rsidR="00D21639" w:rsidRPr="00AC0BD2" w:rsidRDefault="009456C6" w:rsidP="00D21639">
            <w:pPr>
              <w:rPr>
                <w:rFonts w:ascii="Cambria" w:hAnsi="Cambria" w:cs="Times New Roman"/>
                <w:sz w:val="24"/>
                <w:szCs w:val="24"/>
              </w:rPr>
            </w:pPr>
            <w:r w:rsidRPr="00AC0BD2">
              <w:rPr>
                <w:rFonts w:ascii="Cambria" w:hAnsi="Cambria" w:cs="Times New Roman"/>
                <w:sz w:val="24"/>
                <w:szCs w:val="24"/>
              </w:rPr>
              <w:fldChar w:fldCharType="begin" w:fldLock="1"/>
            </w:r>
            <w:r w:rsidR="00AC0BD2" w:rsidRPr="00AC0BD2">
              <w:rPr>
                <w:rFonts w:ascii="Cambria" w:hAnsi="Cambria" w:cs="Times New Roman"/>
                <w:sz w:val="24"/>
                <w:szCs w:val="24"/>
              </w:rPr>
              <w:instrText>ADDIN CSL_CITATION {"citationItems":[{"id":"ITEM-1","itemData":{"DOI":"10.1016/j.jphotobiol.2017.03.008","ISSN":"18732682","abstract":"CeO2/CdO multi-layered nanoplatelet arrays have been synthesized by sol–gel method at two different temperatures using Citrus limonum fruit extract and the effect of particle size on the photocatalytic performance is studied. The particle size and phases was analysed by X-ray diffraction pattern (XRD) which brought out the formation of cubic phase in the synthesized samples. Field Emission Scanning electron microscopy (FESEM) revealed the surface morphology and made up of cumulative form of platelet shaped arrays with an average size of 10 nm. The elemental composition and the purity of the nanomaterials were confirmed by Energy Dispersive X-ray spectroscopy (EDX). CeO2/CdO multilayered binary metal oxide nanoplatelet arrays were formed which was further explored with Fourier transform infrared spectroscopy (FTIR), it reveals that the nanocomposites contain Ce[sbnd]O and Cd[sbnd]O bonds. Determination of the direct and indirect bandgap energy of the nanoplatelet arrays was carried out by UV–Vis-DRS studies. In MG degradation, both the hole (h+) and hydroxyl radical ([rad]OH) played a major role than the superoxide radical (O2[rad]−). Possible photo degradation mechanisms are proposed and discussed in this article. CeO2/CdO multi-layered nanoplatelet arrays showed antibacterial activity and among the tested ones, it showed better growth inhibition towards P. aeruginosa MTCC73. Thus, this greener synthetic procedure was a highly effective method due to low-cost, highly effective UV light responsive material for environmental safety.","author":[{"dropping-particle":"","family":"Maria Magdalane","given":"C.","non-dropping-particle":"","parse-names":false,"suffix":""},{"dropping-particle":"","family":"Kaviyarasu","given":"K.","non-dropping-particle":"","parse-names":false,"suffix":""},{"dropping-particle":"","family":"Judith Vijaya","given":"J.","non-dropping-particle":"","parse-names":false,"suffix":""},{"dropping-particle":"","family":"Jayakumar","given":"C.","non-dropping-particle":"","parse-names":false,"suffix":""},{"dropping-particle":"","family":"Maaza","given":"M.","non-dropping-particle":"","parse-names":false,"suffix":""},{"dropping-particle":"","family":"Jeyaraj","given":"B.","non-dropping-particle":"","parse-names":false,"suffix":""}],"container-title":"Journal of Photochemistry and Photobiology B: Biology","id":"ITEM-1","issued":{"date-parts":[["2017"]]},"title":"Photocatalytic degradation effect of malachite green and catalytic hydrogenation by UV–illuminated CeO2/CdO multilayered nanoplatelet arrays: Investigation of antifungal and antimicrobial activities","type":"article-journal","volume":"169"},"uris":["http://www.mendeley.com/documents/?uuid=7b8e0c35-362e-3be2-ac2a-a752a64875f5","http://www.mendeley.com/documents/?uuid=2eeb22c6-f63e-4722-a370-d1241e9e9b3f"]}],"mendeley":{"formattedCitation":"(Maria Magdalane et al., 2017)","plainTextFormattedCitation":"(Maria Magdalane et al., 2017)","previouslyFormattedCitation":"(Maria Magdalane et al., 2017)"},"properties":{"noteIndex":0},"schema":"https://github.com/citation-style-language/schema/raw/master/csl-citation.json"}</w:instrText>
            </w:r>
            <w:r w:rsidRPr="00AC0BD2">
              <w:rPr>
                <w:rFonts w:ascii="Cambria" w:hAnsi="Cambria" w:cs="Times New Roman"/>
                <w:sz w:val="24"/>
                <w:szCs w:val="24"/>
              </w:rPr>
              <w:fldChar w:fldCharType="separate"/>
            </w:r>
            <w:r w:rsidRPr="00AC0BD2">
              <w:rPr>
                <w:rFonts w:ascii="Cambria" w:hAnsi="Cambria" w:cs="Times New Roman"/>
                <w:noProof/>
                <w:sz w:val="24"/>
                <w:szCs w:val="24"/>
              </w:rPr>
              <w:t>(Maria Magdalane et al., 2017)</w:t>
            </w:r>
            <w:r w:rsidRPr="00AC0BD2">
              <w:rPr>
                <w:rFonts w:ascii="Cambria" w:hAnsi="Cambria" w:cs="Times New Roman"/>
                <w:sz w:val="24"/>
                <w:szCs w:val="24"/>
              </w:rPr>
              <w:fldChar w:fldCharType="end"/>
            </w:r>
          </w:p>
        </w:tc>
      </w:tr>
    </w:tbl>
    <w:p w14:paraId="1BDB5B49" w14:textId="61DE9DAF" w:rsidR="002E7464" w:rsidRDefault="002E7464">
      <w:pPr>
        <w:rPr>
          <w:rFonts w:ascii="Cambria" w:hAnsi="Cambria" w:cs="Times New Roman"/>
          <w:sz w:val="24"/>
          <w:szCs w:val="24"/>
        </w:rPr>
      </w:pPr>
    </w:p>
    <w:p w14:paraId="68001465" w14:textId="0B73D901" w:rsidR="00DD03ED" w:rsidRPr="00DD03ED" w:rsidRDefault="00DD03ED">
      <w:pPr>
        <w:rPr>
          <w:rFonts w:ascii="Cambria" w:hAnsi="Cambria" w:cs="Times New Roman"/>
          <w:b/>
          <w:sz w:val="24"/>
          <w:szCs w:val="24"/>
        </w:rPr>
      </w:pPr>
      <w:r w:rsidRPr="00DD03ED">
        <w:rPr>
          <w:rFonts w:ascii="Cambria" w:hAnsi="Cambria" w:cs="Times New Roman"/>
          <w:b/>
          <w:sz w:val="24"/>
          <w:szCs w:val="24"/>
        </w:rPr>
        <w:t>Reference:</w:t>
      </w:r>
    </w:p>
    <w:p w14:paraId="7DCBE527" w14:textId="3C906285" w:rsidR="00AC0BD2" w:rsidRPr="00AC0BD2" w:rsidRDefault="009456C6"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sz w:val="24"/>
          <w:szCs w:val="24"/>
        </w:rPr>
        <w:fldChar w:fldCharType="begin" w:fldLock="1"/>
      </w:r>
      <w:r w:rsidRPr="00AC0BD2">
        <w:rPr>
          <w:rFonts w:ascii="Cambria" w:hAnsi="Cambria" w:cs="Times New Roman"/>
          <w:sz w:val="24"/>
          <w:szCs w:val="24"/>
        </w:rPr>
        <w:instrText xml:space="preserve">ADDIN Mendeley Bibliography CSL_BIBLIOGRAPHY </w:instrText>
      </w:r>
      <w:r w:rsidRPr="00AC0BD2">
        <w:rPr>
          <w:rFonts w:ascii="Cambria" w:hAnsi="Cambria" w:cs="Times New Roman"/>
          <w:sz w:val="24"/>
          <w:szCs w:val="24"/>
        </w:rPr>
        <w:fldChar w:fldCharType="separate"/>
      </w:r>
      <w:r w:rsidR="00AC0BD2" w:rsidRPr="00AC0BD2">
        <w:rPr>
          <w:rFonts w:ascii="Cambria" w:hAnsi="Cambria" w:cs="Times New Roman"/>
          <w:noProof/>
          <w:sz w:val="24"/>
          <w:szCs w:val="24"/>
        </w:rPr>
        <w:t xml:space="preserve">Al-Shabib, N. A., Husain, F. M., Ahmed, F., Khan, R. A., Ahmad, I., Alsharaeh, E., et al. (2017). Erratum: Biogenic synthesis of Zinc oxide nanostructures from Nigella sativa seed: Prospective role as food packaging material inhibiting broad-spectrum quorum sensing and biofilm. </w:t>
      </w:r>
      <w:r w:rsidR="00AC0BD2" w:rsidRPr="00AC0BD2">
        <w:rPr>
          <w:rFonts w:ascii="Cambria" w:hAnsi="Cambria" w:cs="Times New Roman"/>
          <w:i/>
          <w:iCs/>
          <w:noProof/>
          <w:sz w:val="24"/>
          <w:szCs w:val="24"/>
        </w:rPr>
        <w:t>Sci. Rep.</w:t>
      </w:r>
      <w:r w:rsidR="00AC0BD2" w:rsidRPr="00AC0BD2">
        <w:rPr>
          <w:rFonts w:ascii="Cambria" w:hAnsi="Cambria" w:cs="Times New Roman"/>
          <w:noProof/>
          <w:sz w:val="24"/>
          <w:szCs w:val="24"/>
        </w:rPr>
        <w:t xml:space="preserve"> 7. doi:10.1038/srep42266.</w:t>
      </w:r>
    </w:p>
    <w:p w14:paraId="1222F644"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Al-Shabib, N. A., Husain, F. M., Hassan, I., Khan, M. S., Ahmed, F., Qais, F. A., et al. (2018). Biofabrication of Zinc Oxide Nanoparticle from Ochradenus baccatus Leaves: Broad-Spectrum Antibiofilm Activity, Protein Binding Studies, and in Vivo Toxicity and Stress Studies. </w:t>
      </w:r>
      <w:r w:rsidRPr="00AC0BD2">
        <w:rPr>
          <w:rFonts w:ascii="Cambria" w:hAnsi="Cambria" w:cs="Times New Roman"/>
          <w:i/>
          <w:iCs/>
          <w:noProof/>
          <w:sz w:val="24"/>
          <w:szCs w:val="24"/>
        </w:rPr>
        <w:t>J. Nanomater.</w:t>
      </w:r>
      <w:r w:rsidRPr="00AC0BD2">
        <w:rPr>
          <w:rFonts w:ascii="Cambria" w:hAnsi="Cambria" w:cs="Times New Roman"/>
          <w:noProof/>
          <w:sz w:val="24"/>
          <w:szCs w:val="24"/>
        </w:rPr>
        <w:t xml:space="preserve"> 2018. doi:10.1155/2018/8612158.</w:t>
      </w:r>
    </w:p>
    <w:p w14:paraId="624E5429"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Ali, K., Dwivedi, S., Azam, A., Saquib, Q., Al-Said, M. S., Alkhedhairy, A. A., et al. (2016). Aloe vera extract functionalized zinc oxide nanoparticles as nanoantibiotics against multi-drug resistant clinical bacterial isolates. </w:t>
      </w:r>
      <w:r w:rsidRPr="00AC0BD2">
        <w:rPr>
          <w:rFonts w:ascii="Cambria" w:hAnsi="Cambria" w:cs="Times New Roman"/>
          <w:i/>
          <w:iCs/>
          <w:noProof/>
          <w:sz w:val="24"/>
          <w:szCs w:val="24"/>
        </w:rPr>
        <w:t>J. Colloid Interface Sci.</w:t>
      </w:r>
      <w:r w:rsidRPr="00AC0BD2">
        <w:rPr>
          <w:rFonts w:ascii="Cambria" w:hAnsi="Cambria" w:cs="Times New Roman"/>
          <w:noProof/>
          <w:sz w:val="24"/>
          <w:szCs w:val="24"/>
        </w:rPr>
        <w:t xml:space="preserve"> 472. doi:10.1016/j.jcis.2016.03.021.</w:t>
      </w:r>
    </w:p>
    <w:p w14:paraId="71FF9158"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Boda, S. K., Broda, J., Schiefer, F., Weber-Heynemann, J., Hoss, M., Simon, U., et al. (2015). Cytotoxicity of Ultrasmall Gold Nanoparticles on Planktonic and Biofilm Encapsulated Gram-Positive Staphylococci. </w:t>
      </w:r>
      <w:r w:rsidRPr="00AC0BD2">
        <w:rPr>
          <w:rFonts w:ascii="Cambria" w:hAnsi="Cambria" w:cs="Times New Roman"/>
          <w:i/>
          <w:iCs/>
          <w:noProof/>
          <w:sz w:val="24"/>
          <w:szCs w:val="24"/>
        </w:rPr>
        <w:t>Small</w:t>
      </w:r>
      <w:r w:rsidRPr="00AC0BD2">
        <w:rPr>
          <w:rFonts w:ascii="Cambria" w:hAnsi="Cambria" w:cs="Times New Roman"/>
          <w:noProof/>
          <w:sz w:val="24"/>
          <w:szCs w:val="24"/>
        </w:rPr>
        <w:t xml:space="preserve"> 11. doi:10.1002/smll.201403014.</w:t>
      </w:r>
    </w:p>
    <w:p w14:paraId="7477BEBF"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Dhandapani, P., Maruthamuthu, S., and Rajagopal, G. (2012). Bio-mediated synthesis of TiO 2 nanoparticles and its photocatalytic effect on aquatic biofilm. </w:t>
      </w:r>
      <w:r w:rsidRPr="00AC0BD2">
        <w:rPr>
          <w:rFonts w:ascii="Cambria" w:hAnsi="Cambria" w:cs="Times New Roman"/>
          <w:i/>
          <w:iCs/>
          <w:noProof/>
          <w:sz w:val="24"/>
          <w:szCs w:val="24"/>
        </w:rPr>
        <w:t>J. Photochem. Photobiol. B Biol.</w:t>
      </w:r>
      <w:r w:rsidRPr="00AC0BD2">
        <w:rPr>
          <w:rFonts w:ascii="Cambria" w:hAnsi="Cambria" w:cs="Times New Roman"/>
          <w:noProof/>
          <w:sz w:val="24"/>
          <w:szCs w:val="24"/>
        </w:rPr>
        <w:t xml:space="preserve"> 110. doi:10.1016/j.jphotobiol.2012.03.003.</w:t>
      </w:r>
    </w:p>
    <w:p w14:paraId="30DDA73D"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Duong, H. T. T., Adnan, N. N. M., Barraud, N., Basuki, J. S., Kutty, S. K., Jung, K., et al. (2014). Functional gold nanoparticles for the storage and controlled release of nitric oxide: Applications in biofilm dispersal and intracellular delivery. </w:t>
      </w:r>
      <w:r w:rsidRPr="00AC0BD2">
        <w:rPr>
          <w:rFonts w:ascii="Cambria" w:hAnsi="Cambria" w:cs="Times New Roman"/>
          <w:i/>
          <w:iCs/>
          <w:noProof/>
          <w:sz w:val="24"/>
          <w:szCs w:val="24"/>
        </w:rPr>
        <w:t>J. Mater. Chem. B</w:t>
      </w:r>
      <w:r w:rsidRPr="00AC0BD2">
        <w:rPr>
          <w:rFonts w:ascii="Cambria" w:hAnsi="Cambria" w:cs="Times New Roman"/>
          <w:noProof/>
          <w:sz w:val="24"/>
          <w:szCs w:val="24"/>
        </w:rPr>
        <w:t xml:space="preserve"> 2. doi:10.1039/c4tb00632a.</w:t>
      </w:r>
    </w:p>
    <w:p w14:paraId="4265A0C2"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Dwivedi, S., Wahab, R., Khan, F., Mishra, Y. K., Musarrat, J., and Al-Khedhairy, A. A. (2014). Reactive oxygen species mediated bacterial biofilm inhibition via zinc oxide nanoparticles and their statistical determination. </w:t>
      </w:r>
      <w:r w:rsidRPr="00AC0BD2">
        <w:rPr>
          <w:rFonts w:ascii="Cambria" w:hAnsi="Cambria" w:cs="Times New Roman"/>
          <w:i/>
          <w:iCs/>
          <w:noProof/>
          <w:sz w:val="24"/>
          <w:szCs w:val="24"/>
        </w:rPr>
        <w:t>PLoS One</w:t>
      </w:r>
      <w:r w:rsidRPr="00AC0BD2">
        <w:rPr>
          <w:rFonts w:ascii="Cambria" w:hAnsi="Cambria" w:cs="Times New Roman"/>
          <w:noProof/>
          <w:sz w:val="24"/>
          <w:szCs w:val="24"/>
        </w:rPr>
        <w:t xml:space="preserve"> 9. doi:10.1371/journal.pone.0111289.</w:t>
      </w:r>
    </w:p>
    <w:p w14:paraId="4FD504E6"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García-Lara, B., Saucedo-Mora, M. A., Roldán-Sánchez, J. A., Pérez-Eretza, B., Ramasamy, M., Lee, J., et al. (2015). Inhibition of quorum-sensing-dependent virulence factors and biofilm formation of clinical and environmental Pseudomonas aeruginosa strains by </w:t>
      </w:r>
      <w:r w:rsidRPr="00AC0BD2">
        <w:rPr>
          <w:rFonts w:ascii="Cambria" w:hAnsi="Cambria" w:cs="Times New Roman"/>
          <w:noProof/>
          <w:sz w:val="24"/>
          <w:szCs w:val="24"/>
        </w:rPr>
        <w:lastRenderedPageBreak/>
        <w:t xml:space="preserve">ZnO nanoparticles. </w:t>
      </w:r>
      <w:r w:rsidRPr="00AC0BD2">
        <w:rPr>
          <w:rFonts w:ascii="Cambria" w:hAnsi="Cambria" w:cs="Times New Roman"/>
          <w:i/>
          <w:iCs/>
          <w:noProof/>
          <w:sz w:val="24"/>
          <w:szCs w:val="24"/>
        </w:rPr>
        <w:t>Lett. Appl. Microbiol.</w:t>
      </w:r>
      <w:r w:rsidRPr="00AC0BD2">
        <w:rPr>
          <w:rFonts w:ascii="Cambria" w:hAnsi="Cambria" w:cs="Times New Roman"/>
          <w:noProof/>
          <w:sz w:val="24"/>
          <w:szCs w:val="24"/>
        </w:rPr>
        <w:t xml:space="preserve"> 61. doi:10.1111/lam.12456.</w:t>
      </w:r>
    </w:p>
    <w:p w14:paraId="3A29BDE7"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Gurunathan, S., Han, J. W., Kwon, D. N., and Kim, J. H. (2014). Enhanced antibacterial and anti-biofilm activities of silver nanoparticles against Gram-negative and Gram-positive bacteria. </w:t>
      </w:r>
      <w:r w:rsidRPr="00AC0BD2">
        <w:rPr>
          <w:rFonts w:ascii="Cambria" w:hAnsi="Cambria" w:cs="Times New Roman"/>
          <w:i/>
          <w:iCs/>
          <w:noProof/>
          <w:sz w:val="24"/>
          <w:szCs w:val="24"/>
        </w:rPr>
        <w:t>Nanoscale Res. Lett.</w:t>
      </w:r>
      <w:r w:rsidRPr="00AC0BD2">
        <w:rPr>
          <w:rFonts w:ascii="Cambria" w:hAnsi="Cambria" w:cs="Times New Roman"/>
          <w:noProof/>
          <w:sz w:val="24"/>
          <w:szCs w:val="24"/>
        </w:rPr>
        <w:t xml:space="preserve"> 9. doi:10.1186/1556-276X-9-373.</w:t>
      </w:r>
    </w:p>
    <w:p w14:paraId="6E67124B"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Haghighi, F., Mohammadi, S. R., Mohammadi, P., Hosseinkhani, S., and Shidpour, R. (2013). Antifungal activity of TiO 2 nanoparticles against Candida albicans in vitro. </w:t>
      </w:r>
      <w:r w:rsidRPr="00AC0BD2">
        <w:rPr>
          <w:rFonts w:ascii="Cambria" w:hAnsi="Cambria" w:cs="Times New Roman"/>
          <w:i/>
          <w:iCs/>
          <w:noProof/>
          <w:sz w:val="24"/>
          <w:szCs w:val="24"/>
        </w:rPr>
        <w:t>Infect. Epidemiol. Med.</w:t>
      </w:r>
      <w:r w:rsidRPr="00AC0BD2">
        <w:rPr>
          <w:rFonts w:ascii="Cambria" w:hAnsi="Cambria" w:cs="Times New Roman"/>
          <w:noProof/>
          <w:sz w:val="24"/>
          <w:szCs w:val="24"/>
        </w:rPr>
        <w:t xml:space="preserve"> 1.</w:t>
      </w:r>
    </w:p>
    <w:p w14:paraId="0335BD1D"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He, W., Kim, H. K., Wamer, W. G., Melka, D., Callahan, J. H., and Yin, J. J. (2014). Photogenerated charge carriers and reactive oxygen species in ZnO/Au hybrid nanostructures with enhanced photocatalytic and antibacterial activity. </w:t>
      </w:r>
      <w:r w:rsidRPr="00AC0BD2">
        <w:rPr>
          <w:rFonts w:ascii="Cambria" w:hAnsi="Cambria" w:cs="Times New Roman"/>
          <w:i/>
          <w:iCs/>
          <w:noProof/>
          <w:sz w:val="24"/>
          <w:szCs w:val="24"/>
        </w:rPr>
        <w:t>J. Am. Chem. Soc.</w:t>
      </w:r>
      <w:r w:rsidRPr="00AC0BD2">
        <w:rPr>
          <w:rFonts w:ascii="Cambria" w:hAnsi="Cambria" w:cs="Times New Roman"/>
          <w:noProof/>
          <w:sz w:val="24"/>
          <w:szCs w:val="24"/>
        </w:rPr>
        <w:t xml:space="preserve"> 136. doi:10.1021/ja410800y.</w:t>
      </w:r>
    </w:p>
    <w:p w14:paraId="3FA4AA5F"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Ibrahem, K. H., Ibrahem, K. H., Salman, J. A. S., and Ali, F. A. (2014). EFFECT OF TITANIUM NANOPARTICLES BIOSYNTHESIS BY LACTOBACILLUS CRISPATUS ON UREASE,HEMOLYSIN&amp;amp; BIOFILM FORMING BY SOME BACTERIA CAUSING RECURRENT UTI IN IRAQI WOMEN. </w:t>
      </w:r>
      <w:r w:rsidRPr="00AC0BD2">
        <w:rPr>
          <w:rFonts w:ascii="Cambria" w:hAnsi="Cambria" w:cs="Times New Roman"/>
          <w:i/>
          <w:iCs/>
          <w:noProof/>
          <w:sz w:val="24"/>
          <w:szCs w:val="24"/>
        </w:rPr>
        <w:t>Eur. Sci. Journal, ESJ</w:t>
      </w:r>
      <w:r w:rsidRPr="00AC0BD2">
        <w:rPr>
          <w:rFonts w:ascii="Cambria" w:hAnsi="Cambria" w:cs="Times New Roman"/>
          <w:noProof/>
          <w:sz w:val="24"/>
          <w:szCs w:val="24"/>
        </w:rPr>
        <w:t xml:space="preserve"> 10.</w:t>
      </w:r>
    </w:p>
    <w:p w14:paraId="2B28D821"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Jesline, A., John, N. P., Narayanan, P. M., Vani, C., and Murugan, S. (2015). Antimicrobial activity of zinc and titanium dioxide nanoparticles against biofilm-producing methicillin-resistant Staphylococcus aureus. </w:t>
      </w:r>
      <w:r w:rsidRPr="00AC0BD2">
        <w:rPr>
          <w:rFonts w:ascii="Cambria" w:hAnsi="Cambria" w:cs="Times New Roman"/>
          <w:i/>
          <w:iCs/>
          <w:noProof/>
          <w:sz w:val="24"/>
          <w:szCs w:val="24"/>
        </w:rPr>
        <w:t>Appl. Nanosci.</w:t>
      </w:r>
      <w:r w:rsidRPr="00AC0BD2">
        <w:rPr>
          <w:rFonts w:ascii="Cambria" w:hAnsi="Cambria" w:cs="Times New Roman"/>
          <w:noProof/>
          <w:sz w:val="24"/>
          <w:szCs w:val="24"/>
        </w:rPr>
        <w:t xml:space="preserve"> 5, 157–162. doi:10.1007/S13204-014-0301-X/TABLES/2.</w:t>
      </w:r>
    </w:p>
    <w:p w14:paraId="58F83DC2"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Kalishwaralal, K., BarathManiKanth, S., Pandian, S. R. K., Deepak, V., and Gurunathan, S. (2010). Silver nanoparticles impede the biofilm formation by Pseudomonas aeruginosa and Staphylococcus epidermidis. </w:t>
      </w:r>
      <w:r w:rsidRPr="00AC0BD2">
        <w:rPr>
          <w:rFonts w:ascii="Cambria" w:hAnsi="Cambria" w:cs="Times New Roman"/>
          <w:i/>
          <w:iCs/>
          <w:noProof/>
          <w:sz w:val="24"/>
          <w:szCs w:val="24"/>
        </w:rPr>
        <w:t>Colloids Surfaces B Biointerfaces</w:t>
      </w:r>
      <w:r w:rsidRPr="00AC0BD2">
        <w:rPr>
          <w:rFonts w:ascii="Cambria" w:hAnsi="Cambria" w:cs="Times New Roman"/>
          <w:noProof/>
          <w:sz w:val="24"/>
          <w:szCs w:val="24"/>
        </w:rPr>
        <w:t xml:space="preserve"> 79, 340–344. doi:10.1016/j.colsurfb.2010.04.014.</w:t>
      </w:r>
    </w:p>
    <w:p w14:paraId="4666182A"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Khan, S., Alam, F., Azam, A., and Khan, A. U. (2012). Gold nanoparticles enhance methylene blue-induced photodynamic therapy: A novel therapeutic approach to inhibit Candida albicans biofilm. </w:t>
      </w:r>
      <w:r w:rsidRPr="00AC0BD2">
        <w:rPr>
          <w:rFonts w:ascii="Cambria" w:hAnsi="Cambria" w:cs="Times New Roman"/>
          <w:i/>
          <w:iCs/>
          <w:noProof/>
          <w:sz w:val="24"/>
          <w:szCs w:val="24"/>
        </w:rPr>
        <w:t>Int. J. Nanomedicine</w:t>
      </w:r>
      <w:r w:rsidRPr="00AC0BD2">
        <w:rPr>
          <w:rFonts w:ascii="Cambria" w:hAnsi="Cambria" w:cs="Times New Roman"/>
          <w:noProof/>
          <w:sz w:val="24"/>
          <w:szCs w:val="24"/>
        </w:rPr>
        <w:t xml:space="preserve"> 7. doi:10.2147/IJN.S31219.</w:t>
      </w:r>
    </w:p>
    <w:p w14:paraId="55B9D12F"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Khan, S. T., Ahamed, M., Musarrat, J., and Al-Khedhairy, A. A. (2014). Anti-biofilm and antibacterial activities of zinc oxide nanoparticles against the  oral opportunistic pathogens Rothia dentocariosa and Rothia mucilaginosa. </w:t>
      </w:r>
      <w:r w:rsidRPr="00AC0BD2">
        <w:rPr>
          <w:rFonts w:ascii="Cambria" w:hAnsi="Cambria" w:cs="Times New Roman"/>
          <w:i/>
          <w:iCs/>
          <w:noProof/>
          <w:sz w:val="24"/>
          <w:szCs w:val="24"/>
        </w:rPr>
        <w:t>Eur. J. Oral Sci.</w:t>
      </w:r>
      <w:r w:rsidRPr="00AC0BD2">
        <w:rPr>
          <w:rFonts w:ascii="Cambria" w:hAnsi="Cambria" w:cs="Times New Roman"/>
          <w:noProof/>
          <w:sz w:val="24"/>
          <w:szCs w:val="24"/>
        </w:rPr>
        <w:t xml:space="preserve"> 122, 397–403. doi:10.1111/eos.12152.</w:t>
      </w:r>
    </w:p>
    <w:p w14:paraId="549ACE51"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Lee, J. H., Kim, Y. G., Cho, M. H., and Lee, J. (2014). ZnO nanoparticles inhibit Pseudomonas aeruginosa biofilm formation and virulence factor production. </w:t>
      </w:r>
      <w:r w:rsidRPr="00AC0BD2">
        <w:rPr>
          <w:rFonts w:ascii="Cambria" w:hAnsi="Cambria" w:cs="Times New Roman"/>
          <w:i/>
          <w:iCs/>
          <w:noProof/>
          <w:sz w:val="24"/>
          <w:szCs w:val="24"/>
        </w:rPr>
        <w:t>Microbiol. Res.</w:t>
      </w:r>
      <w:r w:rsidRPr="00AC0BD2">
        <w:rPr>
          <w:rFonts w:ascii="Cambria" w:hAnsi="Cambria" w:cs="Times New Roman"/>
          <w:noProof/>
          <w:sz w:val="24"/>
          <w:szCs w:val="24"/>
        </w:rPr>
        <w:t xml:space="preserve"> 169. doi:10.1016/j.micres.2014.05.005.</w:t>
      </w:r>
    </w:p>
    <w:p w14:paraId="51E9D5E3"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Maria Magdalane, C., Kaviyarasu, K., Judith Vijaya, J., Jayakumar, C., Maaza, M., and Jeyaraj, B. (2017). Photocatalytic degradation effect of malachite green and catalytic hydrogenation by UV–illuminated CeO2/CdO multilayered nanoplatelet arrays: Investigation of antifungal and antimicrobial activities. </w:t>
      </w:r>
      <w:r w:rsidRPr="00AC0BD2">
        <w:rPr>
          <w:rFonts w:ascii="Cambria" w:hAnsi="Cambria" w:cs="Times New Roman"/>
          <w:i/>
          <w:iCs/>
          <w:noProof/>
          <w:sz w:val="24"/>
          <w:szCs w:val="24"/>
        </w:rPr>
        <w:t>J. Photochem. Photobiol. B Biol.</w:t>
      </w:r>
      <w:r w:rsidRPr="00AC0BD2">
        <w:rPr>
          <w:rFonts w:ascii="Cambria" w:hAnsi="Cambria" w:cs="Times New Roman"/>
          <w:noProof/>
          <w:sz w:val="24"/>
          <w:szCs w:val="24"/>
        </w:rPr>
        <w:t xml:space="preserve"> 169. doi:10.1016/j.jphotobiol.2017.03.008.</w:t>
      </w:r>
    </w:p>
    <w:p w14:paraId="12BF44DA"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lastRenderedPageBreak/>
        <w:t xml:space="preserve">Martinez-Gutierrez, F., Boegli, L., Agostinho, A., Sánchez, E. M., Bach, H., Ruiz, F., et al. (2013). Anti-biofilm activity of silver nanoparticles against different microorganisms. </w:t>
      </w:r>
      <w:r w:rsidRPr="00AC0BD2">
        <w:rPr>
          <w:rFonts w:ascii="Cambria" w:hAnsi="Cambria" w:cs="Times New Roman"/>
          <w:i/>
          <w:iCs/>
          <w:noProof/>
          <w:sz w:val="24"/>
          <w:szCs w:val="24"/>
        </w:rPr>
        <w:t>Biofouling</w:t>
      </w:r>
      <w:r w:rsidRPr="00AC0BD2">
        <w:rPr>
          <w:rFonts w:ascii="Cambria" w:hAnsi="Cambria" w:cs="Times New Roman"/>
          <w:noProof/>
          <w:sz w:val="24"/>
          <w:szCs w:val="24"/>
        </w:rPr>
        <w:t xml:space="preserve"> 29, 651–60. doi:10.1080/08927014.2013.794225.</w:t>
      </w:r>
    </w:p>
    <w:p w14:paraId="4EC11B70"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Maurer-Jones, M. A., Gunsolus, I. L., Meyer, B. M., Christenson, C. J., and Haynes, C. L. (2013). Impact of TiO2 nanoparticles on growth, biofilm formation, and flavin secretion  in Shewanella oneidensis. </w:t>
      </w:r>
      <w:r w:rsidRPr="00AC0BD2">
        <w:rPr>
          <w:rFonts w:ascii="Cambria" w:hAnsi="Cambria" w:cs="Times New Roman"/>
          <w:i/>
          <w:iCs/>
          <w:noProof/>
          <w:sz w:val="24"/>
          <w:szCs w:val="24"/>
        </w:rPr>
        <w:t>Anal. Chem.</w:t>
      </w:r>
      <w:r w:rsidRPr="00AC0BD2">
        <w:rPr>
          <w:rFonts w:ascii="Cambria" w:hAnsi="Cambria" w:cs="Times New Roman"/>
          <w:noProof/>
          <w:sz w:val="24"/>
          <w:szCs w:val="24"/>
        </w:rPr>
        <w:t xml:space="preserve"> 85, 5810–5818. doi:10.1021/ac400486u.</w:t>
      </w:r>
    </w:p>
    <w:p w14:paraId="61467306"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McGuffie, M. J., Hong, J., Bahng, J. H., Glynos, E., Green, P. F., Kotov, N. A., et al. (2016). Zinc oxide nanoparticle suspensions and layer-by-layer coatings inhibit staphylococcal growth. </w:t>
      </w:r>
      <w:r w:rsidRPr="00AC0BD2">
        <w:rPr>
          <w:rFonts w:ascii="Cambria" w:hAnsi="Cambria" w:cs="Times New Roman"/>
          <w:i/>
          <w:iCs/>
          <w:noProof/>
          <w:sz w:val="24"/>
          <w:szCs w:val="24"/>
        </w:rPr>
        <w:t>Nanomedicine Nanotechnology, Biol. Med.</w:t>
      </w:r>
      <w:r w:rsidRPr="00AC0BD2">
        <w:rPr>
          <w:rFonts w:ascii="Cambria" w:hAnsi="Cambria" w:cs="Times New Roman"/>
          <w:noProof/>
          <w:sz w:val="24"/>
          <w:szCs w:val="24"/>
        </w:rPr>
        <w:t xml:space="preserve"> 12. doi:10.1016/j.nano.2015.10.002.</w:t>
      </w:r>
    </w:p>
    <w:p w14:paraId="66B79720"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Mohanta, Y., Biswas, K., Jena, S., Hashem, A., Abd_Allah, E., and Mohanta, T. (2020). Anti-biofilm and Antibacterial Activities of Silver Nanoparticles Synthesized by the Reducing Activity of Phytoconstituents Present in the Indian Medicinal Plants. </w:t>
      </w:r>
      <w:r w:rsidRPr="00AC0BD2">
        <w:rPr>
          <w:rFonts w:ascii="Cambria" w:hAnsi="Cambria" w:cs="Times New Roman"/>
          <w:i/>
          <w:iCs/>
          <w:noProof/>
          <w:sz w:val="24"/>
          <w:szCs w:val="24"/>
        </w:rPr>
        <w:t>Front. Microbiol.</w:t>
      </w:r>
      <w:r w:rsidRPr="00AC0BD2">
        <w:rPr>
          <w:rFonts w:ascii="Cambria" w:hAnsi="Cambria" w:cs="Times New Roman"/>
          <w:noProof/>
          <w:sz w:val="24"/>
          <w:szCs w:val="24"/>
        </w:rPr>
        <w:t xml:space="preserve"> 11, 1–15. doi:10.3389/fmicb.2020.01143.</w:t>
      </w:r>
    </w:p>
    <w:p w14:paraId="2C2DA0AF"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Monteiro, D. R., Takamiya, A. S., Feresin, L. P., Gorup, L. F., de Camargo, E. R., Delbem, A. C. B., et al. (2015). Susceptibility of Candida albicans and Candida glabrata biofilms to silver nanoparticles in intermediate and mature development phases. </w:t>
      </w:r>
      <w:r w:rsidRPr="00AC0BD2">
        <w:rPr>
          <w:rFonts w:ascii="Cambria" w:hAnsi="Cambria" w:cs="Times New Roman"/>
          <w:i/>
          <w:iCs/>
          <w:noProof/>
          <w:sz w:val="24"/>
          <w:szCs w:val="24"/>
        </w:rPr>
        <w:t>J. Prosthodont. Res.</w:t>
      </w:r>
      <w:r w:rsidRPr="00AC0BD2">
        <w:rPr>
          <w:rFonts w:ascii="Cambria" w:hAnsi="Cambria" w:cs="Times New Roman"/>
          <w:noProof/>
          <w:sz w:val="24"/>
          <w:szCs w:val="24"/>
        </w:rPr>
        <w:t xml:space="preserve"> 59. doi:10.1016/j.jpor.2014.07.004.</w:t>
      </w:r>
    </w:p>
    <w:p w14:paraId="6D7A2F4A"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Mosselhy, D. A., Granbohm, H., Hynönen, U., Ge, Y., Palva, A., Nordström, K., et al. (2017). Nanosilver–silica composite: Prolonged antibacterial effects and bacterial interaction mechanisms for wound dressings. </w:t>
      </w:r>
      <w:r w:rsidRPr="00AC0BD2">
        <w:rPr>
          <w:rFonts w:ascii="Cambria" w:hAnsi="Cambria" w:cs="Times New Roman"/>
          <w:i/>
          <w:iCs/>
          <w:noProof/>
          <w:sz w:val="24"/>
          <w:szCs w:val="24"/>
        </w:rPr>
        <w:t>Nanomaterials</w:t>
      </w:r>
      <w:r w:rsidRPr="00AC0BD2">
        <w:rPr>
          <w:rFonts w:ascii="Cambria" w:hAnsi="Cambria" w:cs="Times New Roman"/>
          <w:noProof/>
          <w:sz w:val="24"/>
          <w:szCs w:val="24"/>
        </w:rPr>
        <w:t xml:space="preserve"> 7. doi:10.3390/nano7090261.</w:t>
      </w:r>
    </w:p>
    <w:p w14:paraId="0375224C"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Namasivayam, K. R., S Christo, B. B., Karthigai Arasu, K Arun Muthu Kumar, S. M., Deepak, K., Karthick Raja Namasivayam, S., Karthigai Arasu, S. M., et al. (2013). Antibiofilm effect of biogenic silver nanoparticles coated medical devices against biofilm of clinical isolate of Staphylococcus aureus. </w:t>
      </w:r>
      <w:r w:rsidRPr="00AC0BD2">
        <w:rPr>
          <w:rFonts w:ascii="Cambria" w:hAnsi="Cambria" w:cs="Times New Roman"/>
          <w:i/>
          <w:iCs/>
          <w:noProof/>
          <w:sz w:val="24"/>
          <w:szCs w:val="24"/>
        </w:rPr>
        <w:t>Glob. Journals Inc</w:t>
      </w:r>
      <w:r w:rsidRPr="00AC0BD2">
        <w:rPr>
          <w:rFonts w:ascii="Cambria" w:hAnsi="Cambria" w:cs="Times New Roman"/>
          <w:noProof/>
          <w:sz w:val="24"/>
          <w:szCs w:val="24"/>
        </w:rPr>
        <w:t xml:space="preserve"> 13.</w:t>
      </w:r>
    </w:p>
    <w:p w14:paraId="3FB16D30"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Park, H. J., Park, S., Roh, J., Kim, S., Choi, K., Yi, J., et al. (2013). Biofilm-inactivating activity of silver nanoparticles: A comparison with silver ions. </w:t>
      </w:r>
      <w:r w:rsidRPr="00AC0BD2">
        <w:rPr>
          <w:rFonts w:ascii="Cambria" w:hAnsi="Cambria" w:cs="Times New Roman"/>
          <w:i/>
          <w:iCs/>
          <w:noProof/>
          <w:sz w:val="24"/>
          <w:szCs w:val="24"/>
        </w:rPr>
        <w:t>J. Ind. Eng. Chem.</w:t>
      </w:r>
      <w:r w:rsidRPr="00AC0BD2">
        <w:rPr>
          <w:rFonts w:ascii="Cambria" w:hAnsi="Cambria" w:cs="Times New Roman"/>
          <w:noProof/>
          <w:sz w:val="24"/>
          <w:szCs w:val="24"/>
        </w:rPr>
        <w:t xml:space="preserve"> 19. doi:10.1016/j.jiec.2012.09.013.</w:t>
      </w:r>
    </w:p>
    <w:p w14:paraId="14B6B164"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Pati, R., Mehta, R. K., Mohanty, S., Padhi, A., Sengupta, M., Vaseeharan, B., et al. (2014). Topical application of zinc oxide nanoparticles reduces bacterial skin infection in mice and exhibits antibacterial activity by inducing oxidative stress response and cell membrane disintegration in macrophages. </w:t>
      </w:r>
      <w:r w:rsidRPr="00AC0BD2">
        <w:rPr>
          <w:rFonts w:ascii="Cambria" w:hAnsi="Cambria" w:cs="Times New Roman"/>
          <w:i/>
          <w:iCs/>
          <w:noProof/>
          <w:sz w:val="24"/>
          <w:szCs w:val="24"/>
        </w:rPr>
        <w:t>Nanomedicine Nanotechnology, Biol. Med.</w:t>
      </w:r>
      <w:r w:rsidRPr="00AC0BD2">
        <w:rPr>
          <w:rFonts w:ascii="Cambria" w:hAnsi="Cambria" w:cs="Times New Roman"/>
          <w:noProof/>
          <w:sz w:val="24"/>
          <w:szCs w:val="24"/>
        </w:rPr>
        <w:t xml:space="preserve"> 10. doi:10.1016/j.nano.2014.02.012.</w:t>
      </w:r>
    </w:p>
    <w:p w14:paraId="3FC012D5"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Qin, H., Cao, H., Zhao, Y., Zhu, C., Cheng, T., Wang, Q., et al. (2014). In vitro and in vivo anti-biofilm effects of silver nanoparticles immobilized on titanium. </w:t>
      </w:r>
      <w:r w:rsidRPr="00AC0BD2">
        <w:rPr>
          <w:rFonts w:ascii="Cambria" w:hAnsi="Cambria" w:cs="Times New Roman"/>
          <w:i/>
          <w:iCs/>
          <w:noProof/>
          <w:sz w:val="24"/>
          <w:szCs w:val="24"/>
        </w:rPr>
        <w:t>Biomaterials</w:t>
      </w:r>
      <w:r w:rsidRPr="00AC0BD2">
        <w:rPr>
          <w:rFonts w:ascii="Cambria" w:hAnsi="Cambria" w:cs="Times New Roman"/>
          <w:noProof/>
          <w:sz w:val="24"/>
          <w:szCs w:val="24"/>
        </w:rPr>
        <w:t xml:space="preserve"> 35. doi:10.1016/j.biomaterials.2014.07.040.</w:t>
      </w:r>
    </w:p>
    <w:p w14:paraId="469F567C"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Raie, D. S., Mhatre, E., Thiele, M., Labena, A., El-Ghannam, G., Farahat, L. A., et al. (2017). Application of quercetin and its bio-inspired nanoparticles as anti-adhesive agents against Bacillus subtilis attachment to surface. </w:t>
      </w:r>
      <w:r w:rsidRPr="00AC0BD2">
        <w:rPr>
          <w:rFonts w:ascii="Cambria" w:hAnsi="Cambria" w:cs="Times New Roman"/>
          <w:i/>
          <w:iCs/>
          <w:noProof/>
          <w:sz w:val="24"/>
          <w:szCs w:val="24"/>
        </w:rPr>
        <w:t>Mater. Sci. Eng. C</w:t>
      </w:r>
      <w:r w:rsidRPr="00AC0BD2">
        <w:rPr>
          <w:rFonts w:ascii="Cambria" w:hAnsi="Cambria" w:cs="Times New Roman"/>
          <w:noProof/>
          <w:sz w:val="24"/>
          <w:szCs w:val="24"/>
        </w:rPr>
        <w:t xml:space="preserve"> 70. </w:t>
      </w:r>
      <w:r w:rsidRPr="00AC0BD2">
        <w:rPr>
          <w:rFonts w:ascii="Cambria" w:hAnsi="Cambria" w:cs="Times New Roman"/>
          <w:noProof/>
          <w:sz w:val="24"/>
          <w:szCs w:val="24"/>
        </w:rPr>
        <w:lastRenderedPageBreak/>
        <w:t>doi:10.1016/j.msec.2016.09.038.</w:t>
      </w:r>
    </w:p>
    <w:p w14:paraId="69C5BC78"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alem, W., Leitner, D. R., Zingl, F. G., Schratter, G., Prassl, R., Goessler, W., et al. (2015). Antibacterial activity of silver and zinc nanoparticles against Vibrio cholerae  and enterotoxic Escherichia coli. </w:t>
      </w:r>
      <w:r w:rsidRPr="00AC0BD2">
        <w:rPr>
          <w:rFonts w:ascii="Cambria" w:hAnsi="Cambria" w:cs="Times New Roman"/>
          <w:i/>
          <w:iCs/>
          <w:noProof/>
          <w:sz w:val="24"/>
          <w:szCs w:val="24"/>
        </w:rPr>
        <w:t>Int. J. Med. Microbiol.</w:t>
      </w:r>
      <w:r w:rsidRPr="00AC0BD2">
        <w:rPr>
          <w:rFonts w:ascii="Cambria" w:hAnsi="Cambria" w:cs="Times New Roman"/>
          <w:noProof/>
          <w:sz w:val="24"/>
          <w:szCs w:val="24"/>
        </w:rPr>
        <w:t xml:space="preserve"> 305, 85–95. doi:10.1016/j.ijmm.2014.11.005.</w:t>
      </w:r>
    </w:p>
    <w:p w14:paraId="61DC373C"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angani, M. H., Moghaddam, M. N., and Forghanifard, M. M. (2015). Inhibitory effect of zinc oxide nanoparticles on pseudomonas aeruginosa biofilm formation Inhibition of biofilm formation by zinc oxide nanoparticles. </w:t>
      </w:r>
      <w:r w:rsidRPr="00AC0BD2">
        <w:rPr>
          <w:rFonts w:ascii="Cambria" w:hAnsi="Cambria" w:cs="Times New Roman"/>
          <w:i/>
          <w:iCs/>
          <w:noProof/>
          <w:sz w:val="24"/>
          <w:szCs w:val="24"/>
        </w:rPr>
        <w:t>Nanomed J</w:t>
      </w:r>
      <w:r w:rsidRPr="00AC0BD2">
        <w:rPr>
          <w:rFonts w:ascii="Cambria" w:hAnsi="Cambria" w:cs="Times New Roman"/>
          <w:noProof/>
          <w:sz w:val="24"/>
          <w:szCs w:val="24"/>
        </w:rPr>
        <w:t xml:space="preserve"> 2.</w:t>
      </w:r>
    </w:p>
    <w:p w14:paraId="583FEB5C"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arwar, S., Chakraborti, S., Bera, S., Sheikh, I. A., Hoque, K. M., and Chakrabarti, P. (2016). The antimicrobial activity of ZnO nanoparticles against Vibrio cholerae: Variation in response depends on biotype. </w:t>
      </w:r>
      <w:r w:rsidRPr="00AC0BD2">
        <w:rPr>
          <w:rFonts w:ascii="Cambria" w:hAnsi="Cambria" w:cs="Times New Roman"/>
          <w:i/>
          <w:iCs/>
          <w:noProof/>
          <w:sz w:val="24"/>
          <w:szCs w:val="24"/>
        </w:rPr>
        <w:t>Nanomedicine Nanotechnology, Biol. Med.</w:t>
      </w:r>
      <w:r w:rsidRPr="00AC0BD2">
        <w:rPr>
          <w:rFonts w:ascii="Cambria" w:hAnsi="Cambria" w:cs="Times New Roman"/>
          <w:noProof/>
          <w:sz w:val="24"/>
          <w:szCs w:val="24"/>
        </w:rPr>
        <w:t xml:space="preserve"> 12. doi:10.1016/j.nano.2016.02.006.</w:t>
      </w:r>
    </w:p>
    <w:p w14:paraId="27351E36"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athyanarayanan, M. B., Balachandranath, R., Genji Srinivasulu, Y., Kannaiyan, S. K., and Subbiahdoss, G. (2013). The Effect of Gold and Iron-Oxide Nanoparticles on Biofilm-Forming Pathogens. </w:t>
      </w:r>
      <w:r w:rsidRPr="00AC0BD2">
        <w:rPr>
          <w:rFonts w:ascii="Cambria" w:hAnsi="Cambria" w:cs="Times New Roman"/>
          <w:i/>
          <w:iCs/>
          <w:noProof/>
          <w:sz w:val="24"/>
          <w:szCs w:val="24"/>
        </w:rPr>
        <w:t>ISRN Microbiol.</w:t>
      </w:r>
      <w:r w:rsidRPr="00AC0BD2">
        <w:rPr>
          <w:rFonts w:ascii="Cambria" w:hAnsi="Cambria" w:cs="Times New Roman"/>
          <w:noProof/>
          <w:sz w:val="24"/>
          <w:szCs w:val="24"/>
        </w:rPr>
        <w:t xml:space="preserve"> 2013. doi:10.1155/2013/272086.</w:t>
      </w:r>
    </w:p>
    <w:p w14:paraId="3BD4C5C6"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eil, J. T., and Webster, T. J. (2011). Reduced Staphylococcus aureus proliferation and biofilm formation on zinc oxide nanoparticle PVC composite surfaces. </w:t>
      </w:r>
      <w:r w:rsidRPr="00AC0BD2">
        <w:rPr>
          <w:rFonts w:ascii="Cambria" w:hAnsi="Cambria" w:cs="Times New Roman"/>
          <w:i/>
          <w:iCs/>
          <w:noProof/>
          <w:sz w:val="24"/>
          <w:szCs w:val="24"/>
        </w:rPr>
        <w:t>Acta Biomater.</w:t>
      </w:r>
      <w:r w:rsidRPr="00AC0BD2">
        <w:rPr>
          <w:rFonts w:ascii="Cambria" w:hAnsi="Cambria" w:cs="Times New Roman"/>
          <w:noProof/>
          <w:sz w:val="24"/>
          <w:szCs w:val="24"/>
        </w:rPr>
        <w:t xml:space="preserve"> 7. doi:10.1016/j.actbio.2011.03.018.</w:t>
      </w:r>
    </w:p>
    <w:p w14:paraId="6CB413B2"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hakerimoghaddam, A., Ghaemi, E. A., and Jamalli, A. (2017). Zinc oxide nanoparticle reduced biofilm formation and antigen 43 expressions in uropathogenic Escherichia coli. </w:t>
      </w:r>
      <w:r w:rsidRPr="00AC0BD2">
        <w:rPr>
          <w:rFonts w:ascii="Cambria" w:hAnsi="Cambria" w:cs="Times New Roman"/>
          <w:i/>
          <w:iCs/>
          <w:noProof/>
          <w:sz w:val="24"/>
          <w:szCs w:val="24"/>
        </w:rPr>
        <w:t>Iran. J. Basic Med. Sci.</w:t>
      </w:r>
      <w:r w:rsidRPr="00AC0BD2">
        <w:rPr>
          <w:rFonts w:ascii="Cambria" w:hAnsi="Cambria" w:cs="Times New Roman"/>
          <w:noProof/>
          <w:sz w:val="24"/>
          <w:szCs w:val="24"/>
        </w:rPr>
        <w:t xml:space="preserve"> 20. doi:10.22038/ijbms.2017.8589.</w:t>
      </w:r>
    </w:p>
    <w:p w14:paraId="53647A8A"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Shalom, Y., Perelshtein, I., Perkas, N., Gedanken, A., and Banin, E. (2017). Catheters coated with Zn-doped CuO nanoparticles delay the onset of catheter-associated urinary tract infections. </w:t>
      </w:r>
      <w:r w:rsidRPr="00AC0BD2">
        <w:rPr>
          <w:rFonts w:ascii="Cambria" w:hAnsi="Cambria" w:cs="Times New Roman"/>
          <w:i/>
          <w:iCs/>
          <w:noProof/>
          <w:sz w:val="24"/>
          <w:szCs w:val="24"/>
        </w:rPr>
        <w:t>Nano Res.</w:t>
      </w:r>
      <w:r w:rsidRPr="00AC0BD2">
        <w:rPr>
          <w:rFonts w:ascii="Cambria" w:hAnsi="Cambria" w:cs="Times New Roman"/>
          <w:noProof/>
          <w:sz w:val="24"/>
          <w:szCs w:val="24"/>
        </w:rPr>
        <w:t xml:space="preserve"> 10. doi:10.1007/s12274-016-1310-8.</w:t>
      </w:r>
    </w:p>
    <w:p w14:paraId="50BDE91B"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Tabrez Khan, S., Ahamed, M., Al-Khedhairy, A., and Musarrat, J. (2013). Biocidal effect of copper and zinc oxide nanoparticles on human oral microbiome and biofilm formation. </w:t>
      </w:r>
      <w:r w:rsidRPr="00AC0BD2">
        <w:rPr>
          <w:rFonts w:ascii="Cambria" w:hAnsi="Cambria" w:cs="Times New Roman"/>
          <w:i/>
          <w:iCs/>
          <w:noProof/>
          <w:sz w:val="24"/>
          <w:szCs w:val="24"/>
        </w:rPr>
        <w:t>Mater. Lett.</w:t>
      </w:r>
      <w:r w:rsidRPr="00AC0BD2">
        <w:rPr>
          <w:rFonts w:ascii="Cambria" w:hAnsi="Cambria" w:cs="Times New Roman"/>
          <w:noProof/>
          <w:sz w:val="24"/>
          <w:szCs w:val="24"/>
        </w:rPr>
        <w:t xml:space="preserve"> 97. doi:10.1016/j.matlet.2013.01.085.</w:t>
      </w:r>
    </w:p>
    <w:p w14:paraId="20A49D02" w14:textId="77777777" w:rsidR="00AC0BD2" w:rsidRPr="00AC0BD2" w:rsidRDefault="00AC0BD2" w:rsidP="00AC0BD2">
      <w:pPr>
        <w:widowControl w:val="0"/>
        <w:autoSpaceDE w:val="0"/>
        <w:autoSpaceDN w:val="0"/>
        <w:adjustRightInd w:val="0"/>
        <w:spacing w:line="240" w:lineRule="auto"/>
        <w:ind w:left="480" w:hanging="480"/>
        <w:rPr>
          <w:rFonts w:ascii="Cambria" w:hAnsi="Cambria" w:cs="Times New Roman"/>
          <w:noProof/>
          <w:sz w:val="24"/>
          <w:szCs w:val="24"/>
        </w:rPr>
      </w:pPr>
      <w:r w:rsidRPr="00AC0BD2">
        <w:rPr>
          <w:rFonts w:ascii="Cambria" w:hAnsi="Cambria" w:cs="Times New Roman"/>
          <w:noProof/>
          <w:sz w:val="24"/>
          <w:szCs w:val="24"/>
        </w:rPr>
        <w:t xml:space="preserve">Vijayakumar, S., Vinoj, G., Malaikozhundan, B., Shanthi, S., and Vaseeharan, B. (2015). Plectranthus amboinicus leaf extract mediated synthesis of zinc oxide nanoparticles and its control of methicillin resistant Staphylococcus aureus biofilm and blood sucking mosquito larvae. </w:t>
      </w:r>
      <w:r w:rsidRPr="00AC0BD2">
        <w:rPr>
          <w:rFonts w:ascii="Cambria" w:hAnsi="Cambria" w:cs="Times New Roman"/>
          <w:i/>
          <w:iCs/>
          <w:noProof/>
          <w:sz w:val="24"/>
          <w:szCs w:val="24"/>
        </w:rPr>
        <w:t>Spectrochim. Acta - Part A Mol. Biomol. Spectrosc.</w:t>
      </w:r>
      <w:r w:rsidRPr="00AC0BD2">
        <w:rPr>
          <w:rFonts w:ascii="Cambria" w:hAnsi="Cambria" w:cs="Times New Roman"/>
          <w:noProof/>
          <w:sz w:val="24"/>
          <w:szCs w:val="24"/>
        </w:rPr>
        <w:t xml:space="preserve"> 137. doi:10.1016/j.saa.2014.08.064.</w:t>
      </w:r>
    </w:p>
    <w:p w14:paraId="6628144A" w14:textId="77777777" w:rsidR="00AC0BD2" w:rsidRPr="00AC0BD2" w:rsidRDefault="00AC0BD2" w:rsidP="00AC0BD2">
      <w:pPr>
        <w:widowControl w:val="0"/>
        <w:autoSpaceDE w:val="0"/>
        <w:autoSpaceDN w:val="0"/>
        <w:adjustRightInd w:val="0"/>
        <w:spacing w:line="240" w:lineRule="auto"/>
        <w:ind w:left="480" w:hanging="480"/>
        <w:rPr>
          <w:rFonts w:ascii="Cambria" w:hAnsi="Cambria"/>
          <w:noProof/>
          <w:sz w:val="24"/>
          <w:szCs w:val="24"/>
        </w:rPr>
      </w:pPr>
      <w:r w:rsidRPr="00AC0BD2">
        <w:rPr>
          <w:rFonts w:ascii="Cambria" w:hAnsi="Cambria" w:cs="Times New Roman"/>
          <w:noProof/>
          <w:sz w:val="24"/>
          <w:szCs w:val="24"/>
        </w:rPr>
        <w:t xml:space="preserve">Wolska, K. I., Grudniak, A. M., Kamiski, K., and Markowska, K. (2015). “The Potential of Metal Nanoparticles for Inhibition of Bacterial Biofilms,” in </w:t>
      </w:r>
      <w:r w:rsidRPr="00AC0BD2">
        <w:rPr>
          <w:rFonts w:ascii="Cambria" w:hAnsi="Cambria" w:cs="Times New Roman"/>
          <w:i/>
          <w:iCs/>
          <w:noProof/>
          <w:sz w:val="24"/>
          <w:szCs w:val="24"/>
        </w:rPr>
        <w:t>Nanotechnology in Diagnosis, Treatment and Prophylaxis of Infectious Diseases</w:t>
      </w:r>
      <w:r w:rsidRPr="00AC0BD2">
        <w:rPr>
          <w:rFonts w:ascii="Cambria" w:hAnsi="Cambria" w:cs="Times New Roman"/>
          <w:noProof/>
          <w:sz w:val="24"/>
          <w:szCs w:val="24"/>
        </w:rPr>
        <w:t xml:space="preserve"> doi:10.1016/B978-0-12-801317-5.00008-6.</w:t>
      </w:r>
    </w:p>
    <w:p w14:paraId="34543CA2" w14:textId="108F306C" w:rsidR="009456C6" w:rsidRPr="00AC0BD2" w:rsidRDefault="009456C6">
      <w:pPr>
        <w:rPr>
          <w:rFonts w:ascii="Cambria" w:hAnsi="Cambria" w:cs="Times New Roman"/>
          <w:sz w:val="24"/>
          <w:szCs w:val="24"/>
        </w:rPr>
      </w:pPr>
      <w:r w:rsidRPr="00AC0BD2">
        <w:rPr>
          <w:rFonts w:ascii="Cambria" w:hAnsi="Cambria" w:cs="Times New Roman"/>
          <w:sz w:val="24"/>
          <w:szCs w:val="24"/>
        </w:rPr>
        <w:fldChar w:fldCharType="end"/>
      </w:r>
    </w:p>
    <w:p w14:paraId="070EA495" w14:textId="77777777" w:rsidR="000E56B3" w:rsidRPr="00AC0BD2" w:rsidRDefault="000E56B3" w:rsidP="000D2BF3">
      <w:pPr>
        <w:autoSpaceDE w:val="0"/>
        <w:autoSpaceDN w:val="0"/>
        <w:adjustRightInd w:val="0"/>
        <w:spacing w:after="0" w:line="360" w:lineRule="auto"/>
        <w:rPr>
          <w:rFonts w:ascii="Cambria" w:hAnsi="Cambria" w:cs="Times New Roman"/>
          <w:sz w:val="24"/>
          <w:szCs w:val="24"/>
        </w:rPr>
      </w:pPr>
    </w:p>
    <w:sectPr w:rsidR="000E56B3" w:rsidRPr="00AC0BD2" w:rsidSect="00B169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Raavi">
    <w:altName w:val="Raavi"/>
    <w:panose1 w:val="020005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BD2"/>
    <w:rsid w:val="000436D6"/>
    <w:rsid w:val="00074450"/>
    <w:rsid w:val="000D2BF3"/>
    <w:rsid w:val="000D3319"/>
    <w:rsid w:val="000E56B3"/>
    <w:rsid w:val="001008A4"/>
    <w:rsid w:val="0013241F"/>
    <w:rsid w:val="001950C2"/>
    <w:rsid w:val="001E54F5"/>
    <w:rsid w:val="002E2386"/>
    <w:rsid w:val="002E7464"/>
    <w:rsid w:val="003F17EC"/>
    <w:rsid w:val="00417978"/>
    <w:rsid w:val="0049700D"/>
    <w:rsid w:val="004B65A9"/>
    <w:rsid w:val="00517322"/>
    <w:rsid w:val="00583C6B"/>
    <w:rsid w:val="00616F70"/>
    <w:rsid w:val="00656D23"/>
    <w:rsid w:val="00697BCE"/>
    <w:rsid w:val="006A4BF4"/>
    <w:rsid w:val="007112D1"/>
    <w:rsid w:val="007444AC"/>
    <w:rsid w:val="00791CF6"/>
    <w:rsid w:val="007C0BB2"/>
    <w:rsid w:val="007D6DAC"/>
    <w:rsid w:val="00814206"/>
    <w:rsid w:val="008147E7"/>
    <w:rsid w:val="008560BA"/>
    <w:rsid w:val="00880216"/>
    <w:rsid w:val="008A09A6"/>
    <w:rsid w:val="008B006D"/>
    <w:rsid w:val="008B6BD2"/>
    <w:rsid w:val="008C7ACE"/>
    <w:rsid w:val="00934A8B"/>
    <w:rsid w:val="009456C6"/>
    <w:rsid w:val="00951464"/>
    <w:rsid w:val="009635C8"/>
    <w:rsid w:val="00970A2E"/>
    <w:rsid w:val="009B0E1A"/>
    <w:rsid w:val="00A1037B"/>
    <w:rsid w:val="00A549EB"/>
    <w:rsid w:val="00A82965"/>
    <w:rsid w:val="00A904CC"/>
    <w:rsid w:val="00AA4F47"/>
    <w:rsid w:val="00AA68FB"/>
    <w:rsid w:val="00AA75D4"/>
    <w:rsid w:val="00AC0BD2"/>
    <w:rsid w:val="00AD4337"/>
    <w:rsid w:val="00B1690D"/>
    <w:rsid w:val="00B55C51"/>
    <w:rsid w:val="00BA11F5"/>
    <w:rsid w:val="00C04DFB"/>
    <w:rsid w:val="00CB6EBC"/>
    <w:rsid w:val="00CB75CE"/>
    <w:rsid w:val="00CC2693"/>
    <w:rsid w:val="00D21639"/>
    <w:rsid w:val="00D43151"/>
    <w:rsid w:val="00D4512F"/>
    <w:rsid w:val="00D60962"/>
    <w:rsid w:val="00DD03ED"/>
    <w:rsid w:val="00DD1890"/>
    <w:rsid w:val="00DD7615"/>
    <w:rsid w:val="00E11CD8"/>
    <w:rsid w:val="00E62210"/>
    <w:rsid w:val="00EE174A"/>
    <w:rsid w:val="00F67362"/>
    <w:rsid w:val="00F70FA0"/>
    <w:rsid w:val="00FC66AA"/>
  </w:rsids>
  <m:mathPr>
    <m:mathFont m:val="Cambria Math"/>
    <m:brkBin m:val="before"/>
    <m:brkBinSub m:val="--"/>
    <m:smallFrac/>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770B5"/>
  <w15:docId w15:val="{AFE85EF4-CD70-4342-B722-64C367DA9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9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23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29828A-D97A-4DF5-8559-9BC765F34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639</Words>
  <Characters>123345</Characters>
  <Application>Microsoft Office Word</Application>
  <DocSecurity>0</DocSecurity>
  <Lines>1027</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aura Goodfellow</cp:lastModifiedBy>
  <cp:revision>2</cp:revision>
  <dcterms:created xsi:type="dcterms:W3CDTF">2022-12-19T13:59:00Z</dcterms:created>
  <dcterms:modified xsi:type="dcterms:W3CDTF">2022-12-1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plied-biochemistry-and-biotechnology</vt:lpwstr>
  </property>
  <property fmtid="{D5CDD505-2E9C-101B-9397-08002B2CF9AE}" pid="5" name="Mendeley Recent Style Name 1_1">
    <vt:lpwstr>Applied Biochemistry and Biotechnology</vt:lpwstr>
  </property>
  <property fmtid="{D5CDD505-2E9C-101B-9397-08002B2CF9AE}" pid="6" name="Mendeley Recent Style Id 2_1">
    <vt:lpwstr>http://www.zotero.org/styles/bmc-genomics</vt:lpwstr>
  </property>
  <property fmtid="{D5CDD505-2E9C-101B-9397-08002B2CF9AE}" pid="7" name="Mendeley Recent Style Name 2_1">
    <vt:lpwstr>BMC Genomics</vt:lpwstr>
  </property>
  <property fmtid="{D5CDD505-2E9C-101B-9397-08002B2CF9AE}" pid="8" name="Mendeley Recent Style Id 3_1">
    <vt:lpwstr>http://www.zotero.org/styles/biomed-research-international</vt:lpwstr>
  </property>
  <property fmtid="{D5CDD505-2E9C-101B-9397-08002B2CF9AE}" pid="9" name="Mendeley Recent Style Name 3_1">
    <vt:lpwstr>BioMed Research International</vt:lpwstr>
  </property>
  <property fmtid="{D5CDD505-2E9C-101B-9397-08002B2CF9AE}" pid="10" name="Mendeley Recent Style Id 4_1">
    <vt:lpwstr>http://www.zotero.org/styles/frontiers-in-chemistry</vt:lpwstr>
  </property>
  <property fmtid="{D5CDD505-2E9C-101B-9397-08002B2CF9AE}" pid="11" name="Mendeley Recent Style Name 4_1">
    <vt:lpwstr>Frontiers in Chemistry</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molecules</vt:lpwstr>
  </property>
  <property fmtid="{D5CDD505-2E9C-101B-9397-08002B2CF9AE}" pid="15" name="Mendeley Recent Style Name 6_1">
    <vt:lpwstr>Molecules</vt:lpwstr>
  </property>
  <property fmtid="{D5CDD505-2E9C-101B-9397-08002B2CF9AE}" pid="16" name="Mendeley Recent Style Id 7_1">
    <vt:lpwstr>http://www.zotero.org/styles/neurochemical-research</vt:lpwstr>
  </property>
  <property fmtid="{D5CDD505-2E9C-101B-9397-08002B2CF9AE}" pid="17" name="Mendeley Recent Style Name 7_1">
    <vt:lpwstr>Neurochemical Research</vt:lpwstr>
  </property>
  <property fmtid="{D5CDD505-2E9C-101B-9397-08002B2CF9AE}" pid="18" name="Mendeley Recent Style Id 8_1">
    <vt:lpwstr>http://www.zotero.org/styles/process-biochemistry</vt:lpwstr>
  </property>
  <property fmtid="{D5CDD505-2E9C-101B-9397-08002B2CF9AE}" pid="19" name="Mendeley Recent Style Name 8_1">
    <vt:lpwstr>Process Bio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63cdabf-723f-398e-99a1-acad8371cb18</vt:lpwstr>
  </property>
  <property fmtid="{D5CDD505-2E9C-101B-9397-08002B2CF9AE}" pid="24" name="Mendeley Citation Style_1">
    <vt:lpwstr>http://www.zotero.org/styles/frontiers-in-aging-neuroscience</vt:lpwstr>
  </property>
</Properties>
</file>